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C5433" w14:textId="07B594E2" w:rsidR="00C94B2C" w:rsidRPr="00A70FD6" w:rsidRDefault="00D13410" w:rsidP="00A70FD6">
      <w:pPr>
        <w:pStyle w:val="Title"/>
        <w:rPr>
          <w:b/>
          <w:bCs/>
          <w:color w:val="000000" w:themeColor="text1"/>
        </w:rPr>
      </w:pPr>
      <w:r w:rsidRPr="00D13410">
        <w:rPr>
          <w:b/>
          <w:bCs/>
          <w:color w:val="000000" w:themeColor="text1"/>
          <w:sz w:val="24"/>
          <w:szCs w:val="52"/>
        </w:rPr>
        <w:t>SiO</w:t>
      </w:r>
      <w:r w:rsidRPr="00D13410">
        <w:rPr>
          <w:b/>
          <w:bCs/>
          <w:color w:val="000000" w:themeColor="text1"/>
          <w:sz w:val="24"/>
          <w:szCs w:val="52"/>
          <w:vertAlign w:val="subscript"/>
        </w:rPr>
        <w:t>2</w:t>
      </w:r>
      <w:r w:rsidRPr="00D13410">
        <w:rPr>
          <w:b/>
          <w:bCs/>
          <w:color w:val="000000" w:themeColor="text1"/>
          <w:sz w:val="24"/>
          <w:szCs w:val="52"/>
        </w:rPr>
        <w:t>-CaO</w:t>
      </w:r>
      <w:r w:rsidRPr="00D13410">
        <w:rPr>
          <w:b/>
          <w:bCs/>
          <w:color w:val="000000" w:themeColor="text1"/>
          <w:sz w:val="24"/>
          <w:szCs w:val="52"/>
          <w:vertAlign w:val="subscript"/>
        </w:rPr>
        <w:t>CME</w:t>
      </w:r>
      <w:r w:rsidRPr="00D13410">
        <w:rPr>
          <w:b/>
          <w:bCs/>
          <w:color w:val="000000" w:themeColor="text1"/>
          <w:sz w:val="24"/>
          <w:szCs w:val="52"/>
        </w:rPr>
        <w:t>/poly(tetrahydrofuran)/poly(caprolactone)</w:t>
      </w:r>
      <w:r w:rsidR="00696C6A" w:rsidRPr="00A70FD6">
        <w:rPr>
          <w:b/>
          <w:bCs/>
          <w:color w:val="000000" w:themeColor="text1"/>
          <w:sz w:val="24"/>
          <w:szCs w:val="52"/>
        </w:rPr>
        <w:t xml:space="preserve"> </w:t>
      </w:r>
      <w:r w:rsidR="00240EA4" w:rsidRPr="00A70FD6">
        <w:rPr>
          <w:b/>
          <w:bCs/>
          <w:color w:val="000000" w:themeColor="text1"/>
          <w:sz w:val="24"/>
          <w:szCs w:val="52"/>
        </w:rPr>
        <w:t>3D</w:t>
      </w:r>
      <w:r w:rsidR="00696C6A" w:rsidRPr="00A70FD6">
        <w:rPr>
          <w:b/>
          <w:bCs/>
          <w:color w:val="000000" w:themeColor="text1"/>
          <w:sz w:val="24"/>
          <w:szCs w:val="52"/>
        </w:rPr>
        <w:t>-Printed Scaffolds Drive Human-Bone Marrow Stromal Cell Osteogenic Differentiation</w:t>
      </w:r>
    </w:p>
    <w:p w14:paraId="7D30DDF1" w14:textId="3BB7C0CC" w:rsidR="00B170F3" w:rsidRPr="00A70FD6" w:rsidRDefault="00B170F3" w:rsidP="00A70FD6">
      <w:pPr>
        <w:jc w:val="left"/>
        <w:rPr>
          <w:rFonts w:cs="Arial"/>
          <w:i/>
          <w:iCs/>
          <w:color w:val="000000" w:themeColor="text1"/>
          <w:szCs w:val="20"/>
          <w:vertAlign w:val="superscript"/>
        </w:rPr>
      </w:pPr>
      <w:r w:rsidRPr="00A70FD6">
        <w:rPr>
          <w:rFonts w:cs="Arial"/>
          <w:i/>
          <w:iCs/>
          <w:color w:val="000000" w:themeColor="text1"/>
          <w:szCs w:val="20"/>
        </w:rPr>
        <w:t>David R Sor</w:t>
      </w:r>
      <w:r w:rsidR="008668E4">
        <w:rPr>
          <w:rFonts w:cs="Arial"/>
          <w:i/>
          <w:iCs/>
          <w:color w:val="000000" w:themeColor="text1"/>
          <w:szCs w:val="20"/>
        </w:rPr>
        <w:t>y</w:t>
      </w:r>
      <w:r w:rsidR="008668E4" w:rsidRPr="008668E4">
        <w:rPr>
          <w:rFonts w:cs="Arial"/>
          <w:i/>
          <w:iCs/>
          <w:color w:val="000000" w:themeColor="text1"/>
          <w:szCs w:val="20"/>
          <w:vertAlign w:val="superscript"/>
        </w:rPr>
        <w:t>1</w:t>
      </w:r>
      <w:r w:rsidR="008668E4">
        <w:rPr>
          <w:rFonts w:cs="Arial"/>
          <w:i/>
          <w:iCs/>
          <w:color w:val="000000" w:themeColor="text1"/>
          <w:szCs w:val="20"/>
        </w:rPr>
        <w:t>,</w:t>
      </w:r>
      <w:r w:rsidRPr="00A70FD6">
        <w:rPr>
          <w:rFonts w:cs="Arial"/>
          <w:i/>
          <w:iCs/>
          <w:color w:val="000000" w:themeColor="text1"/>
          <w:szCs w:val="20"/>
        </w:rPr>
        <w:t xml:space="preserve"> Agathe</w:t>
      </w:r>
      <w:r w:rsidR="00A624B9" w:rsidRPr="00A70FD6">
        <w:rPr>
          <w:rFonts w:cs="Arial"/>
          <w:i/>
          <w:iCs/>
          <w:color w:val="000000" w:themeColor="text1"/>
          <w:szCs w:val="20"/>
        </w:rPr>
        <w:t xml:space="preserve"> CM </w:t>
      </w:r>
      <w:r w:rsidRPr="00A70FD6">
        <w:rPr>
          <w:rFonts w:cs="Arial"/>
          <w:i/>
          <w:iCs/>
          <w:color w:val="000000" w:themeColor="text1"/>
          <w:szCs w:val="20"/>
        </w:rPr>
        <w:t>Heyraud</w:t>
      </w:r>
      <w:r w:rsidR="008668E4" w:rsidRPr="008668E4">
        <w:rPr>
          <w:rFonts w:cs="Arial"/>
          <w:i/>
          <w:iCs/>
          <w:color w:val="000000" w:themeColor="text1"/>
          <w:szCs w:val="20"/>
          <w:vertAlign w:val="superscript"/>
        </w:rPr>
        <w:t>2</w:t>
      </w:r>
      <w:r w:rsidRPr="00A70FD6">
        <w:rPr>
          <w:rFonts w:cs="Arial"/>
          <w:i/>
          <w:iCs/>
          <w:color w:val="000000" w:themeColor="text1"/>
          <w:szCs w:val="20"/>
        </w:rPr>
        <w:t>, Julian R Jones</w:t>
      </w:r>
      <w:r w:rsidR="008668E4" w:rsidRPr="008668E4">
        <w:rPr>
          <w:rFonts w:cs="Arial"/>
          <w:i/>
          <w:iCs/>
          <w:color w:val="000000" w:themeColor="text1"/>
          <w:szCs w:val="20"/>
          <w:vertAlign w:val="superscript"/>
        </w:rPr>
        <w:t>2</w:t>
      </w:r>
      <w:r w:rsidRPr="00A70FD6">
        <w:rPr>
          <w:rFonts w:cs="Arial"/>
          <w:i/>
          <w:iCs/>
          <w:color w:val="000000" w:themeColor="text1"/>
          <w:szCs w:val="20"/>
        </w:rPr>
        <w:t>,</w:t>
      </w:r>
      <w:r w:rsidR="00C92B84" w:rsidRPr="00A70FD6">
        <w:rPr>
          <w:rFonts w:cs="Arial"/>
          <w:i/>
          <w:iCs/>
          <w:color w:val="000000" w:themeColor="text1"/>
          <w:szCs w:val="20"/>
        </w:rPr>
        <w:t xml:space="preserve"> </w:t>
      </w:r>
      <w:r w:rsidRPr="00A70FD6">
        <w:rPr>
          <w:rFonts w:cs="Arial"/>
          <w:i/>
          <w:iCs/>
          <w:color w:val="000000" w:themeColor="text1"/>
          <w:szCs w:val="20"/>
        </w:rPr>
        <w:t>Sara M Ranki</w:t>
      </w:r>
      <w:r w:rsidR="00696C6A" w:rsidRPr="00A70FD6">
        <w:rPr>
          <w:rFonts w:cs="Arial"/>
          <w:i/>
          <w:iCs/>
          <w:color w:val="000000" w:themeColor="text1"/>
          <w:szCs w:val="20"/>
        </w:rPr>
        <w:t>n</w:t>
      </w:r>
      <w:r w:rsidR="008668E4">
        <w:rPr>
          <w:rFonts w:cs="Arial"/>
          <w:i/>
          <w:iCs/>
          <w:color w:val="000000" w:themeColor="text1"/>
          <w:szCs w:val="20"/>
        </w:rPr>
        <w:t>*</w:t>
      </w:r>
      <w:r w:rsidR="008668E4" w:rsidRPr="008668E4">
        <w:rPr>
          <w:rFonts w:cs="Arial"/>
          <w:i/>
          <w:iCs/>
          <w:color w:val="000000" w:themeColor="text1"/>
          <w:szCs w:val="20"/>
          <w:vertAlign w:val="superscript"/>
        </w:rPr>
        <w:t>1</w:t>
      </w:r>
    </w:p>
    <w:p w14:paraId="52D220AF" w14:textId="77777777" w:rsidR="00727AD2" w:rsidRPr="000E6BD0" w:rsidRDefault="00727AD2" w:rsidP="00B048DB">
      <w:pPr>
        <w:rPr>
          <w:rFonts w:cs="Arial"/>
          <w:b/>
          <w:bCs/>
          <w:color w:val="000000" w:themeColor="text1"/>
          <w:sz w:val="16"/>
          <w:szCs w:val="16"/>
          <w:u w:val="single"/>
        </w:rPr>
      </w:pPr>
    </w:p>
    <w:p w14:paraId="13BE7E72" w14:textId="7E33765F" w:rsidR="008668E4" w:rsidRDefault="008668E4" w:rsidP="008668E4">
      <w:pPr>
        <w:spacing w:before="60" w:after="60" w:line="276" w:lineRule="auto"/>
      </w:pPr>
      <w:r w:rsidRPr="008668E4">
        <w:rPr>
          <w:vertAlign w:val="superscript"/>
        </w:rPr>
        <w:t>1</w:t>
      </w:r>
      <w:r w:rsidR="00A14D6B" w:rsidRPr="000E6BD0">
        <w:t xml:space="preserve">National Heart and Lung Institute, Imperial College London, London, </w:t>
      </w:r>
      <w:r>
        <w:t xml:space="preserve">SW7 2AZ </w:t>
      </w:r>
      <w:r w:rsidR="00A14D6B" w:rsidRPr="000E6BD0">
        <w:t>UK</w:t>
      </w:r>
    </w:p>
    <w:p w14:paraId="39A21B22" w14:textId="6CB8CA7D" w:rsidR="008668E4" w:rsidRDefault="008668E4" w:rsidP="008668E4">
      <w:pPr>
        <w:spacing w:before="60" w:after="60" w:line="276" w:lineRule="auto"/>
      </w:pPr>
      <w:r w:rsidRPr="008668E4">
        <w:rPr>
          <w:vertAlign w:val="superscript"/>
        </w:rPr>
        <w:t>2</w:t>
      </w:r>
      <w:r w:rsidRPr="000E6BD0">
        <w:t>Department of Materials, Imperial College London, London,</w:t>
      </w:r>
      <w:r>
        <w:t xml:space="preserve"> SW7 2AZ</w:t>
      </w:r>
      <w:r w:rsidRPr="000E6BD0">
        <w:t xml:space="preserve"> UK</w:t>
      </w:r>
    </w:p>
    <w:p w14:paraId="414B4D07" w14:textId="77777777" w:rsidR="008668E4" w:rsidRDefault="008668E4" w:rsidP="008668E4">
      <w:pPr>
        <w:spacing w:before="60" w:after="60" w:line="276" w:lineRule="auto"/>
      </w:pPr>
    </w:p>
    <w:p w14:paraId="3CED3162" w14:textId="3F372320" w:rsidR="00A70FD6" w:rsidRDefault="008668E4" w:rsidP="008668E4">
      <w:pPr>
        <w:spacing w:before="60" w:after="60" w:line="276" w:lineRule="auto"/>
      </w:pPr>
      <w:r>
        <w:t>*Corresponding author</w:t>
      </w:r>
      <w:r w:rsidR="006B105C">
        <w:t xml:space="preserve"> </w:t>
      </w:r>
      <w:hyperlink r:id="rId8" w:history="1">
        <w:r w:rsidR="006B105C" w:rsidRPr="00A147E9">
          <w:rPr>
            <w:rStyle w:val="Hyperlink"/>
          </w:rPr>
          <w:t>s.rankin@imperial.ac.uk</w:t>
        </w:r>
      </w:hyperlink>
    </w:p>
    <w:p w14:paraId="788BB038" w14:textId="77777777" w:rsidR="00A70FD6" w:rsidRDefault="00A70FD6" w:rsidP="00A14D6B">
      <w:pPr>
        <w:spacing w:before="60" w:after="60" w:line="276" w:lineRule="auto"/>
      </w:pPr>
    </w:p>
    <w:p w14:paraId="69259217" w14:textId="4C1A9A1B" w:rsidR="00E5075E" w:rsidRPr="000E6BD0" w:rsidRDefault="008036E4" w:rsidP="0066492F">
      <w:pPr>
        <w:pStyle w:val="Heading1"/>
        <w:numPr>
          <w:ilvl w:val="0"/>
          <w:numId w:val="0"/>
        </w:numPr>
        <w:ind w:left="432" w:hanging="432"/>
      </w:pPr>
      <w:r>
        <w:t>Supporting information</w:t>
      </w:r>
    </w:p>
    <w:p w14:paraId="5E4AAF93" w14:textId="77777777" w:rsidR="006B105C" w:rsidRDefault="006B105C" w:rsidP="006B105C">
      <w:pPr>
        <w:jc w:val="left"/>
        <w:rPr>
          <w:rFonts w:cs="Arial"/>
          <w:i/>
          <w:iCs/>
          <w:color w:val="000000" w:themeColor="text1"/>
          <w:szCs w:val="20"/>
        </w:rPr>
      </w:pPr>
    </w:p>
    <w:p w14:paraId="5AEBCC12" w14:textId="2766069E" w:rsidR="00144836" w:rsidRPr="000E6BD0" w:rsidRDefault="00144836" w:rsidP="008A5420">
      <w:pPr>
        <w:pStyle w:val="Caption"/>
        <w:keepNext/>
      </w:pPr>
      <w:r w:rsidRPr="000E6BD0">
        <w:t xml:space="preserve">Table </w:t>
      </w:r>
      <w:r w:rsidR="006D12D6">
        <w:t>S</w:t>
      </w:r>
      <w:r w:rsidR="00C5742D">
        <w:t>1</w:t>
      </w:r>
      <w:r w:rsidR="00704B91" w:rsidRPr="000E6BD0">
        <w:t>.</w:t>
      </w:r>
      <w:r w:rsidRPr="000E6BD0">
        <w:t xml:space="preserve"> </w:t>
      </w:r>
      <w:r w:rsidR="00E577C8" w:rsidRPr="000E6BD0">
        <w:t xml:space="preserve">Formulation and reagent </w:t>
      </w:r>
      <w:r w:rsidR="00704B91" w:rsidRPr="000E6BD0">
        <w:t>details</w:t>
      </w:r>
      <w:r w:rsidRPr="000E6BD0">
        <w:t xml:space="preserve"> </w:t>
      </w:r>
      <w:r w:rsidR="00704B91" w:rsidRPr="000E6BD0">
        <w:t xml:space="preserve">for </w:t>
      </w:r>
      <w:r w:rsidR="00064512" w:rsidRPr="000E6BD0">
        <w:t>expansion,</w:t>
      </w:r>
      <w:r w:rsidRPr="000E6BD0">
        <w:t xml:space="preserve"> non-selective growth and osteogenic media for subculture of human-bone marrow stromal cells in vitro.</w:t>
      </w:r>
      <w:r w:rsidR="00704B91" w:rsidRPr="000E6BD0">
        <w:t xml:space="preserve"> Listed components include manufacturer, reagent number, and final concentrations.</w:t>
      </w:r>
    </w:p>
    <w:tbl>
      <w:tblPr>
        <w:tblStyle w:val="TableGrid"/>
        <w:tblW w:w="4947" w:type="pct"/>
        <w:tblInd w:w="5" w:type="dxa"/>
        <w:tblLook w:val="04A0" w:firstRow="1" w:lastRow="0" w:firstColumn="1" w:lastColumn="0" w:noHBand="0" w:noVBand="1"/>
      </w:tblPr>
      <w:tblGrid>
        <w:gridCol w:w="4124"/>
        <w:gridCol w:w="1685"/>
        <w:gridCol w:w="1682"/>
        <w:gridCol w:w="2142"/>
      </w:tblGrid>
      <w:tr w:rsidR="00144836" w:rsidRPr="000E6BD0" w14:paraId="146B4C0A" w14:textId="77777777" w:rsidTr="00566A2F">
        <w:trPr>
          <w:trHeight w:val="249"/>
        </w:trPr>
        <w:tc>
          <w:tcPr>
            <w:tcW w:w="3817" w:type="dxa"/>
            <w:vAlign w:val="center"/>
          </w:tcPr>
          <w:p w14:paraId="2300B7AA" w14:textId="52568465" w:rsidR="00144836" w:rsidRPr="000E6BD0" w:rsidRDefault="00144836" w:rsidP="00144836">
            <w:pPr>
              <w:spacing w:before="0"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E6BD0">
              <w:rPr>
                <w:rFonts w:cs="Arial"/>
                <w:b/>
                <w:bCs/>
                <w:sz w:val="18"/>
                <w:szCs w:val="18"/>
              </w:rPr>
              <w:t>Medium/</w:t>
            </w:r>
            <w:r w:rsidR="00020ED8" w:rsidRPr="000E6BD0">
              <w:rPr>
                <w:rFonts w:cs="Arial"/>
                <w:b/>
                <w:bCs/>
                <w:sz w:val="18"/>
                <w:szCs w:val="18"/>
              </w:rPr>
              <w:t>I</w:t>
            </w:r>
            <w:r w:rsidRPr="000E6BD0">
              <w:rPr>
                <w:rFonts w:cs="Arial"/>
                <w:b/>
                <w:bCs/>
                <w:sz w:val="18"/>
                <w:szCs w:val="18"/>
              </w:rPr>
              <w:t>nduction factor</w:t>
            </w:r>
          </w:p>
        </w:tc>
        <w:tc>
          <w:tcPr>
            <w:tcW w:w="1559" w:type="dxa"/>
            <w:vAlign w:val="center"/>
          </w:tcPr>
          <w:p w14:paraId="6D92C886" w14:textId="77777777" w:rsidR="00144836" w:rsidRPr="000E6BD0" w:rsidRDefault="00144836" w:rsidP="00144836">
            <w:pPr>
              <w:spacing w:before="0"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E6BD0">
              <w:rPr>
                <w:rFonts w:cs="Arial"/>
                <w:b/>
                <w:bCs/>
                <w:sz w:val="18"/>
                <w:szCs w:val="18"/>
              </w:rPr>
              <w:t xml:space="preserve">Manufacturer </w:t>
            </w:r>
          </w:p>
        </w:tc>
        <w:tc>
          <w:tcPr>
            <w:tcW w:w="1556" w:type="dxa"/>
            <w:vAlign w:val="center"/>
          </w:tcPr>
          <w:p w14:paraId="3323BFBB" w14:textId="5B15AF0B" w:rsidR="00144836" w:rsidRPr="000E6BD0" w:rsidRDefault="00144836" w:rsidP="00144836">
            <w:pPr>
              <w:spacing w:before="0"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E6BD0">
              <w:rPr>
                <w:rFonts w:cs="Arial"/>
                <w:b/>
                <w:bCs/>
                <w:sz w:val="18"/>
                <w:szCs w:val="18"/>
              </w:rPr>
              <w:t>Reagent No.</w:t>
            </w:r>
          </w:p>
        </w:tc>
        <w:tc>
          <w:tcPr>
            <w:tcW w:w="1982" w:type="dxa"/>
            <w:vAlign w:val="center"/>
          </w:tcPr>
          <w:p w14:paraId="7D7F36EE" w14:textId="77777777" w:rsidR="00144836" w:rsidRPr="000E6BD0" w:rsidRDefault="00144836" w:rsidP="00144836">
            <w:pPr>
              <w:spacing w:before="0"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E6BD0">
              <w:rPr>
                <w:rFonts w:cs="Arial"/>
                <w:b/>
                <w:bCs/>
                <w:sz w:val="18"/>
                <w:szCs w:val="18"/>
              </w:rPr>
              <w:t>Final concentration</w:t>
            </w:r>
          </w:p>
        </w:tc>
      </w:tr>
      <w:tr w:rsidR="00144836" w:rsidRPr="000E6BD0" w14:paraId="19545B86" w14:textId="77777777" w:rsidTr="00566A2F">
        <w:trPr>
          <w:trHeight w:val="454"/>
        </w:trPr>
        <w:tc>
          <w:tcPr>
            <w:tcW w:w="8914" w:type="dxa"/>
            <w:gridSpan w:val="4"/>
            <w:vAlign w:val="bottom"/>
          </w:tcPr>
          <w:p w14:paraId="19958D24" w14:textId="5A273F00" w:rsidR="00144836" w:rsidRPr="000E6BD0" w:rsidRDefault="00566A2F" w:rsidP="00D47629">
            <w:pPr>
              <w:spacing w:after="60"/>
              <w:rPr>
                <w:rFonts w:cs="Arial"/>
                <w:b/>
                <w:bCs/>
                <w:sz w:val="18"/>
                <w:szCs w:val="18"/>
              </w:rPr>
            </w:pPr>
            <w:r w:rsidRPr="000E6BD0">
              <w:rPr>
                <w:rFonts w:cs="Arial"/>
                <w:b/>
                <w:bCs/>
                <w:sz w:val="18"/>
                <w:szCs w:val="18"/>
              </w:rPr>
              <w:t>Expansion</w:t>
            </w:r>
            <w:r w:rsidR="0085568F" w:rsidRPr="000E6BD0">
              <w:rPr>
                <w:rFonts w:cs="Arial"/>
                <w:b/>
                <w:bCs/>
                <w:sz w:val="18"/>
                <w:szCs w:val="18"/>
              </w:rPr>
              <w:t xml:space="preserve"> medium</w:t>
            </w:r>
          </w:p>
        </w:tc>
      </w:tr>
      <w:tr w:rsidR="00144836" w:rsidRPr="000E6BD0" w14:paraId="55F48005" w14:textId="77777777" w:rsidTr="00566A2F">
        <w:trPr>
          <w:trHeight w:val="248"/>
        </w:trPr>
        <w:tc>
          <w:tcPr>
            <w:tcW w:w="3817" w:type="dxa"/>
            <w:vAlign w:val="center"/>
          </w:tcPr>
          <w:p w14:paraId="5447D50E" w14:textId="2F8562C3" w:rsidR="00144836" w:rsidRPr="000E6BD0" w:rsidRDefault="00144836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MEM</w:t>
            </w:r>
            <w:r w:rsidR="00064512" w:rsidRPr="000E6BD0">
              <w:rPr>
                <w:rFonts w:cs="Arial"/>
                <w:sz w:val="18"/>
                <w:szCs w:val="18"/>
              </w:rPr>
              <w:t xml:space="preserve"> alpha, </w:t>
            </w:r>
            <w:r w:rsidR="00566A2F" w:rsidRPr="000E6BD0">
              <w:rPr>
                <w:rFonts w:cs="Arial"/>
                <w:sz w:val="18"/>
                <w:szCs w:val="18"/>
              </w:rPr>
              <w:t>Gluta</w:t>
            </w:r>
            <w:r w:rsidR="00064512" w:rsidRPr="000E6BD0">
              <w:rPr>
                <w:rFonts w:cs="Arial"/>
                <w:sz w:val="18"/>
                <w:szCs w:val="18"/>
              </w:rPr>
              <w:t>MAX™</w:t>
            </w:r>
            <w:r w:rsidRPr="000E6BD0">
              <w:rPr>
                <w:rFonts w:cs="Arial"/>
                <w:sz w:val="18"/>
                <w:szCs w:val="18"/>
              </w:rPr>
              <w:t xml:space="preserve">, </w:t>
            </w:r>
            <w:r w:rsidR="00064512" w:rsidRPr="000E6BD0">
              <w:rPr>
                <w:rFonts w:cs="Arial"/>
                <w:sz w:val="18"/>
                <w:szCs w:val="18"/>
              </w:rPr>
              <w:t>no nucleosides</w:t>
            </w:r>
          </w:p>
        </w:tc>
        <w:tc>
          <w:tcPr>
            <w:tcW w:w="1559" w:type="dxa"/>
            <w:vAlign w:val="center"/>
          </w:tcPr>
          <w:p w14:paraId="62C56ED3" w14:textId="77777777" w:rsidR="00144836" w:rsidRPr="000E6BD0" w:rsidRDefault="00144836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Gibco</w:t>
            </w:r>
          </w:p>
        </w:tc>
        <w:tc>
          <w:tcPr>
            <w:tcW w:w="1556" w:type="dxa"/>
            <w:vAlign w:val="center"/>
          </w:tcPr>
          <w:p w14:paraId="4B396E57" w14:textId="0831F82E" w:rsidR="00144836" w:rsidRPr="000E6BD0" w:rsidRDefault="00566A2F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32561</w:t>
            </w:r>
            <w:r w:rsidR="00064512" w:rsidRPr="000E6BD0">
              <w:rPr>
                <w:rFonts w:cs="Arial"/>
                <w:sz w:val="18"/>
                <w:szCs w:val="18"/>
              </w:rPr>
              <w:t>102</w:t>
            </w:r>
          </w:p>
        </w:tc>
        <w:tc>
          <w:tcPr>
            <w:tcW w:w="1982" w:type="dxa"/>
            <w:vAlign w:val="center"/>
          </w:tcPr>
          <w:p w14:paraId="754AE9B3" w14:textId="77777777" w:rsidR="00144836" w:rsidRPr="000E6BD0" w:rsidRDefault="00144836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N/A</w:t>
            </w:r>
          </w:p>
        </w:tc>
      </w:tr>
      <w:tr w:rsidR="00144836" w:rsidRPr="000E6BD0" w14:paraId="1C437D23" w14:textId="77777777" w:rsidTr="00566A2F">
        <w:trPr>
          <w:trHeight w:val="248"/>
        </w:trPr>
        <w:tc>
          <w:tcPr>
            <w:tcW w:w="3817" w:type="dxa"/>
            <w:vAlign w:val="center"/>
          </w:tcPr>
          <w:p w14:paraId="1FE033BC" w14:textId="77777777" w:rsidR="00144836" w:rsidRPr="000E6BD0" w:rsidRDefault="00144836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Heat-inactivated foetal bovine serum</w:t>
            </w:r>
          </w:p>
        </w:tc>
        <w:tc>
          <w:tcPr>
            <w:tcW w:w="1559" w:type="dxa"/>
            <w:vAlign w:val="center"/>
          </w:tcPr>
          <w:p w14:paraId="772D66B2" w14:textId="77777777" w:rsidR="00144836" w:rsidRPr="000E6BD0" w:rsidRDefault="00144836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Gibco</w:t>
            </w:r>
          </w:p>
        </w:tc>
        <w:tc>
          <w:tcPr>
            <w:tcW w:w="1556" w:type="dxa"/>
            <w:vAlign w:val="center"/>
          </w:tcPr>
          <w:p w14:paraId="23C9ABBC" w14:textId="77777777" w:rsidR="00144836" w:rsidRPr="000E6BD0" w:rsidRDefault="00144836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10082147</w:t>
            </w:r>
          </w:p>
        </w:tc>
        <w:tc>
          <w:tcPr>
            <w:tcW w:w="1982" w:type="dxa"/>
            <w:vAlign w:val="center"/>
          </w:tcPr>
          <w:p w14:paraId="0ACE0286" w14:textId="73F11709" w:rsidR="00144836" w:rsidRPr="000E6BD0" w:rsidRDefault="00566A2F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2</w:t>
            </w:r>
            <w:r w:rsidR="00144836" w:rsidRPr="000E6BD0">
              <w:rPr>
                <w:rFonts w:cs="Arial"/>
                <w:sz w:val="18"/>
                <w:szCs w:val="18"/>
              </w:rPr>
              <w:t>0</w:t>
            </w:r>
            <w:r w:rsidR="00A2499C" w:rsidRPr="000E6BD0">
              <w:rPr>
                <w:rFonts w:cs="Arial"/>
                <w:sz w:val="18"/>
                <w:szCs w:val="18"/>
              </w:rPr>
              <w:t xml:space="preserve"> </w:t>
            </w:r>
            <w:r w:rsidR="00144836" w:rsidRPr="000E6BD0">
              <w:rPr>
                <w:rFonts w:cs="Arial"/>
                <w:sz w:val="18"/>
                <w:szCs w:val="18"/>
              </w:rPr>
              <w:t>% (v/v)</w:t>
            </w:r>
          </w:p>
        </w:tc>
      </w:tr>
      <w:tr w:rsidR="00144836" w:rsidRPr="000E6BD0" w14:paraId="47DD514E" w14:textId="77777777" w:rsidTr="00566A2F">
        <w:trPr>
          <w:trHeight w:val="248"/>
        </w:trPr>
        <w:tc>
          <w:tcPr>
            <w:tcW w:w="3817" w:type="dxa"/>
            <w:vAlign w:val="center"/>
          </w:tcPr>
          <w:p w14:paraId="642472DE" w14:textId="77777777" w:rsidR="00144836" w:rsidRPr="000E6BD0" w:rsidRDefault="00144836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Penicillin-streptomycin</w:t>
            </w:r>
          </w:p>
        </w:tc>
        <w:tc>
          <w:tcPr>
            <w:tcW w:w="1559" w:type="dxa"/>
            <w:vAlign w:val="center"/>
          </w:tcPr>
          <w:p w14:paraId="65578F9B" w14:textId="77777777" w:rsidR="00144836" w:rsidRPr="000E6BD0" w:rsidRDefault="00144836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Gibco</w:t>
            </w:r>
          </w:p>
        </w:tc>
        <w:tc>
          <w:tcPr>
            <w:tcW w:w="1556" w:type="dxa"/>
            <w:vAlign w:val="center"/>
          </w:tcPr>
          <w:p w14:paraId="6B2D08CB" w14:textId="77777777" w:rsidR="00144836" w:rsidRPr="000E6BD0" w:rsidRDefault="00144836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15140122</w:t>
            </w:r>
          </w:p>
        </w:tc>
        <w:tc>
          <w:tcPr>
            <w:tcW w:w="1982" w:type="dxa"/>
            <w:vAlign w:val="center"/>
          </w:tcPr>
          <w:p w14:paraId="39B74BA2" w14:textId="030DB48D" w:rsidR="00144836" w:rsidRPr="000E6BD0" w:rsidRDefault="00144836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1</w:t>
            </w:r>
            <w:r w:rsidR="00A2499C" w:rsidRPr="000E6BD0">
              <w:rPr>
                <w:rFonts w:cs="Arial"/>
                <w:sz w:val="18"/>
                <w:szCs w:val="18"/>
              </w:rPr>
              <w:t xml:space="preserve"> </w:t>
            </w:r>
            <w:r w:rsidRPr="000E6BD0">
              <w:rPr>
                <w:rFonts w:cs="Arial"/>
                <w:sz w:val="18"/>
                <w:szCs w:val="18"/>
              </w:rPr>
              <w:t>% (v/v)</w:t>
            </w:r>
          </w:p>
        </w:tc>
      </w:tr>
      <w:tr w:rsidR="00144836" w:rsidRPr="000E6BD0" w14:paraId="6B919877" w14:textId="77777777" w:rsidTr="00566A2F">
        <w:trPr>
          <w:trHeight w:val="248"/>
        </w:trPr>
        <w:tc>
          <w:tcPr>
            <w:tcW w:w="3817" w:type="dxa"/>
            <w:vAlign w:val="center"/>
          </w:tcPr>
          <w:p w14:paraId="019612E1" w14:textId="77777777" w:rsidR="00144836" w:rsidRPr="000E6BD0" w:rsidRDefault="00144836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Amphotericin B</w:t>
            </w:r>
          </w:p>
        </w:tc>
        <w:tc>
          <w:tcPr>
            <w:tcW w:w="1559" w:type="dxa"/>
            <w:vAlign w:val="center"/>
          </w:tcPr>
          <w:p w14:paraId="755EF4B0" w14:textId="6EBE9B98" w:rsidR="00144836" w:rsidRPr="000E6BD0" w:rsidRDefault="0085568F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Sigma-Aldrich</w:t>
            </w:r>
          </w:p>
        </w:tc>
        <w:tc>
          <w:tcPr>
            <w:tcW w:w="1556" w:type="dxa"/>
            <w:vAlign w:val="center"/>
          </w:tcPr>
          <w:p w14:paraId="56DDF18F" w14:textId="77777777" w:rsidR="00144836" w:rsidRPr="000E6BD0" w:rsidRDefault="00144836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A2942</w:t>
            </w:r>
          </w:p>
        </w:tc>
        <w:tc>
          <w:tcPr>
            <w:tcW w:w="1982" w:type="dxa"/>
            <w:vAlign w:val="center"/>
          </w:tcPr>
          <w:p w14:paraId="1B88D64A" w14:textId="3FD43780" w:rsidR="00144836" w:rsidRPr="000E6BD0" w:rsidRDefault="00144836" w:rsidP="00144836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0.1</w:t>
            </w:r>
            <w:r w:rsidR="00A2499C" w:rsidRPr="000E6BD0">
              <w:rPr>
                <w:rFonts w:cs="Arial"/>
                <w:sz w:val="18"/>
                <w:szCs w:val="18"/>
              </w:rPr>
              <w:t xml:space="preserve"> </w:t>
            </w:r>
            <w:r w:rsidRPr="000E6BD0">
              <w:rPr>
                <w:rFonts w:cs="Arial"/>
                <w:sz w:val="18"/>
                <w:szCs w:val="18"/>
              </w:rPr>
              <w:t>% (v/v)</w:t>
            </w:r>
          </w:p>
        </w:tc>
      </w:tr>
      <w:tr w:rsidR="00566A2F" w:rsidRPr="000E6BD0" w14:paraId="0D335719" w14:textId="77777777" w:rsidTr="00E723D8">
        <w:trPr>
          <w:trHeight w:val="454"/>
        </w:trPr>
        <w:tc>
          <w:tcPr>
            <w:tcW w:w="8914" w:type="dxa"/>
            <w:gridSpan w:val="4"/>
            <w:vAlign w:val="bottom"/>
          </w:tcPr>
          <w:p w14:paraId="05FB1A79" w14:textId="77777777" w:rsidR="00566A2F" w:rsidRPr="000E6BD0" w:rsidRDefault="00566A2F" w:rsidP="00E723D8">
            <w:pPr>
              <w:spacing w:after="60"/>
              <w:rPr>
                <w:rFonts w:cs="Arial"/>
                <w:b/>
                <w:bCs/>
                <w:sz w:val="18"/>
                <w:szCs w:val="18"/>
              </w:rPr>
            </w:pPr>
            <w:r w:rsidRPr="000E6BD0">
              <w:rPr>
                <w:rFonts w:cs="Arial"/>
                <w:b/>
                <w:bCs/>
                <w:sz w:val="18"/>
                <w:szCs w:val="18"/>
              </w:rPr>
              <w:t>D:10 non-selective growth medium (GM)</w:t>
            </w:r>
          </w:p>
        </w:tc>
      </w:tr>
      <w:tr w:rsidR="00566A2F" w:rsidRPr="000E6BD0" w14:paraId="16393A37" w14:textId="77777777" w:rsidTr="00566A2F">
        <w:trPr>
          <w:trHeight w:val="248"/>
        </w:trPr>
        <w:tc>
          <w:tcPr>
            <w:tcW w:w="3817" w:type="dxa"/>
            <w:vAlign w:val="center"/>
          </w:tcPr>
          <w:p w14:paraId="05A103F9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DMEM, low glucose, pyruvate, no glutamine</w:t>
            </w:r>
          </w:p>
        </w:tc>
        <w:tc>
          <w:tcPr>
            <w:tcW w:w="1559" w:type="dxa"/>
            <w:vAlign w:val="center"/>
          </w:tcPr>
          <w:p w14:paraId="0D22092E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Gibco</w:t>
            </w:r>
          </w:p>
        </w:tc>
        <w:tc>
          <w:tcPr>
            <w:tcW w:w="1556" w:type="dxa"/>
            <w:vAlign w:val="center"/>
          </w:tcPr>
          <w:p w14:paraId="6DC6D325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11880-028</w:t>
            </w:r>
          </w:p>
        </w:tc>
        <w:tc>
          <w:tcPr>
            <w:tcW w:w="1982" w:type="dxa"/>
            <w:vAlign w:val="center"/>
          </w:tcPr>
          <w:p w14:paraId="7F9F1D6F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N/A</w:t>
            </w:r>
          </w:p>
        </w:tc>
      </w:tr>
      <w:tr w:rsidR="00566A2F" w:rsidRPr="000E6BD0" w14:paraId="3DEE7604" w14:textId="77777777" w:rsidTr="00566A2F">
        <w:trPr>
          <w:trHeight w:val="248"/>
        </w:trPr>
        <w:tc>
          <w:tcPr>
            <w:tcW w:w="3817" w:type="dxa"/>
            <w:vAlign w:val="center"/>
          </w:tcPr>
          <w:p w14:paraId="2C7B1272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Heat-inactivated foetal bovine serum</w:t>
            </w:r>
          </w:p>
        </w:tc>
        <w:tc>
          <w:tcPr>
            <w:tcW w:w="1559" w:type="dxa"/>
            <w:vAlign w:val="center"/>
          </w:tcPr>
          <w:p w14:paraId="087F5750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Gibco</w:t>
            </w:r>
          </w:p>
        </w:tc>
        <w:tc>
          <w:tcPr>
            <w:tcW w:w="1556" w:type="dxa"/>
            <w:vAlign w:val="center"/>
          </w:tcPr>
          <w:p w14:paraId="18455EDF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10082147</w:t>
            </w:r>
          </w:p>
        </w:tc>
        <w:tc>
          <w:tcPr>
            <w:tcW w:w="1982" w:type="dxa"/>
            <w:vAlign w:val="center"/>
          </w:tcPr>
          <w:p w14:paraId="38555D70" w14:textId="4B61FEC5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10</w:t>
            </w:r>
            <w:r w:rsidR="00A2499C" w:rsidRPr="000E6BD0">
              <w:rPr>
                <w:rFonts w:cs="Arial"/>
                <w:sz w:val="18"/>
                <w:szCs w:val="18"/>
              </w:rPr>
              <w:t xml:space="preserve"> </w:t>
            </w:r>
            <w:r w:rsidRPr="000E6BD0">
              <w:rPr>
                <w:rFonts w:cs="Arial"/>
                <w:sz w:val="18"/>
                <w:szCs w:val="18"/>
              </w:rPr>
              <w:t>% (v/v)</w:t>
            </w:r>
          </w:p>
        </w:tc>
      </w:tr>
      <w:tr w:rsidR="00566A2F" w:rsidRPr="000E6BD0" w14:paraId="40E3230E" w14:textId="77777777" w:rsidTr="00566A2F">
        <w:trPr>
          <w:trHeight w:val="248"/>
        </w:trPr>
        <w:tc>
          <w:tcPr>
            <w:tcW w:w="3817" w:type="dxa"/>
            <w:vAlign w:val="center"/>
          </w:tcPr>
          <w:p w14:paraId="0032599D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Penicillin-streptomycin</w:t>
            </w:r>
          </w:p>
        </w:tc>
        <w:tc>
          <w:tcPr>
            <w:tcW w:w="1559" w:type="dxa"/>
            <w:vAlign w:val="center"/>
          </w:tcPr>
          <w:p w14:paraId="26A48D91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Gibco</w:t>
            </w:r>
          </w:p>
        </w:tc>
        <w:tc>
          <w:tcPr>
            <w:tcW w:w="1556" w:type="dxa"/>
            <w:vAlign w:val="center"/>
          </w:tcPr>
          <w:p w14:paraId="11D7A9A1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15140122</w:t>
            </w:r>
          </w:p>
        </w:tc>
        <w:tc>
          <w:tcPr>
            <w:tcW w:w="1982" w:type="dxa"/>
            <w:vAlign w:val="center"/>
          </w:tcPr>
          <w:p w14:paraId="19933EF6" w14:textId="0977B12C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1</w:t>
            </w:r>
            <w:r w:rsidR="00A2499C" w:rsidRPr="000E6BD0">
              <w:rPr>
                <w:rFonts w:cs="Arial"/>
                <w:sz w:val="18"/>
                <w:szCs w:val="18"/>
              </w:rPr>
              <w:t xml:space="preserve"> </w:t>
            </w:r>
            <w:r w:rsidRPr="000E6BD0">
              <w:rPr>
                <w:rFonts w:cs="Arial"/>
                <w:sz w:val="18"/>
                <w:szCs w:val="18"/>
              </w:rPr>
              <w:t>% (v/v)</w:t>
            </w:r>
          </w:p>
        </w:tc>
      </w:tr>
      <w:tr w:rsidR="00566A2F" w:rsidRPr="000E6BD0" w14:paraId="2C4B54BA" w14:textId="77777777" w:rsidTr="00566A2F">
        <w:trPr>
          <w:trHeight w:val="248"/>
        </w:trPr>
        <w:tc>
          <w:tcPr>
            <w:tcW w:w="3817" w:type="dxa"/>
            <w:vAlign w:val="center"/>
          </w:tcPr>
          <w:p w14:paraId="64C4B90F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L-glutamine</w:t>
            </w:r>
          </w:p>
        </w:tc>
        <w:tc>
          <w:tcPr>
            <w:tcW w:w="1559" w:type="dxa"/>
            <w:vAlign w:val="center"/>
          </w:tcPr>
          <w:p w14:paraId="69FC60A5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Gibco</w:t>
            </w:r>
          </w:p>
        </w:tc>
        <w:tc>
          <w:tcPr>
            <w:tcW w:w="1556" w:type="dxa"/>
            <w:vAlign w:val="center"/>
          </w:tcPr>
          <w:p w14:paraId="12147EDF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25030081</w:t>
            </w:r>
          </w:p>
        </w:tc>
        <w:tc>
          <w:tcPr>
            <w:tcW w:w="1982" w:type="dxa"/>
            <w:vAlign w:val="center"/>
          </w:tcPr>
          <w:p w14:paraId="3753FE30" w14:textId="4FD4A426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1</w:t>
            </w:r>
            <w:r w:rsidR="00A2499C" w:rsidRPr="000E6BD0">
              <w:rPr>
                <w:rFonts w:cs="Arial"/>
                <w:sz w:val="18"/>
                <w:szCs w:val="18"/>
              </w:rPr>
              <w:t xml:space="preserve"> </w:t>
            </w:r>
            <w:r w:rsidRPr="000E6BD0">
              <w:rPr>
                <w:rFonts w:cs="Arial"/>
                <w:sz w:val="18"/>
                <w:szCs w:val="18"/>
              </w:rPr>
              <w:t>% (v/v)</w:t>
            </w:r>
          </w:p>
        </w:tc>
      </w:tr>
      <w:tr w:rsidR="00566A2F" w:rsidRPr="000E6BD0" w14:paraId="76685D81" w14:textId="77777777" w:rsidTr="00566A2F">
        <w:trPr>
          <w:trHeight w:val="248"/>
        </w:trPr>
        <w:tc>
          <w:tcPr>
            <w:tcW w:w="3817" w:type="dxa"/>
            <w:vAlign w:val="center"/>
          </w:tcPr>
          <w:p w14:paraId="60FE1C84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Amphotericin B</w:t>
            </w:r>
          </w:p>
        </w:tc>
        <w:tc>
          <w:tcPr>
            <w:tcW w:w="1559" w:type="dxa"/>
            <w:vAlign w:val="center"/>
          </w:tcPr>
          <w:p w14:paraId="0F98CF98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Sigma-Aldrich</w:t>
            </w:r>
          </w:p>
        </w:tc>
        <w:tc>
          <w:tcPr>
            <w:tcW w:w="1556" w:type="dxa"/>
            <w:vAlign w:val="center"/>
          </w:tcPr>
          <w:p w14:paraId="7460B350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A2942</w:t>
            </w:r>
          </w:p>
        </w:tc>
        <w:tc>
          <w:tcPr>
            <w:tcW w:w="1982" w:type="dxa"/>
            <w:vAlign w:val="center"/>
          </w:tcPr>
          <w:p w14:paraId="3CCBEDA3" w14:textId="2BAA245E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0.1</w:t>
            </w:r>
            <w:r w:rsidR="00A2499C" w:rsidRPr="000E6BD0">
              <w:rPr>
                <w:rFonts w:cs="Arial"/>
                <w:sz w:val="18"/>
                <w:szCs w:val="18"/>
              </w:rPr>
              <w:t xml:space="preserve"> </w:t>
            </w:r>
            <w:r w:rsidRPr="000E6BD0">
              <w:rPr>
                <w:rFonts w:cs="Arial"/>
                <w:sz w:val="18"/>
                <w:szCs w:val="18"/>
              </w:rPr>
              <w:t>% (v/v)</w:t>
            </w:r>
          </w:p>
        </w:tc>
      </w:tr>
      <w:tr w:rsidR="00566A2F" w:rsidRPr="000E6BD0" w14:paraId="27CA3D96" w14:textId="77777777" w:rsidTr="00E723D8">
        <w:trPr>
          <w:trHeight w:val="454"/>
        </w:trPr>
        <w:tc>
          <w:tcPr>
            <w:tcW w:w="8914" w:type="dxa"/>
            <w:gridSpan w:val="4"/>
            <w:vAlign w:val="bottom"/>
          </w:tcPr>
          <w:p w14:paraId="1CD80F28" w14:textId="77777777" w:rsidR="00566A2F" w:rsidRPr="000E6BD0" w:rsidRDefault="00566A2F" w:rsidP="00E723D8">
            <w:pPr>
              <w:spacing w:after="60"/>
              <w:rPr>
                <w:rFonts w:cs="Arial"/>
                <w:b/>
                <w:bCs/>
                <w:sz w:val="18"/>
                <w:szCs w:val="18"/>
              </w:rPr>
            </w:pPr>
            <w:r w:rsidRPr="000E6BD0">
              <w:rPr>
                <w:rFonts w:cs="Arial"/>
                <w:b/>
                <w:bCs/>
                <w:sz w:val="18"/>
                <w:szCs w:val="18"/>
              </w:rPr>
              <w:t>Osteogenic medium (OM)</w:t>
            </w:r>
          </w:p>
        </w:tc>
      </w:tr>
      <w:tr w:rsidR="00566A2F" w:rsidRPr="000E6BD0" w14:paraId="130F692C" w14:textId="77777777" w:rsidTr="00566A2F">
        <w:tc>
          <w:tcPr>
            <w:tcW w:w="3817" w:type="dxa"/>
            <w:vAlign w:val="center"/>
          </w:tcPr>
          <w:p w14:paraId="14A964FC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D:10</w:t>
            </w:r>
          </w:p>
        </w:tc>
        <w:tc>
          <w:tcPr>
            <w:tcW w:w="1559" w:type="dxa"/>
            <w:vAlign w:val="center"/>
          </w:tcPr>
          <w:p w14:paraId="4193C195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556" w:type="dxa"/>
            <w:vAlign w:val="center"/>
          </w:tcPr>
          <w:p w14:paraId="5C764725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2" w:type="dxa"/>
            <w:vAlign w:val="center"/>
          </w:tcPr>
          <w:p w14:paraId="4094445D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-</w:t>
            </w:r>
          </w:p>
        </w:tc>
      </w:tr>
      <w:tr w:rsidR="00566A2F" w:rsidRPr="000E6BD0" w14:paraId="30AA488B" w14:textId="77777777" w:rsidTr="00566A2F">
        <w:tc>
          <w:tcPr>
            <w:tcW w:w="3817" w:type="dxa"/>
            <w:vAlign w:val="center"/>
          </w:tcPr>
          <w:p w14:paraId="5142781A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Dexamethasone</w:t>
            </w:r>
          </w:p>
        </w:tc>
        <w:tc>
          <w:tcPr>
            <w:tcW w:w="1559" w:type="dxa"/>
            <w:vAlign w:val="center"/>
          </w:tcPr>
          <w:p w14:paraId="7E066358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Sigma</w:t>
            </w:r>
            <w:r w:rsidRPr="000E6BD0">
              <w:rPr>
                <w:rFonts w:cs="Arial"/>
                <w:color w:val="000000"/>
                <w:sz w:val="18"/>
                <w:szCs w:val="18"/>
              </w:rPr>
              <w:t>-Aldrich</w:t>
            </w:r>
          </w:p>
        </w:tc>
        <w:tc>
          <w:tcPr>
            <w:tcW w:w="1556" w:type="dxa"/>
            <w:vAlign w:val="center"/>
          </w:tcPr>
          <w:p w14:paraId="561E285E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D4902-25MG</w:t>
            </w:r>
          </w:p>
        </w:tc>
        <w:tc>
          <w:tcPr>
            <w:tcW w:w="1982" w:type="dxa"/>
            <w:vAlign w:val="center"/>
          </w:tcPr>
          <w:p w14:paraId="5DFF92A9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color w:val="000000"/>
                <w:sz w:val="18"/>
                <w:szCs w:val="18"/>
              </w:rPr>
              <w:t>0.01 µM</w:t>
            </w:r>
          </w:p>
        </w:tc>
      </w:tr>
      <w:tr w:rsidR="00566A2F" w:rsidRPr="000E6BD0" w14:paraId="068F86F1" w14:textId="77777777" w:rsidTr="00566A2F">
        <w:tc>
          <w:tcPr>
            <w:tcW w:w="3817" w:type="dxa"/>
            <w:vAlign w:val="center"/>
          </w:tcPr>
          <w:p w14:paraId="0FADCC99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β-glycerophosphate</w:t>
            </w:r>
          </w:p>
        </w:tc>
        <w:tc>
          <w:tcPr>
            <w:tcW w:w="1559" w:type="dxa"/>
            <w:vAlign w:val="center"/>
          </w:tcPr>
          <w:p w14:paraId="198EC3BB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Sigma</w:t>
            </w:r>
            <w:r w:rsidRPr="000E6BD0">
              <w:rPr>
                <w:rFonts w:cs="Arial"/>
                <w:color w:val="000000"/>
                <w:sz w:val="18"/>
                <w:szCs w:val="18"/>
              </w:rPr>
              <w:t>-Aldrich</w:t>
            </w:r>
          </w:p>
        </w:tc>
        <w:tc>
          <w:tcPr>
            <w:tcW w:w="1556" w:type="dxa"/>
            <w:vAlign w:val="center"/>
          </w:tcPr>
          <w:p w14:paraId="14F78E9D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G9422-100G</w:t>
            </w:r>
          </w:p>
        </w:tc>
        <w:tc>
          <w:tcPr>
            <w:tcW w:w="1982" w:type="dxa"/>
            <w:vAlign w:val="center"/>
          </w:tcPr>
          <w:p w14:paraId="7826E0EB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color w:val="000000"/>
                <w:sz w:val="18"/>
                <w:szCs w:val="18"/>
              </w:rPr>
              <w:t>10 mM</w:t>
            </w:r>
          </w:p>
        </w:tc>
      </w:tr>
      <w:tr w:rsidR="00566A2F" w:rsidRPr="000E6BD0" w14:paraId="7A780E3B" w14:textId="77777777" w:rsidTr="00566A2F">
        <w:tc>
          <w:tcPr>
            <w:tcW w:w="3817" w:type="dxa"/>
            <w:vAlign w:val="center"/>
          </w:tcPr>
          <w:p w14:paraId="4B3890DC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Ascorbic acid-2-phosphate</w:t>
            </w:r>
          </w:p>
        </w:tc>
        <w:tc>
          <w:tcPr>
            <w:tcW w:w="1559" w:type="dxa"/>
            <w:vAlign w:val="center"/>
          </w:tcPr>
          <w:p w14:paraId="541A226F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Sigma</w:t>
            </w:r>
            <w:r w:rsidRPr="000E6BD0">
              <w:rPr>
                <w:rFonts w:cs="Arial"/>
                <w:color w:val="000000"/>
                <w:sz w:val="18"/>
                <w:szCs w:val="18"/>
              </w:rPr>
              <w:t>-Aldrich</w:t>
            </w:r>
          </w:p>
        </w:tc>
        <w:tc>
          <w:tcPr>
            <w:tcW w:w="1556" w:type="dxa"/>
            <w:vAlign w:val="center"/>
          </w:tcPr>
          <w:p w14:paraId="09A7E65A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sz w:val="18"/>
                <w:szCs w:val="18"/>
              </w:rPr>
              <w:t>A8960-5G</w:t>
            </w:r>
          </w:p>
        </w:tc>
        <w:tc>
          <w:tcPr>
            <w:tcW w:w="1982" w:type="dxa"/>
            <w:vAlign w:val="center"/>
          </w:tcPr>
          <w:p w14:paraId="093CBF00" w14:textId="77777777" w:rsidR="00566A2F" w:rsidRPr="000E6BD0" w:rsidRDefault="00566A2F" w:rsidP="00E723D8">
            <w:pPr>
              <w:spacing w:before="0" w:line="276" w:lineRule="auto"/>
              <w:rPr>
                <w:rFonts w:cs="Arial"/>
                <w:sz w:val="18"/>
                <w:szCs w:val="18"/>
              </w:rPr>
            </w:pPr>
            <w:r w:rsidRPr="000E6BD0">
              <w:rPr>
                <w:rFonts w:cs="Arial"/>
                <w:color w:val="000000"/>
                <w:sz w:val="18"/>
                <w:szCs w:val="18"/>
              </w:rPr>
              <w:t>0.2 mM</w:t>
            </w:r>
          </w:p>
        </w:tc>
      </w:tr>
    </w:tbl>
    <w:p w14:paraId="1FCE5E04" w14:textId="77777777" w:rsidR="00013035" w:rsidRPr="000E6BD0" w:rsidRDefault="00013035" w:rsidP="006C00F4">
      <w:pPr>
        <w:pStyle w:val="Caption"/>
        <w:jc w:val="center"/>
      </w:pPr>
    </w:p>
    <w:p w14:paraId="23516B01" w14:textId="77777777" w:rsidR="00CC46EC" w:rsidRDefault="00CC46EC">
      <w:pPr>
        <w:spacing w:before="0" w:line="240" w:lineRule="auto"/>
        <w:jc w:val="left"/>
        <w:rPr>
          <w:b/>
          <w:iCs/>
          <w:sz w:val="18"/>
          <w:szCs w:val="18"/>
        </w:rPr>
      </w:pPr>
      <w:r>
        <w:br w:type="page"/>
      </w:r>
    </w:p>
    <w:p w14:paraId="377C967F" w14:textId="11346D4A" w:rsidR="00144836" w:rsidRPr="000E6BD0" w:rsidRDefault="00144836" w:rsidP="008A5420">
      <w:pPr>
        <w:pStyle w:val="Caption"/>
      </w:pPr>
      <w:r w:rsidRPr="000E6BD0">
        <w:lastRenderedPageBreak/>
        <w:t xml:space="preserve">Table </w:t>
      </w:r>
      <w:r w:rsidR="006D12D6">
        <w:t>S</w:t>
      </w:r>
      <w:r w:rsidR="00C5742D">
        <w:t>2</w:t>
      </w:r>
      <w:r w:rsidR="00704B91" w:rsidRPr="000E6BD0">
        <w:t>.</w:t>
      </w:r>
      <w:r w:rsidRPr="000E6BD0">
        <w:t xml:space="preserve"> </w:t>
      </w:r>
      <w:r w:rsidR="00DC03EB" w:rsidRPr="000E6BD0">
        <w:t>List of forward (F) and reverse (R) primers used for gene expression analysis, including amplicon sizes, melting temperatures (Tm), and accession or PrimerBank IDs where available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61"/>
        <w:gridCol w:w="3732"/>
        <w:gridCol w:w="1450"/>
        <w:gridCol w:w="1439"/>
        <w:gridCol w:w="1854"/>
      </w:tblGrid>
      <w:tr w:rsidR="00157652" w:rsidRPr="000E6BD0" w14:paraId="74E1F95A" w14:textId="77777777" w:rsidTr="00927965">
        <w:trPr>
          <w:trHeight w:val="265"/>
          <w:jc w:val="center"/>
        </w:trPr>
        <w:tc>
          <w:tcPr>
            <w:tcW w:w="1109" w:type="dxa"/>
            <w:vAlign w:val="center"/>
          </w:tcPr>
          <w:p w14:paraId="41A6533D" w14:textId="1F4250F8" w:rsidR="00144836" w:rsidRPr="000E6BD0" w:rsidRDefault="005C7A6C" w:rsidP="000C2E56">
            <w:pPr>
              <w:spacing w:before="0" w:line="276" w:lineRule="auto"/>
              <w:jc w:val="left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color w:val="000000" w:themeColor="text1"/>
                <w:sz w:val="16"/>
                <w:szCs w:val="16"/>
              </w:rPr>
              <w:t>Marker</w:t>
            </w:r>
          </w:p>
        </w:tc>
        <w:tc>
          <w:tcPr>
            <w:tcW w:w="3281" w:type="dxa"/>
            <w:vAlign w:val="center"/>
          </w:tcPr>
          <w:p w14:paraId="24D4217B" w14:textId="3E7263F3" w:rsidR="00144836" w:rsidRPr="000E6BD0" w:rsidRDefault="00A81957" w:rsidP="000C2E56">
            <w:pPr>
              <w:spacing w:before="0" w:line="276" w:lineRule="auto"/>
              <w:jc w:val="left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color w:val="000000" w:themeColor="text1"/>
                <w:sz w:val="16"/>
                <w:szCs w:val="16"/>
              </w:rPr>
              <w:t>Primer s</w:t>
            </w:r>
            <w:r w:rsidR="00144836" w:rsidRPr="000E6BD0">
              <w:rPr>
                <w:rFonts w:cs="Arial"/>
                <w:b/>
                <w:color w:val="000000" w:themeColor="text1"/>
                <w:sz w:val="16"/>
                <w:szCs w:val="16"/>
              </w:rPr>
              <w:t>equence (5’-3’)</w:t>
            </w:r>
          </w:p>
        </w:tc>
        <w:tc>
          <w:tcPr>
            <w:tcW w:w="1275" w:type="dxa"/>
            <w:vAlign w:val="center"/>
          </w:tcPr>
          <w:p w14:paraId="43158B82" w14:textId="77777777" w:rsidR="00A81957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color w:val="000000" w:themeColor="text1"/>
                <w:sz w:val="16"/>
                <w:szCs w:val="16"/>
              </w:rPr>
              <w:t>Amplicon size</w:t>
            </w:r>
            <w:r w:rsidR="00A81957" w:rsidRPr="000E6BD0">
              <w:rPr>
                <w:rFonts w:cs="Arial"/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791528BF" w14:textId="798A20B4" w:rsidR="00144836" w:rsidRPr="000E6BD0" w:rsidRDefault="00A81957" w:rsidP="000C2E56">
            <w:pPr>
              <w:spacing w:before="0" w:line="276" w:lineRule="auto"/>
              <w:ind w:firstLine="4"/>
              <w:jc w:val="center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color w:val="000000" w:themeColor="text1"/>
                <w:sz w:val="16"/>
                <w:szCs w:val="16"/>
              </w:rPr>
              <w:t>(bp)</w:t>
            </w:r>
          </w:p>
        </w:tc>
        <w:tc>
          <w:tcPr>
            <w:tcW w:w="1265" w:type="dxa"/>
            <w:vAlign w:val="center"/>
          </w:tcPr>
          <w:p w14:paraId="70074178" w14:textId="77777777" w:rsidR="00157652" w:rsidRPr="000E6BD0" w:rsidRDefault="00157652" w:rsidP="000C2E56">
            <w:pPr>
              <w:spacing w:before="0" w:line="276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color w:val="000000" w:themeColor="text1"/>
                <w:sz w:val="16"/>
                <w:szCs w:val="16"/>
              </w:rPr>
              <w:t>Melting temperature</w:t>
            </w:r>
          </w:p>
          <w:p w14:paraId="3BC92903" w14:textId="02B15F70" w:rsidR="00144836" w:rsidRPr="000E6BD0" w:rsidRDefault="00157652" w:rsidP="000C2E56">
            <w:pPr>
              <w:spacing w:before="0" w:line="276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color w:val="000000" w:themeColor="text1"/>
                <w:sz w:val="16"/>
                <w:szCs w:val="16"/>
              </w:rPr>
              <w:t>(</w:t>
            </w:r>
            <w:r w:rsidR="00144836" w:rsidRPr="000E6BD0">
              <w:rPr>
                <w:rFonts w:cs="Arial"/>
                <w:b/>
                <w:color w:val="000000" w:themeColor="text1"/>
                <w:sz w:val="16"/>
                <w:szCs w:val="16"/>
              </w:rPr>
              <w:t>T</w:t>
            </w:r>
            <w:r w:rsidR="00144836" w:rsidRPr="000E6BD0">
              <w:rPr>
                <w:rFonts w:cs="Arial"/>
                <w:b/>
                <w:color w:val="000000" w:themeColor="text1"/>
                <w:sz w:val="16"/>
                <w:szCs w:val="16"/>
                <w:vertAlign w:val="subscript"/>
              </w:rPr>
              <w:t>m</w:t>
            </w:r>
            <w:r w:rsidRPr="000E6BD0">
              <w:rPr>
                <w:rFonts w:cs="Arial"/>
                <w:b/>
                <w:color w:val="000000" w:themeColor="text1"/>
                <w:sz w:val="16"/>
                <w:szCs w:val="16"/>
              </w:rPr>
              <w:t>,</w:t>
            </w:r>
            <w:r w:rsidR="00A2499C" w:rsidRPr="000E6BD0">
              <w:rPr>
                <w:rFonts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144836" w:rsidRPr="000E6BD0">
              <w:rPr>
                <w:rFonts w:cs="Arial"/>
                <w:b/>
                <w:color w:val="000000" w:themeColor="text1"/>
                <w:sz w:val="16"/>
                <w:szCs w:val="16"/>
              </w:rPr>
              <w:t>°C)</w:t>
            </w:r>
          </w:p>
        </w:tc>
        <w:tc>
          <w:tcPr>
            <w:tcW w:w="1630" w:type="dxa"/>
            <w:vAlign w:val="center"/>
          </w:tcPr>
          <w:p w14:paraId="2F373B12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color w:val="000000" w:themeColor="text1"/>
                <w:sz w:val="16"/>
                <w:szCs w:val="16"/>
              </w:rPr>
              <w:t>Accession number</w:t>
            </w:r>
          </w:p>
        </w:tc>
      </w:tr>
      <w:tr w:rsidR="00157652" w:rsidRPr="000E6BD0" w14:paraId="22F8F7EB" w14:textId="77777777" w:rsidTr="00927965">
        <w:trPr>
          <w:trHeight w:val="265"/>
          <w:jc w:val="center"/>
        </w:trPr>
        <w:tc>
          <w:tcPr>
            <w:tcW w:w="1109" w:type="dxa"/>
            <w:vMerge w:val="restart"/>
            <w:vAlign w:val="center"/>
          </w:tcPr>
          <w:p w14:paraId="1C27ED68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  <w:t>EEF1A1</w:t>
            </w:r>
          </w:p>
        </w:tc>
        <w:tc>
          <w:tcPr>
            <w:tcW w:w="3281" w:type="dxa"/>
            <w:vAlign w:val="center"/>
          </w:tcPr>
          <w:p w14:paraId="42CB5E10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F - GCTGAGCGTGAACGTGGTAT</w:t>
            </w:r>
          </w:p>
        </w:tc>
        <w:tc>
          <w:tcPr>
            <w:tcW w:w="1275" w:type="dxa"/>
            <w:vMerge w:val="restart"/>
            <w:vAlign w:val="center"/>
          </w:tcPr>
          <w:p w14:paraId="0EE456E5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265" w:type="dxa"/>
            <w:vAlign w:val="center"/>
          </w:tcPr>
          <w:p w14:paraId="68E642D1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2.5</w:t>
            </w:r>
          </w:p>
        </w:tc>
        <w:tc>
          <w:tcPr>
            <w:tcW w:w="1630" w:type="dxa"/>
            <w:vMerge w:val="restart"/>
            <w:vAlign w:val="center"/>
          </w:tcPr>
          <w:p w14:paraId="649E2B88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PrimerBank ID 83367078c2</w:t>
            </w:r>
          </w:p>
        </w:tc>
      </w:tr>
      <w:tr w:rsidR="00157652" w:rsidRPr="000E6BD0" w14:paraId="4247C590" w14:textId="77777777" w:rsidTr="00927965">
        <w:trPr>
          <w:trHeight w:val="264"/>
          <w:jc w:val="center"/>
        </w:trPr>
        <w:tc>
          <w:tcPr>
            <w:tcW w:w="1109" w:type="dxa"/>
            <w:vMerge/>
            <w:vAlign w:val="center"/>
          </w:tcPr>
          <w:p w14:paraId="444BC158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281" w:type="dxa"/>
            <w:vAlign w:val="center"/>
          </w:tcPr>
          <w:p w14:paraId="2945380B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R - CCTGGGGCATCAATGATAGTCA</w:t>
            </w:r>
          </w:p>
        </w:tc>
        <w:tc>
          <w:tcPr>
            <w:tcW w:w="1275" w:type="dxa"/>
            <w:vMerge/>
            <w:vAlign w:val="center"/>
          </w:tcPr>
          <w:p w14:paraId="5F83C720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5D7AFB41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1.6</w:t>
            </w:r>
          </w:p>
        </w:tc>
        <w:tc>
          <w:tcPr>
            <w:tcW w:w="1630" w:type="dxa"/>
            <w:vMerge/>
            <w:vAlign w:val="center"/>
          </w:tcPr>
          <w:p w14:paraId="5205C447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157652" w:rsidRPr="000E6BD0" w14:paraId="29E0AA27" w14:textId="77777777" w:rsidTr="00927965">
        <w:trPr>
          <w:jc w:val="center"/>
        </w:trPr>
        <w:tc>
          <w:tcPr>
            <w:tcW w:w="1109" w:type="dxa"/>
            <w:vMerge w:val="restart"/>
            <w:vAlign w:val="center"/>
          </w:tcPr>
          <w:p w14:paraId="5673031F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  <w:t>RPL13A</w:t>
            </w:r>
          </w:p>
        </w:tc>
        <w:tc>
          <w:tcPr>
            <w:tcW w:w="3281" w:type="dxa"/>
            <w:vAlign w:val="center"/>
          </w:tcPr>
          <w:p w14:paraId="154BA5FD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F - ATCTTGTGAGTGGGGCATCT</w:t>
            </w:r>
          </w:p>
        </w:tc>
        <w:tc>
          <w:tcPr>
            <w:tcW w:w="1275" w:type="dxa"/>
            <w:vMerge w:val="restart"/>
            <w:vAlign w:val="center"/>
          </w:tcPr>
          <w:p w14:paraId="122B99B4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65" w:type="dxa"/>
            <w:vAlign w:val="center"/>
          </w:tcPr>
          <w:p w14:paraId="2DB44A1C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30" w:type="dxa"/>
            <w:vMerge w:val="restart"/>
            <w:vAlign w:val="center"/>
          </w:tcPr>
          <w:p w14:paraId="788BE517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157652" w:rsidRPr="000E6BD0" w14:paraId="4C7A81B5" w14:textId="77777777" w:rsidTr="00927965">
        <w:trPr>
          <w:jc w:val="center"/>
        </w:trPr>
        <w:tc>
          <w:tcPr>
            <w:tcW w:w="1109" w:type="dxa"/>
            <w:vMerge/>
            <w:vAlign w:val="center"/>
          </w:tcPr>
          <w:p w14:paraId="2AEC6B51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281" w:type="dxa"/>
            <w:vAlign w:val="center"/>
          </w:tcPr>
          <w:p w14:paraId="4ADDD166" w14:textId="579BD491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R - CCCTGTGTACAACAGCAAGC</w:t>
            </w:r>
          </w:p>
        </w:tc>
        <w:tc>
          <w:tcPr>
            <w:tcW w:w="1275" w:type="dxa"/>
            <w:vMerge/>
            <w:vAlign w:val="center"/>
          </w:tcPr>
          <w:p w14:paraId="3AB72121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1E7EB81F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30" w:type="dxa"/>
            <w:vMerge/>
            <w:vAlign w:val="center"/>
          </w:tcPr>
          <w:p w14:paraId="7E6A3B86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157652" w:rsidRPr="000E6BD0" w14:paraId="5A01C4D6" w14:textId="77777777" w:rsidTr="00927965">
        <w:trPr>
          <w:jc w:val="center"/>
        </w:trPr>
        <w:tc>
          <w:tcPr>
            <w:tcW w:w="1109" w:type="dxa"/>
            <w:vMerge w:val="restart"/>
            <w:vAlign w:val="center"/>
          </w:tcPr>
          <w:p w14:paraId="12CEEA87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  <w:t>RUNX2</w:t>
            </w:r>
          </w:p>
        </w:tc>
        <w:tc>
          <w:tcPr>
            <w:tcW w:w="3281" w:type="dxa"/>
            <w:vAlign w:val="center"/>
          </w:tcPr>
          <w:p w14:paraId="2707F47E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F - TCAACGATCTGAGATTTGTGGG</w:t>
            </w:r>
          </w:p>
        </w:tc>
        <w:tc>
          <w:tcPr>
            <w:tcW w:w="1275" w:type="dxa"/>
            <w:vMerge w:val="restart"/>
            <w:vAlign w:val="center"/>
          </w:tcPr>
          <w:p w14:paraId="773B4922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65" w:type="dxa"/>
            <w:vAlign w:val="center"/>
          </w:tcPr>
          <w:p w14:paraId="38718281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30" w:type="dxa"/>
            <w:vMerge w:val="restart"/>
            <w:vAlign w:val="center"/>
          </w:tcPr>
          <w:p w14:paraId="75A870F1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157652" w:rsidRPr="000E6BD0" w14:paraId="67CC9DC9" w14:textId="77777777" w:rsidTr="00927965">
        <w:trPr>
          <w:jc w:val="center"/>
        </w:trPr>
        <w:tc>
          <w:tcPr>
            <w:tcW w:w="1109" w:type="dxa"/>
            <w:vMerge/>
            <w:vAlign w:val="center"/>
          </w:tcPr>
          <w:p w14:paraId="10E9262E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281" w:type="dxa"/>
            <w:vAlign w:val="center"/>
          </w:tcPr>
          <w:p w14:paraId="5B6A5D6B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R - GGGGAGGATTTGTGAAGACGG</w:t>
            </w:r>
          </w:p>
        </w:tc>
        <w:tc>
          <w:tcPr>
            <w:tcW w:w="1275" w:type="dxa"/>
            <w:vMerge/>
            <w:vAlign w:val="center"/>
          </w:tcPr>
          <w:p w14:paraId="1A8EC03E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7171D35A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30" w:type="dxa"/>
            <w:vMerge/>
            <w:vAlign w:val="center"/>
          </w:tcPr>
          <w:p w14:paraId="36C612D1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157652" w:rsidRPr="000E6BD0" w14:paraId="6763D6F5" w14:textId="77777777" w:rsidTr="00927965">
        <w:trPr>
          <w:jc w:val="center"/>
        </w:trPr>
        <w:tc>
          <w:tcPr>
            <w:tcW w:w="1109" w:type="dxa"/>
            <w:vMerge w:val="restart"/>
            <w:vAlign w:val="center"/>
          </w:tcPr>
          <w:p w14:paraId="2FCE1B43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  <w:t>IBSP</w:t>
            </w:r>
          </w:p>
        </w:tc>
        <w:tc>
          <w:tcPr>
            <w:tcW w:w="3281" w:type="dxa"/>
            <w:vAlign w:val="center"/>
          </w:tcPr>
          <w:p w14:paraId="10F89AC1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F - GAACCTCGTGGGGACAATTAC</w:t>
            </w:r>
          </w:p>
        </w:tc>
        <w:tc>
          <w:tcPr>
            <w:tcW w:w="1275" w:type="dxa"/>
            <w:vMerge w:val="restart"/>
            <w:vAlign w:val="center"/>
          </w:tcPr>
          <w:p w14:paraId="2C55A78B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265" w:type="dxa"/>
            <w:vAlign w:val="center"/>
          </w:tcPr>
          <w:p w14:paraId="6D0959A2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0.4</w:t>
            </w:r>
          </w:p>
        </w:tc>
        <w:tc>
          <w:tcPr>
            <w:tcW w:w="1630" w:type="dxa"/>
            <w:vMerge w:val="restart"/>
            <w:vAlign w:val="center"/>
          </w:tcPr>
          <w:p w14:paraId="1AC08966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PrimerBank ID 167466186c3</w:t>
            </w:r>
          </w:p>
        </w:tc>
      </w:tr>
      <w:tr w:rsidR="00157652" w:rsidRPr="000E6BD0" w14:paraId="41F26AE8" w14:textId="77777777" w:rsidTr="00927965">
        <w:trPr>
          <w:jc w:val="center"/>
        </w:trPr>
        <w:tc>
          <w:tcPr>
            <w:tcW w:w="1109" w:type="dxa"/>
            <w:vMerge/>
            <w:vAlign w:val="center"/>
          </w:tcPr>
          <w:p w14:paraId="7C3A6B16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281" w:type="dxa"/>
            <w:vAlign w:val="center"/>
          </w:tcPr>
          <w:p w14:paraId="682B3562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R - CATCATAGCCATCGTAGCCTTG</w:t>
            </w:r>
          </w:p>
        </w:tc>
        <w:tc>
          <w:tcPr>
            <w:tcW w:w="1275" w:type="dxa"/>
            <w:vMerge/>
            <w:vAlign w:val="center"/>
          </w:tcPr>
          <w:p w14:paraId="5CABDD52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48568222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0.6</w:t>
            </w:r>
          </w:p>
        </w:tc>
        <w:tc>
          <w:tcPr>
            <w:tcW w:w="1630" w:type="dxa"/>
            <w:vMerge/>
            <w:vAlign w:val="center"/>
          </w:tcPr>
          <w:p w14:paraId="39CB290B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157652" w:rsidRPr="000E6BD0" w14:paraId="6B2B8DA7" w14:textId="77777777" w:rsidTr="00927965">
        <w:trPr>
          <w:jc w:val="center"/>
        </w:trPr>
        <w:tc>
          <w:tcPr>
            <w:tcW w:w="1109" w:type="dxa"/>
            <w:vMerge w:val="restart"/>
            <w:vAlign w:val="center"/>
          </w:tcPr>
          <w:p w14:paraId="0BFC0CF1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  <w:t>ALPL</w:t>
            </w:r>
          </w:p>
        </w:tc>
        <w:tc>
          <w:tcPr>
            <w:tcW w:w="3281" w:type="dxa"/>
            <w:vAlign w:val="center"/>
          </w:tcPr>
          <w:p w14:paraId="5F89380A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F - ACTGGTACTCAGACAACGAGAT</w:t>
            </w:r>
          </w:p>
        </w:tc>
        <w:tc>
          <w:tcPr>
            <w:tcW w:w="1275" w:type="dxa"/>
            <w:vMerge w:val="restart"/>
            <w:vAlign w:val="center"/>
          </w:tcPr>
          <w:p w14:paraId="2E37C435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265" w:type="dxa"/>
            <w:vAlign w:val="center"/>
          </w:tcPr>
          <w:p w14:paraId="2C6EE04D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0.2</w:t>
            </w:r>
          </w:p>
        </w:tc>
        <w:tc>
          <w:tcPr>
            <w:tcW w:w="1630" w:type="dxa"/>
            <w:vMerge w:val="restart"/>
            <w:vAlign w:val="center"/>
          </w:tcPr>
          <w:p w14:paraId="349FA28B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PrimerBank ID 294660769c2</w:t>
            </w:r>
          </w:p>
        </w:tc>
      </w:tr>
      <w:tr w:rsidR="00157652" w:rsidRPr="000E6BD0" w14:paraId="27234922" w14:textId="77777777" w:rsidTr="00927965">
        <w:trPr>
          <w:jc w:val="center"/>
        </w:trPr>
        <w:tc>
          <w:tcPr>
            <w:tcW w:w="1109" w:type="dxa"/>
            <w:vMerge/>
            <w:vAlign w:val="center"/>
          </w:tcPr>
          <w:p w14:paraId="00E633BC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281" w:type="dxa"/>
            <w:vAlign w:val="center"/>
          </w:tcPr>
          <w:p w14:paraId="1A5B74B6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R - ACGTCAATGTCCCTGATGTTATG</w:t>
            </w:r>
          </w:p>
        </w:tc>
        <w:tc>
          <w:tcPr>
            <w:tcW w:w="1275" w:type="dxa"/>
            <w:vMerge/>
            <w:vAlign w:val="center"/>
          </w:tcPr>
          <w:p w14:paraId="4199338C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2D5B6780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0.4</w:t>
            </w:r>
          </w:p>
        </w:tc>
        <w:tc>
          <w:tcPr>
            <w:tcW w:w="1630" w:type="dxa"/>
            <w:vMerge/>
            <w:vAlign w:val="center"/>
          </w:tcPr>
          <w:p w14:paraId="269E6F5F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157652" w:rsidRPr="000E6BD0" w14:paraId="7AC8AF9D" w14:textId="77777777" w:rsidTr="00927965">
        <w:trPr>
          <w:jc w:val="center"/>
        </w:trPr>
        <w:tc>
          <w:tcPr>
            <w:tcW w:w="1109" w:type="dxa"/>
            <w:vMerge w:val="restart"/>
            <w:vAlign w:val="center"/>
          </w:tcPr>
          <w:p w14:paraId="0FB96AFB" w14:textId="77777777" w:rsidR="00144836" w:rsidRPr="000E6BD0" w:rsidRDefault="00144836" w:rsidP="000C2E56">
            <w:pPr>
              <w:spacing w:before="0" w:line="276" w:lineRule="auto"/>
              <w:ind w:hanging="2"/>
              <w:jc w:val="left"/>
              <w:rPr>
                <w:rFonts w:cs="Arial"/>
                <w:b/>
                <w:i/>
                <w:iCs/>
                <w:sz w:val="16"/>
                <w:szCs w:val="16"/>
              </w:rPr>
            </w:pPr>
            <w:r w:rsidRPr="000E6BD0">
              <w:rPr>
                <w:rFonts w:cs="Arial"/>
                <w:b/>
                <w:i/>
                <w:iCs/>
                <w:sz w:val="16"/>
                <w:szCs w:val="16"/>
              </w:rPr>
              <w:t>OC</w:t>
            </w:r>
          </w:p>
        </w:tc>
        <w:tc>
          <w:tcPr>
            <w:tcW w:w="3281" w:type="dxa"/>
            <w:vAlign w:val="center"/>
          </w:tcPr>
          <w:p w14:paraId="5749D98D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F - GGCGCTACCTGTATCAATGG</w:t>
            </w:r>
          </w:p>
        </w:tc>
        <w:tc>
          <w:tcPr>
            <w:tcW w:w="1275" w:type="dxa"/>
            <w:vMerge w:val="restart"/>
            <w:vAlign w:val="center"/>
          </w:tcPr>
          <w:p w14:paraId="472BE32B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1265" w:type="dxa"/>
            <w:vAlign w:val="center"/>
          </w:tcPr>
          <w:p w14:paraId="79B6C681" w14:textId="77777777" w:rsidR="00144836" w:rsidRPr="000E6BD0" w:rsidRDefault="00144836" w:rsidP="000C2E56">
            <w:pPr>
              <w:spacing w:before="0" w:line="276" w:lineRule="auto"/>
              <w:ind w:left="-96" w:right="-109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0.3</w:t>
            </w:r>
          </w:p>
        </w:tc>
        <w:tc>
          <w:tcPr>
            <w:tcW w:w="1630" w:type="dxa"/>
            <w:vMerge w:val="restart"/>
            <w:vAlign w:val="center"/>
          </w:tcPr>
          <w:p w14:paraId="73EA338D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PrimerBank ID 158517828b2</w:t>
            </w:r>
          </w:p>
        </w:tc>
      </w:tr>
      <w:tr w:rsidR="00157652" w:rsidRPr="000E6BD0" w14:paraId="07551692" w14:textId="77777777" w:rsidTr="00927965">
        <w:trPr>
          <w:jc w:val="center"/>
        </w:trPr>
        <w:tc>
          <w:tcPr>
            <w:tcW w:w="1109" w:type="dxa"/>
            <w:vMerge/>
            <w:vAlign w:val="center"/>
          </w:tcPr>
          <w:p w14:paraId="000622EF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281" w:type="dxa"/>
            <w:vAlign w:val="center"/>
          </w:tcPr>
          <w:p w14:paraId="0676D8E9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R - GTGGTCAGCCAACTCGTCA</w:t>
            </w:r>
          </w:p>
        </w:tc>
        <w:tc>
          <w:tcPr>
            <w:tcW w:w="1275" w:type="dxa"/>
            <w:vMerge/>
            <w:vAlign w:val="center"/>
          </w:tcPr>
          <w:p w14:paraId="186C0AF6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03ED35DD" w14:textId="77777777" w:rsidR="00144836" w:rsidRPr="000E6BD0" w:rsidRDefault="00144836" w:rsidP="000C2E56">
            <w:pPr>
              <w:spacing w:before="0" w:line="276" w:lineRule="auto"/>
              <w:ind w:left="-74" w:right="-109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1.9</w:t>
            </w:r>
          </w:p>
        </w:tc>
        <w:tc>
          <w:tcPr>
            <w:tcW w:w="1630" w:type="dxa"/>
            <w:vMerge/>
            <w:vAlign w:val="center"/>
          </w:tcPr>
          <w:p w14:paraId="3E380CF0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157652" w:rsidRPr="000E6BD0" w14:paraId="20B78EE8" w14:textId="77777777" w:rsidTr="00927965">
        <w:trPr>
          <w:jc w:val="center"/>
        </w:trPr>
        <w:tc>
          <w:tcPr>
            <w:tcW w:w="1109" w:type="dxa"/>
            <w:vMerge w:val="restart"/>
            <w:vAlign w:val="center"/>
          </w:tcPr>
          <w:p w14:paraId="664F95F6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  <w:t>OPN</w:t>
            </w:r>
          </w:p>
        </w:tc>
        <w:tc>
          <w:tcPr>
            <w:tcW w:w="3281" w:type="dxa"/>
            <w:vAlign w:val="center"/>
          </w:tcPr>
          <w:p w14:paraId="1638DDAE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 xml:space="preserve">F - </w:t>
            </w:r>
            <w:r w:rsidRPr="000E6BD0">
              <w:rPr>
                <w:rFonts w:cs="Arial"/>
                <w:color w:val="000000"/>
                <w:sz w:val="16"/>
                <w:szCs w:val="16"/>
              </w:rPr>
              <w:t>GGAGTTGAATGGTGCATACAAGG</w:t>
            </w:r>
          </w:p>
        </w:tc>
        <w:tc>
          <w:tcPr>
            <w:tcW w:w="1275" w:type="dxa"/>
            <w:vMerge w:val="restart"/>
            <w:vAlign w:val="center"/>
          </w:tcPr>
          <w:p w14:paraId="1E9D117D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265" w:type="dxa"/>
            <w:vAlign w:val="center"/>
          </w:tcPr>
          <w:p w14:paraId="0AB4A182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1.4</w:t>
            </w:r>
          </w:p>
        </w:tc>
        <w:tc>
          <w:tcPr>
            <w:tcW w:w="1630" w:type="dxa"/>
            <w:vMerge w:val="restart"/>
            <w:vAlign w:val="center"/>
          </w:tcPr>
          <w:p w14:paraId="4EA4BB70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/>
                <w:sz w:val="16"/>
                <w:szCs w:val="16"/>
              </w:rPr>
              <w:t>PrimerBank ID 352962175c3</w:t>
            </w:r>
          </w:p>
        </w:tc>
      </w:tr>
      <w:tr w:rsidR="00157652" w:rsidRPr="000E6BD0" w14:paraId="5F4AA906" w14:textId="77777777" w:rsidTr="00927965">
        <w:trPr>
          <w:jc w:val="center"/>
        </w:trPr>
        <w:tc>
          <w:tcPr>
            <w:tcW w:w="1109" w:type="dxa"/>
            <w:vMerge/>
            <w:vAlign w:val="center"/>
          </w:tcPr>
          <w:p w14:paraId="3CF21E3E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281" w:type="dxa"/>
            <w:vAlign w:val="center"/>
          </w:tcPr>
          <w:p w14:paraId="2F7F00B3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 xml:space="preserve">R - </w:t>
            </w:r>
            <w:r w:rsidRPr="000E6BD0">
              <w:rPr>
                <w:rFonts w:cs="Arial"/>
                <w:color w:val="000000"/>
                <w:sz w:val="16"/>
                <w:szCs w:val="16"/>
              </w:rPr>
              <w:t>CCACGGCTGTCCCAATCAG</w:t>
            </w:r>
          </w:p>
        </w:tc>
        <w:tc>
          <w:tcPr>
            <w:tcW w:w="1275" w:type="dxa"/>
            <w:vMerge/>
            <w:vAlign w:val="center"/>
          </w:tcPr>
          <w:p w14:paraId="364A9424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6621FCFF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2.7</w:t>
            </w:r>
          </w:p>
        </w:tc>
        <w:tc>
          <w:tcPr>
            <w:tcW w:w="1630" w:type="dxa"/>
            <w:vMerge/>
            <w:vAlign w:val="center"/>
          </w:tcPr>
          <w:p w14:paraId="40F3AD43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157652" w:rsidRPr="000E6BD0" w14:paraId="51A63456" w14:textId="77777777" w:rsidTr="00927965">
        <w:trPr>
          <w:jc w:val="center"/>
        </w:trPr>
        <w:tc>
          <w:tcPr>
            <w:tcW w:w="1109" w:type="dxa"/>
            <w:vMerge w:val="restart"/>
            <w:vAlign w:val="center"/>
          </w:tcPr>
          <w:p w14:paraId="4E43222C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  <w:t>OSX</w:t>
            </w:r>
          </w:p>
        </w:tc>
        <w:tc>
          <w:tcPr>
            <w:tcW w:w="3281" w:type="dxa"/>
            <w:vAlign w:val="center"/>
          </w:tcPr>
          <w:p w14:paraId="0082C768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 xml:space="preserve">F - </w:t>
            </w:r>
            <w:r w:rsidRPr="000E6BD0">
              <w:rPr>
                <w:rFonts w:cs="Arial"/>
                <w:color w:val="000000"/>
                <w:sz w:val="16"/>
                <w:szCs w:val="16"/>
              </w:rPr>
              <w:t>CCTCTGCGGGACTCAACAAC</w:t>
            </w:r>
          </w:p>
        </w:tc>
        <w:tc>
          <w:tcPr>
            <w:tcW w:w="1275" w:type="dxa"/>
            <w:vMerge w:val="restart"/>
            <w:vAlign w:val="center"/>
          </w:tcPr>
          <w:p w14:paraId="342896F5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265" w:type="dxa"/>
            <w:vAlign w:val="center"/>
          </w:tcPr>
          <w:p w14:paraId="1433F4FF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2.8</w:t>
            </w:r>
          </w:p>
        </w:tc>
        <w:tc>
          <w:tcPr>
            <w:tcW w:w="1630" w:type="dxa"/>
            <w:vMerge w:val="restart"/>
            <w:vAlign w:val="center"/>
          </w:tcPr>
          <w:p w14:paraId="284A9E43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/>
                <w:sz w:val="16"/>
                <w:szCs w:val="16"/>
              </w:rPr>
              <w:t>PrimerBank ID 22902135c1</w:t>
            </w:r>
          </w:p>
        </w:tc>
      </w:tr>
      <w:tr w:rsidR="00157652" w:rsidRPr="000E6BD0" w14:paraId="506B4566" w14:textId="77777777" w:rsidTr="00927965">
        <w:trPr>
          <w:jc w:val="center"/>
        </w:trPr>
        <w:tc>
          <w:tcPr>
            <w:tcW w:w="1109" w:type="dxa"/>
            <w:vMerge/>
            <w:vAlign w:val="center"/>
          </w:tcPr>
          <w:p w14:paraId="7032AE14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281" w:type="dxa"/>
            <w:vAlign w:val="center"/>
          </w:tcPr>
          <w:p w14:paraId="634D2DE6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 xml:space="preserve">R - </w:t>
            </w:r>
            <w:r w:rsidRPr="000E6BD0">
              <w:rPr>
                <w:rFonts w:cs="Arial"/>
                <w:color w:val="000000"/>
                <w:sz w:val="16"/>
                <w:szCs w:val="16"/>
              </w:rPr>
              <w:t>AGCCCATTAGTGCTTGTAAAGG</w:t>
            </w:r>
          </w:p>
        </w:tc>
        <w:tc>
          <w:tcPr>
            <w:tcW w:w="1275" w:type="dxa"/>
            <w:vMerge/>
            <w:vAlign w:val="center"/>
          </w:tcPr>
          <w:p w14:paraId="22E6BB54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08AD5924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0.3</w:t>
            </w:r>
          </w:p>
        </w:tc>
        <w:tc>
          <w:tcPr>
            <w:tcW w:w="1630" w:type="dxa"/>
            <w:vMerge/>
            <w:vAlign w:val="center"/>
          </w:tcPr>
          <w:p w14:paraId="7D416276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157652" w:rsidRPr="000E6BD0" w14:paraId="5F536D53" w14:textId="77777777" w:rsidTr="00927965">
        <w:trPr>
          <w:jc w:val="center"/>
        </w:trPr>
        <w:tc>
          <w:tcPr>
            <w:tcW w:w="1109" w:type="dxa"/>
            <w:vMerge w:val="restart"/>
            <w:vAlign w:val="center"/>
          </w:tcPr>
          <w:p w14:paraId="3E522F8C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  <w:t>DEC</w:t>
            </w:r>
          </w:p>
        </w:tc>
        <w:tc>
          <w:tcPr>
            <w:tcW w:w="3281" w:type="dxa"/>
            <w:vAlign w:val="center"/>
          </w:tcPr>
          <w:p w14:paraId="71F6F15D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 xml:space="preserve">F - </w:t>
            </w:r>
            <w:r w:rsidRPr="000E6BD0">
              <w:rPr>
                <w:rFonts w:cs="Arial"/>
                <w:color w:val="000000"/>
                <w:sz w:val="16"/>
                <w:szCs w:val="16"/>
              </w:rPr>
              <w:t>GTCGCGGTCATCAGGAACTT</w:t>
            </w:r>
          </w:p>
        </w:tc>
        <w:tc>
          <w:tcPr>
            <w:tcW w:w="1275" w:type="dxa"/>
            <w:vMerge w:val="restart"/>
            <w:vAlign w:val="center"/>
          </w:tcPr>
          <w:p w14:paraId="29965F05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265" w:type="dxa"/>
            <w:vAlign w:val="center"/>
          </w:tcPr>
          <w:p w14:paraId="08C7FB64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2.2</w:t>
            </w:r>
          </w:p>
        </w:tc>
        <w:tc>
          <w:tcPr>
            <w:tcW w:w="1630" w:type="dxa"/>
            <w:vMerge w:val="restart"/>
            <w:vAlign w:val="center"/>
          </w:tcPr>
          <w:p w14:paraId="7B03E41F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/>
                <w:sz w:val="16"/>
                <w:szCs w:val="16"/>
              </w:rPr>
              <w:t>PrimerBank ID 47419922c1</w:t>
            </w:r>
          </w:p>
        </w:tc>
      </w:tr>
      <w:tr w:rsidR="00157652" w:rsidRPr="000E6BD0" w14:paraId="100B8897" w14:textId="77777777" w:rsidTr="00927965">
        <w:trPr>
          <w:jc w:val="center"/>
        </w:trPr>
        <w:tc>
          <w:tcPr>
            <w:tcW w:w="1109" w:type="dxa"/>
            <w:vMerge/>
            <w:vAlign w:val="center"/>
          </w:tcPr>
          <w:p w14:paraId="1E95F0EE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281" w:type="dxa"/>
            <w:vAlign w:val="center"/>
          </w:tcPr>
          <w:p w14:paraId="7948A3E3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 xml:space="preserve">R - </w:t>
            </w:r>
            <w:r w:rsidRPr="000E6BD0">
              <w:rPr>
                <w:rFonts w:cs="Arial"/>
                <w:color w:val="000000"/>
                <w:sz w:val="16"/>
                <w:szCs w:val="16"/>
              </w:rPr>
              <w:t>ATGAAGGCCACTATCATCCTCC</w:t>
            </w:r>
          </w:p>
        </w:tc>
        <w:tc>
          <w:tcPr>
            <w:tcW w:w="1275" w:type="dxa"/>
            <w:vMerge/>
            <w:vAlign w:val="center"/>
          </w:tcPr>
          <w:p w14:paraId="72C43BF7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6D3D6059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1.0</w:t>
            </w:r>
          </w:p>
        </w:tc>
        <w:tc>
          <w:tcPr>
            <w:tcW w:w="1630" w:type="dxa"/>
            <w:vMerge/>
            <w:vAlign w:val="center"/>
          </w:tcPr>
          <w:p w14:paraId="66A62CA4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157652" w:rsidRPr="000E6BD0" w14:paraId="0CE683F4" w14:textId="77777777" w:rsidTr="00927965">
        <w:trPr>
          <w:jc w:val="center"/>
        </w:trPr>
        <w:tc>
          <w:tcPr>
            <w:tcW w:w="1109" w:type="dxa"/>
            <w:vMerge w:val="restart"/>
            <w:vAlign w:val="center"/>
          </w:tcPr>
          <w:p w14:paraId="2583C9BF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  <w:t>MMP14</w:t>
            </w:r>
          </w:p>
        </w:tc>
        <w:tc>
          <w:tcPr>
            <w:tcW w:w="3281" w:type="dxa"/>
            <w:vAlign w:val="center"/>
          </w:tcPr>
          <w:p w14:paraId="4BDF6367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 xml:space="preserve">F - </w:t>
            </w:r>
            <w:r w:rsidRPr="000E6BD0">
              <w:rPr>
                <w:rFonts w:cs="Arial"/>
                <w:color w:val="000000"/>
                <w:sz w:val="16"/>
                <w:szCs w:val="16"/>
              </w:rPr>
              <w:t>CTCGGCAGAGTCAAAGTGG</w:t>
            </w:r>
          </w:p>
        </w:tc>
        <w:tc>
          <w:tcPr>
            <w:tcW w:w="1275" w:type="dxa"/>
            <w:vMerge w:val="restart"/>
            <w:vAlign w:val="center"/>
          </w:tcPr>
          <w:p w14:paraId="53F5370A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1265" w:type="dxa"/>
            <w:vAlign w:val="center"/>
          </w:tcPr>
          <w:p w14:paraId="014D658F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0.1</w:t>
            </w:r>
          </w:p>
        </w:tc>
        <w:tc>
          <w:tcPr>
            <w:tcW w:w="1630" w:type="dxa"/>
            <w:vMerge w:val="restart"/>
            <w:vAlign w:val="center"/>
          </w:tcPr>
          <w:p w14:paraId="113DDA25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/>
                <w:sz w:val="16"/>
                <w:szCs w:val="16"/>
              </w:rPr>
              <w:t>PrimerBank ID 13027797c2</w:t>
            </w:r>
          </w:p>
        </w:tc>
      </w:tr>
      <w:tr w:rsidR="00157652" w:rsidRPr="000E6BD0" w14:paraId="275F8C0E" w14:textId="77777777" w:rsidTr="00927965">
        <w:trPr>
          <w:jc w:val="center"/>
        </w:trPr>
        <w:tc>
          <w:tcPr>
            <w:tcW w:w="1109" w:type="dxa"/>
            <w:vMerge/>
            <w:vAlign w:val="center"/>
          </w:tcPr>
          <w:p w14:paraId="0260E3B3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281" w:type="dxa"/>
            <w:vAlign w:val="center"/>
          </w:tcPr>
          <w:p w14:paraId="5A0C00C3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 xml:space="preserve">R - </w:t>
            </w:r>
            <w:r w:rsidRPr="000E6BD0">
              <w:rPr>
                <w:rFonts w:cs="Arial"/>
                <w:color w:val="000000"/>
                <w:sz w:val="16"/>
                <w:szCs w:val="16"/>
              </w:rPr>
              <w:t>CGAGGTGCCCTATGCCTAC</w:t>
            </w:r>
          </w:p>
        </w:tc>
        <w:tc>
          <w:tcPr>
            <w:tcW w:w="1275" w:type="dxa"/>
            <w:vMerge/>
            <w:vAlign w:val="center"/>
          </w:tcPr>
          <w:p w14:paraId="198619EA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489CE95E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1.6</w:t>
            </w:r>
          </w:p>
        </w:tc>
        <w:tc>
          <w:tcPr>
            <w:tcW w:w="1630" w:type="dxa"/>
            <w:vMerge/>
            <w:vAlign w:val="center"/>
          </w:tcPr>
          <w:p w14:paraId="46B1A04D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157652" w:rsidRPr="000E6BD0" w14:paraId="69FC0B49" w14:textId="77777777" w:rsidTr="00927965">
        <w:trPr>
          <w:jc w:val="center"/>
        </w:trPr>
        <w:tc>
          <w:tcPr>
            <w:tcW w:w="1109" w:type="dxa"/>
            <w:vMerge w:val="restart"/>
            <w:vAlign w:val="center"/>
          </w:tcPr>
          <w:p w14:paraId="7F5A8BE3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  <w:t>COL10A1</w:t>
            </w:r>
          </w:p>
        </w:tc>
        <w:tc>
          <w:tcPr>
            <w:tcW w:w="3281" w:type="dxa"/>
            <w:vAlign w:val="center"/>
          </w:tcPr>
          <w:p w14:paraId="4FB58ED5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F - GGGGCTAAGGGTGAAAGGG</w:t>
            </w:r>
          </w:p>
        </w:tc>
        <w:tc>
          <w:tcPr>
            <w:tcW w:w="1275" w:type="dxa"/>
            <w:vMerge w:val="restart"/>
            <w:vAlign w:val="center"/>
          </w:tcPr>
          <w:p w14:paraId="03355587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265" w:type="dxa"/>
            <w:vAlign w:val="center"/>
          </w:tcPr>
          <w:p w14:paraId="301ECED8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1.7</w:t>
            </w:r>
          </w:p>
        </w:tc>
        <w:tc>
          <w:tcPr>
            <w:tcW w:w="1630" w:type="dxa"/>
            <w:vMerge w:val="restart"/>
            <w:vAlign w:val="center"/>
          </w:tcPr>
          <w:p w14:paraId="28F21428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PrimerBank ID 98985802c3</w:t>
            </w:r>
          </w:p>
        </w:tc>
      </w:tr>
      <w:tr w:rsidR="00157652" w:rsidRPr="000E6BD0" w14:paraId="2F5EDA4F" w14:textId="77777777" w:rsidTr="00927965">
        <w:trPr>
          <w:jc w:val="center"/>
        </w:trPr>
        <w:tc>
          <w:tcPr>
            <w:tcW w:w="1109" w:type="dxa"/>
            <w:vMerge/>
            <w:vAlign w:val="center"/>
          </w:tcPr>
          <w:p w14:paraId="0549D7AC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281" w:type="dxa"/>
            <w:vAlign w:val="center"/>
          </w:tcPr>
          <w:p w14:paraId="7CE3A764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R - GGTCCTCCAACTCCAGGATCA</w:t>
            </w:r>
          </w:p>
        </w:tc>
        <w:tc>
          <w:tcPr>
            <w:tcW w:w="1275" w:type="dxa"/>
            <w:vMerge/>
            <w:vAlign w:val="center"/>
          </w:tcPr>
          <w:p w14:paraId="4499933A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52B1E120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62.7</w:t>
            </w:r>
          </w:p>
        </w:tc>
        <w:tc>
          <w:tcPr>
            <w:tcW w:w="1630" w:type="dxa"/>
            <w:vMerge/>
            <w:vAlign w:val="center"/>
          </w:tcPr>
          <w:p w14:paraId="0D16664A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157652" w:rsidRPr="000E6BD0" w14:paraId="00037E4A" w14:textId="77777777" w:rsidTr="00927965">
        <w:trPr>
          <w:jc w:val="center"/>
        </w:trPr>
        <w:tc>
          <w:tcPr>
            <w:tcW w:w="1109" w:type="dxa"/>
            <w:vMerge w:val="restart"/>
            <w:vAlign w:val="center"/>
          </w:tcPr>
          <w:p w14:paraId="355FAEC7" w14:textId="7BABA6A3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  <w:t>COL</w:t>
            </w:r>
            <w:r w:rsidR="002D2C0F" w:rsidRPr="000E6BD0"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  <w:t>1</w:t>
            </w:r>
            <w:r w:rsidRPr="000E6BD0">
              <w:rPr>
                <w:rFonts w:cs="Arial"/>
                <w:b/>
                <w:i/>
                <w:iCs/>
                <w:color w:val="000000" w:themeColor="text1"/>
                <w:sz w:val="16"/>
                <w:szCs w:val="16"/>
              </w:rPr>
              <w:t>A1</w:t>
            </w:r>
          </w:p>
        </w:tc>
        <w:tc>
          <w:tcPr>
            <w:tcW w:w="3281" w:type="dxa"/>
            <w:vAlign w:val="center"/>
          </w:tcPr>
          <w:p w14:paraId="32C0E761" w14:textId="1B8FE03F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 xml:space="preserve">F - </w:t>
            </w:r>
            <w:r w:rsidR="00FF703E" w:rsidRPr="000E6BD0">
              <w:rPr>
                <w:rFonts w:cs="Arial"/>
                <w:color w:val="000000" w:themeColor="text1"/>
                <w:sz w:val="16"/>
                <w:szCs w:val="16"/>
              </w:rPr>
              <w:t>GGGGCTAAGGGTGAAAGGG</w:t>
            </w:r>
          </w:p>
        </w:tc>
        <w:tc>
          <w:tcPr>
            <w:tcW w:w="1275" w:type="dxa"/>
            <w:vMerge w:val="restart"/>
            <w:vAlign w:val="center"/>
          </w:tcPr>
          <w:p w14:paraId="2D793AF9" w14:textId="7426BB73" w:rsidR="00144836" w:rsidRPr="000E6BD0" w:rsidRDefault="00FF703E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65" w:type="dxa"/>
            <w:vAlign w:val="center"/>
          </w:tcPr>
          <w:p w14:paraId="1ED827EB" w14:textId="2A80F2A5" w:rsidR="00144836" w:rsidRPr="000E6BD0" w:rsidRDefault="00FF703E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30" w:type="dxa"/>
            <w:vMerge w:val="restart"/>
            <w:vAlign w:val="center"/>
          </w:tcPr>
          <w:p w14:paraId="65802475" w14:textId="13AD4766" w:rsidR="00144836" w:rsidRPr="000E6BD0" w:rsidRDefault="00FF703E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157652" w:rsidRPr="000E6BD0" w14:paraId="2F207496" w14:textId="77777777" w:rsidTr="00927965">
        <w:trPr>
          <w:jc w:val="center"/>
        </w:trPr>
        <w:tc>
          <w:tcPr>
            <w:tcW w:w="1109" w:type="dxa"/>
            <w:vMerge/>
            <w:vAlign w:val="center"/>
          </w:tcPr>
          <w:p w14:paraId="211091EF" w14:textId="77777777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81" w:type="dxa"/>
            <w:vAlign w:val="center"/>
          </w:tcPr>
          <w:p w14:paraId="13BB4862" w14:textId="452162FB" w:rsidR="00144836" w:rsidRPr="000E6BD0" w:rsidRDefault="00144836" w:rsidP="000C2E56">
            <w:pPr>
              <w:spacing w:before="0" w:line="276" w:lineRule="auto"/>
              <w:jc w:val="left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 xml:space="preserve">R - </w:t>
            </w:r>
            <w:r w:rsidR="00FF703E" w:rsidRPr="000E6BD0">
              <w:rPr>
                <w:rFonts w:cs="Arial"/>
                <w:color w:val="000000" w:themeColor="text1"/>
                <w:sz w:val="16"/>
                <w:szCs w:val="16"/>
              </w:rPr>
              <w:t>GGTCCTCCAACTCCAGGATCA</w:t>
            </w:r>
          </w:p>
        </w:tc>
        <w:tc>
          <w:tcPr>
            <w:tcW w:w="1275" w:type="dxa"/>
            <w:vMerge/>
            <w:vAlign w:val="center"/>
          </w:tcPr>
          <w:p w14:paraId="12D48EA4" w14:textId="77777777" w:rsidR="00144836" w:rsidRPr="000E6BD0" w:rsidRDefault="00144836" w:rsidP="000C2E56">
            <w:pPr>
              <w:spacing w:before="0" w:line="276" w:lineRule="auto"/>
              <w:ind w:firstLine="4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7F70D9CA" w14:textId="2E089087" w:rsidR="00144836" w:rsidRPr="000E6BD0" w:rsidRDefault="00FF703E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E6BD0">
              <w:rPr>
                <w:rFonts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30" w:type="dxa"/>
            <w:vMerge/>
            <w:vAlign w:val="center"/>
          </w:tcPr>
          <w:p w14:paraId="27602963" w14:textId="77777777" w:rsidR="00144836" w:rsidRPr="000E6BD0" w:rsidRDefault="00144836" w:rsidP="000C2E56">
            <w:pPr>
              <w:spacing w:before="0" w:line="276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</w:tbl>
    <w:p w14:paraId="35B19BA2" w14:textId="77777777" w:rsidR="00144836" w:rsidRPr="000E6BD0" w:rsidRDefault="00144836" w:rsidP="00144836">
      <w:r w:rsidRPr="000E6BD0">
        <w:br w:type="page"/>
      </w:r>
    </w:p>
    <w:p w14:paraId="701875EB" w14:textId="58D169A4" w:rsidR="007E3A60" w:rsidRPr="000E6BD0" w:rsidRDefault="00144836" w:rsidP="008A5420">
      <w:pPr>
        <w:pStyle w:val="Caption"/>
        <w:keepNext/>
        <w:spacing w:after="120"/>
      </w:pPr>
      <w:r w:rsidRPr="000E6BD0">
        <w:lastRenderedPageBreak/>
        <w:t xml:space="preserve">Table </w:t>
      </w:r>
      <w:r w:rsidR="006D12D6">
        <w:t>S</w:t>
      </w:r>
      <w:r w:rsidR="00C5742D">
        <w:t>3</w:t>
      </w:r>
      <w:r w:rsidR="00704B91" w:rsidRPr="000E6BD0">
        <w:t>.</w:t>
      </w:r>
      <w:r w:rsidRPr="000E6BD0">
        <w:t xml:space="preserve"> </w:t>
      </w:r>
      <w:r w:rsidR="007E3A60" w:rsidRPr="000E6BD0">
        <w:t>Expression of selected mRNAs in h-BMSCs cultured on discs</w:t>
      </w:r>
      <w:r w:rsidR="00082A4F" w:rsidRPr="000E6BD0">
        <w:t xml:space="preserve">, </w:t>
      </w:r>
      <w:r w:rsidR="007E3A60" w:rsidRPr="000E6BD0">
        <w:t xml:space="preserve">3D-printed scaffolds </w:t>
      </w:r>
      <w:r w:rsidR="00082A4F" w:rsidRPr="000E6BD0">
        <w:t xml:space="preserve">or </w:t>
      </w:r>
      <w:r w:rsidR="007E3A60" w:rsidRPr="000E6BD0">
        <w:t>under osteogenic conditions relative to CoSlip</w:t>
      </w:r>
      <w:r w:rsidR="00082A4F" w:rsidRPr="000E6BD0">
        <w:t xml:space="preserve"> controls.</w:t>
      </w:r>
    </w:p>
    <w:tbl>
      <w:tblPr>
        <w:tblStyle w:val="TableGrid"/>
        <w:tblW w:w="4250" w:type="pct"/>
        <w:jc w:val="center"/>
        <w:tblLayout w:type="fixed"/>
        <w:tblLook w:val="04A0" w:firstRow="1" w:lastRow="0" w:firstColumn="1" w:lastColumn="0" w:noHBand="0" w:noVBand="1"/>
      </w:tblPr>
      <w:tblGrid>
        <w:gridCol w:w="1067"/>
        <w:gridCol w:w="1200"/>
        <w:gridCol w:w="1201"/>
        <w:gridCol w:w="1202"/>
        <w:gridCol w:w="1202"/>
        <w:gridCol w:w="1202"/>
        <w:gridCol w:w="1202"/>
      </w:tblGrid>
      <w:tr w:rsidR="00FB16A7" w:rsidRPr="000E6BD0" w14:paraId="53F67D30" w14:textId="21431164" w:rsidTr="00B17B52">
        <w:trPr>
          <w:jc w:val="center"/>
        </w:trPr>
        <w:tc>
          <w:tcPr>
            <w:tcW w:w="988" w:type="dxa"/>
            <w:vMerge w:val="restart"/>
            <w:vAlign w:val="center"/>
          </w:tcPr>
          <w:p w14:paraId="79170DD0" w14:textId="77777777" w:rsidR="00FB16A7" w:rsidRPr="000E6BD0" w:rsidRDefault="00FB16A7" w:rsidP="00B17B52">
            <w:pPr>
              <w:spacing w:line="276" w:lineRule="auto"/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mRNA</w:t>
            </w:r>
          </w:p>
        </w:tc>
        <w:tc>
          <w:tcPr>
            <w:tcW w:w="6671" w:type="dxa"/>
            <w:gridSpan w:val="6"/>
          </w:tcPr>
          <w:p w14:paraId="24FEEE1D" w14:textId="65CC010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Relative to CoSlip - +day 21</w:t>
            </w:r>
          </w:p>
        </w:tc>
      </w:tr>
      <w:tr w:rsidR="00FB16A7" w:rsidRPr="000E6BD0" w14:paraId="123B4AF0" w14:textId="63019EA2" w:rsidTr="00FB16A7">
        <w:trPr>
          <w:jc w:val="center"/>
        </w:trPr>
        <w:tc>
          <w:tcPr>
            <w:tcW w:w="988" w:type="dxa"/>
            <w:vMerge/>
          </w:tcPr>
          <w:p w14:paraId="6FF07386" w14:textId="77777777" w:rsidR="00FB16A7" w:rsidRPr="000E6BD0" w:rsidRDefault="00FB16A7" w:rsidP="006C00F4">
            <w:pPr>
              <w:spacing w:line="276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335" w:type="dxa"/>
            <w:gridSpan w:val="3"/>
            <w:tcBorders>
              <w:bottom w:val="single" w:sz="4" w:space="0" w:color="auto"/>
            </w:tcBorders>
          </w:tcPr>
          <w:p w14:paraId="1BBEEE58" w14:textId="1DF4C5AF" w:rsidR="00FB16A7" w:rsidRPr="000E6BD0" w:rsidRDefault="007E3A60" w:rsidP="006C00F4">
            <w:pPr>
              <w:spacing w:line="276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D</w:t>
            </w:r>
            <w:r w:rsidR="00FB16A7" w:rsidRPr="000E6BD0">
              <w:rPr>
                <w:rFonts w:cs="Arial"/>
                <w:b/>
                <w:bCs/>
                <w:sz w:val="16"/>
                <w:szCs w:val="16"/>
              </w:rPr>
              <w:t>isc</w:t>
            </w:r>
          </w:p>
        </w:tc>
        <w:tc>
          <w:tcPr>
            <w:tcW w:w="3336" w:type="dxa"/>
            <w:gridSpan w:val="3"/>
            <w:tcBorders>
              <w:bottom w:val="single" w:sz="4" w:space="0" w:color="auto"/>
            </w:tcBorders>
          </w:tcPr>
          <w:p w14:paraId="502F8D5C" w14:textId="16F06CFD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3D-printed scaffold</w:t>
            </w:r>
          </w:p>
        </w:tc>
      </w:tr>
      <w:tr w:rsidR="00FB16A7" w:rsidRPr="000E6BD0" w14:paraId="5CB28C7B" w14:textId="4B4EDA76" w:rsidTr="00F516E9">
        <w:trPr>
          <w:jc w:val="center"/>
        </w:trPr>
        <w:tc>
          <w:tcPr>
            <w:tcW w:w="988" w:type="dxa"/>
            <w:vMerge/>
          </w:tcPr>
          <w:p w14:paraId="322D9013" w14:textId="77777777" w:rsidR="00FB16A7" w:rsidRPr="000E6BD0" w:rsidRDefault="00FB16A7" w:rsidP="00FB16A7">
            <w:pPr>
              <w:spacing w:line="276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18FD097D" w14:textId="1540150D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CoS</w:t>
            </w:r>
            <w:r w:rsidR="00F516E9" w:rsidRPr="000E6BD0">
              <w:rPr>
                <w:rFonts w:cs="Arial"/>
                <w:b/>
                <w:bCs/>
                <w:sz w:val="16"/>
                <w:szCs w:val="16"/>
              </w:rPr>
              <w:t>lip</w:t>
            </w:r>
            <w:r w:rsidRPr="000E6BD0">
              <w:rPr>
                <w:rFonts w:cs="Arial"/>
                <w:b/>
                <w:bCs/>
                <w:sz w:val="16"/>
                <w:szCs w:val="16"/>
              </w:rPr>
              <w:t xml:space="preserve"> OM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3E61B90E" w14:textId="3DCC6B93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100/0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46053437" w14:textId="1F82A733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70/30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0B0EB8F" w14:textId="7D174CAA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CoS</w:t>
            </w:r>
            <w:r w:rsidR="00F516E9" w:rsidRPr="000E6BD0">
              <w:rPr>
                <w:rFonts w:cs="Arial"/>
                <w:b/>
                <w:bCs/>
                <w:sz w:val="16"/>
                <w:szCs w:val="16"/>
              </w:rPr>
              <w:t>lip</w:t>
            </w:r>
            <w:r w:rsidRPr="000E6BD0">
              <w:rPr>
                <w:rFonts w:cs="Arial"/>
                <w:b/>
                <w:bCs/>
                <w:sz w:val="16"/>
                <w:szCs w:val="16"/>
              </w:rPr>
              <w:t xml:space="preserve"> OM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2E49B507" w14:textId="07F82BD4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100/0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2B1FCB1E" w14:textId="56B61ADD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70/30</w:t>
            </w:r>
          </w:p>
        </w:tc>
      </w:tr>
      <w:tr w:rsidR="00FB16A7" w:rsidRPr="000E6BD0" w14:paraId="3643A70E" w14:textId="7DC0071A" w:rsidTr="00F516E9">
        <w:trPr>
          <w:trHeight w:val="454"/>
          <w:jc w:val="center"/>
        </w:trPr>
        <w:tc>
          <w:tcPr>
            <w:tcW w:w="988" w:type="dxa"/>
          </w:tcPr>
          <w:p w14:paraId="48C43AB4" w14:textId="77777777" w:rsidR="00FB16A7" w:rsidRPr="000E6BD0" w:rsidRDefault="00FB16A7" w:rsidP="00FB16A7">
            <w:pPr>
              <w:spacing w:line="276" w:lineRule="auto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i/>
                <w:iCs/>
                <w:sz w:val="16"/>
                <w:szCs w:val="16"/>
              </w:rPr>
              <w:t>RUNX2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thinReverseDiagStripe" w:color="auto" w:fill="BFBFBF" w:themeFill="background1" w:themeFillShade="BF"/>
          </w:tcPr>
          <w:p w14:paraId="2B0CD413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thinReverseDiagStripe" w:color="auto" w:fill="BFBFBF" w:themeFill="background1" w:themeFillShade="BF"/>
          </w:tcPr>
          <w:p w14:paraId="263097B9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thinReverseDiagStripe" w:color="auto" w:fill="BFBFBF" w:themeFill="background1" w:themeFillShade="BF"/>
          </w:tcPr>
          <w:p w14:paraId="31395E3D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00E10F53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5515895D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ADD5C0B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FB16A7" w:rsidRPr="000E6BD0" w14:paraId="3BDB4D18" w14:textId="2920E58B" w:rsidTr="00F516E9">
        <w:trPr>
          <w:trHeight w:val="454"/>
          <w:jc w:val="center"/>
        </w:trPr>
        <w:tc>
          <w:tcPr>
            <w:tcW w:w="988" w:type="dxa"/>
          </w:tcPr>
          <w:p w14:paraId="5C6C8319" w14:textId="77777777" w:rsidR="00FB16A7" w:rsidRPr="000E6BD0" w:rsidRDefault="00FB16A7" w:rsidP="00FB16A7">
            <w:pPr>
              <w:spacing w:line="276" w:lineRule="auto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i/>
                <w:iCs/>
                <w:sz w:val="16"/>
                <w:szCs w:val="16"/>
              </w:rPr>
              <w:t>OSX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shd w:val="thinReverseDiagStripe" w:color="auto" w:fill="BFBFBF" w:themeFill="background1" w:themeFillShade="BF"/>
          </w:tcPr>
          <w:p w14:paraId="49EE4D11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ReverseDiagStripe" w:color="auto" w:fill="BFBFBF" w:themeFill="background1" w:themeFillShade="BF"/>
          </w:tcPr>
          <w:p w14:paraId="560F7019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ReverseDiagStripe" w:color="auto" w:fill="BFBFBF" w:themeFill="background1" w:themeFillShade="BF"/>
          </w:tcPr>
          <w:p w14:paraId="294C50A4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DiagStripe" w:color="auto" w:fill="00B050"/>
          </w:tcPr>
          <w:p w14:paraId="6FBE6A15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</w:tcBorders>
            <w:shd w:val="clear" w:color="auto" w:fill="EEECE1" w:themeFill="background2"/>
          </w:tcPr>
          <w:p w14:paraId="76F8A4E8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</w:tcBorders>
            <w:shd w:val="thinDiagStripe" w:color="auto" w:fill="00B050"/>
          </w:tcPr>
          <w:p w14:paraId="6E12CD46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FB16A7" w:rsidRPr="000E6BD0" w14:paraId="7702C76B" w14:textId="6259F714" w:rsidTr="00F516E9">
        <w:trPr>
          <w:trHeight w:val="454"/>
          <w:jc w:val="center"/>
        </w:trPr>
        <w:tc>
          <w:tcPr>
            <w:tcW w:w="988" w:type="dxa"/>
          </w:tcPr>
          <w:p w14:paraId="67297273" w14:textId="77777777" w:rsidR="00FB16A7" w:rsidRPr="000E6BD0" w:rsidRDefault="00FB16A7" w:rsidP="006C00F4">
            <w:pPr>
              <w:spacing w:line="276" w:lineRule="auto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i/>
                <w:iCs/>
                <w:sz w:val="16"/>
                <w:szCs w:val="16"/>
              </w:rPr>
              <w:t>OC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thinDiagStripe" w:color="auto" w:fill="00B050"/>
          </w:tcPr>
          <w:p w14:paraId="3C1892B9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15C1A118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thinDiagStripe" w:color="auto" w:fill="00B050"/>
          </w:tcPr>
          <w:p w14:paraId="404DE00C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thinDiagStripe" w:color="auto" w:fill="00B050"/>
          </w:tcPr>
          <w:p w14:paraId="06990D65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EEECE1" w:themeFill="background2"/>
          </w:tcPr>
          <w:p w14:paraId="38A397C9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thinDiagStripe" w:color="auto" w:fill="00B050"/>
          </w:tcPr>
          <w:p w14:paraId="3068B5D3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FB16A7" w:rsidRPr="000E6BD0" w14:paraId="7A625137" w14:textId="3C142749" w:rsidTr="00F516E9">
        <w:trPr>
          <w:trHeight w:val="454"/>
          <w:jc w:val="center"/>
        </w:trPr>
        <w:tc>
          <w:tcPr>
            <w:tcW w:w="988" w:type="dxa"/>
          </w:tcPr>
          <w:p w14:paraId="40A94610" w14:textId="77777777" w:rsidR="00FB16A7" w:rsidRPr="000E6BD0" w:rsidRDefault="00FB16A7" w:rsidP="006C00F4">
            <w:pPr>
              <w:spacing w:line="276" w:lineRule="auto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i/>
                <w:iCs/>
                <w:sz w:val="16"/>
                <w:szCs w:val="16"/>
              </w:rPr>
              <w:t>OPN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38F1A6C2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thinDiagStripe" w:color="auto" w:fill="00B050"/>
          </w:tcPr>
          <w:p w14:paraId="29973D3D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thinDiagStripe" w:color="auto" w:fill="00B050"/>
          </w:tcPr>
          <w:p w14:paraId="2A15220E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07C84536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2913DF17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thinDiagStripe" w:color="auto" w:fill="00B050"/>
          </w:tcPr>
          <w:p w14:paraId="6C33E7DE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FB16A7" w:rsidRPr="000E6BD0" w14:paraId="76C5043A" w14:textId="1E533360" w:rsidTr="00B17B52">
        <w:trPr>
          <w:trHeight w:val="454"/>
          <w:jc w:val="center"/>
        </w:trPr>
        <w:tc>
          <w:tcPr>
            <w:tcW w:w="988" w:type="dxa"/>
          </w:tcPr>
          <w:p w14:paraId="28D29F59" w14:textId="464A3421" w:rsidR="00FB16A7" w:rsidRPr="000E6BD0" w:rsidRDefault="00FB16A7" w:rsidP="006C00F4">
            <w:pPr>
              <w:spacing w:line="276" w:lineRule="auto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i/>
                <w:iCs/>
                <w:sz w:val="16"/>
                <w:szCs w:val="16"/>
              </w:rPr>
              <w:t>IBSP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shd w:val="thinDiagStripe" w:color="auto" w:fill="00B050"/>
          </w:tcPr>
          <w:p w14:paraId="3337D041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F3D2CEB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DiagStripe" w:color="auto" w:fill="00B050"/>
          </w:tcPr>
          <w:p w14:paraId="68F1355F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DiagStripe" w:color="auto" w:fill="00B050"/>
          </w:tcPr>
          <w:p w14:paraId="08995D0D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</w:tcBorders>
            <w:shd w:val="thinDiagStripe" w:color="auto" w:fill="00B050"/>
          </w:tcPr>
          <w:p w14:paraId="7E935F89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</w:tcBorders>
            <w:shd w:val="thinDiagStripe" w:color="auto" w:fill="00B050"/>
          </w:tcPr>
          <w:p w14:paraId="78E6A9C9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FB16A7" w:rsidRPr="000E6BD0" w14:paraId="2A95FA2F" w14:textId="440C81E6" w:rsidTr="00A5539C">
        <w:trPr>
          <w:trHeight w:val="454"/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14:paraId="7F400FD7" w14:textId="77B925B8" w:rsidR="00FB16A7" w:rsidRPr="000E6BD0" w:rsidRDefault="00FB16A7" w:rsidP="00FB16A7">
            <w:pPr>
              <w:spacing w:line="276" w:lineRule="auto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i/>
                <w:iCs/>
                <w:sz w:val="16"/>
                <w:szCs w:val="16"/>
              </w:rPr>
              <w:t>ALPL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shd w:val="thinDiagStripe" w:color="auto" w:fill="00B050"/>
          </w:tcPr>
          <w:p w14:paraId="57ACA52A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549120E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F4655BD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DiagStripe" w:color="auto" w:fill="00B050"/>
          </w:tcPr>
          <w:p w14:paraId="38540568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A604725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EE03464" w14:textId="77777777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FB16A7" w:rsidRPr="000E6BD0" w14:paraId="0298CBD7" w14:textId="77777777" w:rsidTr="00A5539C">
        <w:trPr>
          <w:trHeight w:val="454"/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14:paraId="2CD3CC25" w14:textId="5AA54096" w:rsidR="00FB16A7" w:rsidRPr="000E6BD0" w:rsidRDefault="00FB16A7" w:rsidP="006C00F4">
            <w:pPr>
              <w:spacing w:line="276" w:lineRule="auto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i/>
                <w:iCs/>
                <w:sz w:val="16"/>
                <w:szCs w:val="16"/>
              </w:rPr>
              <w:t>DEC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shd w:val="thinDiagStripe" w:color="auto" w:fill="00B050"/>
          </w:tcPr>
          <w:p w14:paraId="544B7E35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F359E21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70040E3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DiagStripe" w:color="auto" w:fill="00B050"/>
          </w:tcPr>
          <w:p w14:paraId="5FC629B1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03A546D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8C5AD5E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B17B52" w:rsidRPr="000E6BD0" w14:paraId="25FF2B61" w14:textId="77777777" w:rsidTr="001849A3">
        <w:trPr>
          <w:trHeight w:val="454"/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14:paraId="73B8D380" w14:textId="414FE81E" w:rsidR="00B17B52" w:rsidRPr="000E6BD0" w:rsidRDefault="00B17B52" w:rsidP="00B17B52">
            <w:pPr>
              <w:spacing w:line="276" w:lineRule="auto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i/>
                <w:iCs/>
                <w:sz w:val="16"/>
                <w:szCs w:val="16"/>
              </w:rPr>
              <w:t>MMP14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496BC9B" w14:textId="77777777" w:rsidR="00B17B52" w:rsidRPr="000E6BD0" w:rsidRDefault="00B17B52" w:rsidP="00B17B52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5CE3762" w14:textId="77777777" w:rsidR="00B17B52" w:rsidRPr="000E6BD0" w:rsidRDefault="00B17B52" w:rsidP="00B17B52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32FA9D5" w14:textId="77777777" w:rsidR="00B17B52" w:rsidRPr="000E6BD0" w:rsidRDefault="00B17B52" w:rsidP="00B17B52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DiagStripe" w:color="auto" w:fill="00B050"/>
          </w:tcPr>
          <w:p w14:paraId="56931430" w14:textId="77777777" w:rsidR="00B17B52" w:rsidRPr="000E6BD0" w:rsidRDefault="00B17B52" w:rsidP="00B17B52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</w:tcBorders>
            <w:shd w:val="thinDiagStripe" w:color="auto" w:fill="00B050"/>
          </w:tcPr>
          <w:p w14:paraId="637A5E0A" w14:textId="77777777" w:rsidR="00B17B52" w:rsidRPr="000E6BD0" w:rsidRDefault="00B17B52" w:rsidP="00B17B52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</w:tcBorders>
            <w:shd w:val="thinDiagStripe" w:color="auto" w:fill="00B050"/>
          </w:tcPr>
          <w:p w14:paraId="687685FD" w14:textId="77777777" w:rsidR="00B17B52" w:rsidRPr="000E6BD0" w:rsidRDefault="00B17B52" w:rsidP="00B17B52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FB16A7" w:rsidRPr="000E6BD0" w14:paraId="1286F859" w14:textId="6A46A004" w:rsidTr="007506A1">
        <w:trPr>
          <w:trHeight w:val="71"/>
          <w:jc w:val="center"/>
        </w:trPr>
        <w:tc>
          <w:tcPr>
            <w:tcW w:w="7659" w:type="dxa"/>
            <w:gridSpan w:val="7"/>
            <w:shd w:val="clear" w:color="auto" w:fill="auto"/>
          </w:tcPr>
          <w:p w14:paraId="3275A26E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sz w:val="4"/>
                <w:szCs w:val="4"/>
              </w:rPr>
            </w:pPr>
          </w:p>
        </w:tc>
      </w:tr>
      <w:tr w:rsidR="00FB16A7" w:rsidRPr="000E6BD0" w14:paraId="309A4FC3" w14:textId="5B10B249" w:rsidTr="00FB16A7">
        <w:trPr>
          <w:trHeight w:val="454"/>
          <w:jc w:val="center"/>
        </w:trPr>
        <w:tc>
          <w:tcPr>
            <w:tcW w:w="988" w:type="dxa"/>
            <w:tcBorders>
              <w:right w:val="single" w:sz="4" w:space="0" w:color="auto"/>
            </w:tcBorders>
          </w:tcPr>
          <w:p w14:paraId="5EF23A9C" w14:textId="77777777" w:rsidR="00FB16A7" w:rsidRPr="000E6BD0" w:rsidRDefault="00FB16A7" w:rsidP="006C00F4">
            <w:pPr>
              <w:spacing w:line="276" w:lineRule="auto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Legend:</w:t>
            </w:r>
          </w:p>
        </w:tc>
        <w:tc>
          <w:tcPr>
            <w:tcW w:w="222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DBF4911" w14:textId="77777777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No upregulation</w:t>
            </w:r>
          </w:p>
        </w:tc>
        <w:tc>
          <w:tcPr>
            <w:tcW w:w="2224" w:type="dxa"/>
            <w:gridSpan w:val="2"/>
            <w:tcBorders>
              <w:left w:val="single" w:sz="4" w:space="0" w:color="auto"/>
            </w:tcBorders>
            <w:shd w:val="thinDiagStripe" w:color="auto" w:fill="00B050"/>
          </w:tcPr>
          <w:p w14:paraId="21681FAD" w14:textId="55CD7A80" w:rsidR="00FB16A7" w:rsidRPr="000E6BD0" w:rsidRDefault="00FB16A7" w:rsidP="006C00F4">
            <w:pPr>
              <w:spacing w:line="276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upregulated</w:t>
            </w:r>
          </w:p>
        </w:tc>
        <w:tc>
          <w:tcPr>
            <w:tcW w:w="2224" w:type="dxa"/>
            <w:gridSpan w:val="2"/>
            <w:tcBorders>
              <w:left w:val="single" w:sz="4" w:space="0" w:color="auto"/>
            </w:tcBorders>
            <w:shd w:val="thinReverseDiagStripe" w:color="auto" w:fill="A6A6A6" w:themeFill="background1" w:themeFillShade="A6"/>
          </w:tcPr>
          <w:p w14:paraId="2A948FEF" w14:textId="0D254582" w:rsidR="00FB16A7" w:rsidRPr="000E6BD0" w:rsidRDefault="00FB16A7" w:rsidP="00FB16A7">
            <w:pPr>
              <w:spacing w:line="276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0E6BD0">
              <w:rPr>
                <w:rFonts w:cs="Arial"/>
                <w:b/>
                <w:bCs/>
                <w:sz w:val="16"/>
                <w:szCs w:val="16"/>
              </w:rPr>
              <w:t>Not tested</w:t>
            </w:r>
          </w:p>
        </w:tc>
      </w:tr>
    </w:tbl>
    <w:p w14:paraId="2AF2A8E8" w14:textId="77777777" w:rsidR="00144836" w:rsidRPr="000E6BD0" w:rsidRDefault="00144836" w:rsidP="006C00F4">
      <w:pPr>
        <w:spacing w:line="276" w:lineRule="auto"/>
      </w:pPr>
    </w:p>
    <w:p w14:paraId="06F0C73D" w14:textId="1446C69C" w:rsidR="00144836" w:rsidRPr="000E6BD0" w:rsidRDefault="00144836" w:rsidP="009D0410">
      <w:pPr>
        <w:spacing w:before="0" w:line="240" w:lineRule="auto"/>
        <w:jc w:val="left"/>
      </w:pPr>
    </w:p>
    <w:p w14:paraId="0C6D5EEF" w14:textId="77777777" w:rsidR="008668E4" w:rsidRPr="000E6BD0" w:rsidRDefault="008668E4" w:rsidP="008668E4">
      <w:pPr>
        <w:rPr>
          <w:b/>
          <w:bCs/>
          <w:u w:val="single"/>
        </w:rPr>
      </w:pPr>
      <w:r w:rsidRPr="000E6BD0">
        <w:rPr>
          <w:b/>
          <w:bCs/>
          <w:u w:val="single"/>
        </w:rPr>
        <w:t>Permission to reproduce material from other sources</w:t>
      </w:r>
    </w:p>
    <w:p w14:paraId="5ADFB5FD" w14:textId="77777777" w:rsidR="008668E4" w:rsidRDefault="008668E4" w:rsidP="008668E4">
      <w:r w:rsidRPr="000E6BD0">
        <w:t>Figure 1d. of this manuscript was reproduced or adapted from: Sory, David R., Agathe C. M. Heyraud, Julian R. Jones, and Sara M. Rankin. "Ionic Release from Bioactive SiO</w:t>
      </w:r>
      <w:r w:rsidRPr="000E6BD0">
        <w:rPr>
          <w:vertAlign w:val="subscript"/>
        </w:rPr>
        <w:t>2</w:t>
      </w:r>
      <w:r w:rsidRPr="000E6BD0">
        <w:t>-CaO</w:t>
      </w:r>
      <w:r w:rsidRPr="000E6BD0">
        <w:rPr>
          <w:vertAlign w:val="subscript"/>
        </w:rPr>
        <w:t>CME</w:t>
      </w:r>
      <w:r w:rsidRPr="000E6BD0">
        <w:t>/Poly(tetrahydrofuran)/Poly(caprolactone) Hybrids Drives Human-Bone Marrow Stromal Cell Osteogenic Differentiation." Biomaterials Advances 166 (2025): 214019. This material is reproduced under the terms of the Creative Commons CC BY license.</w:t>
      </w:r>
    </w:p>
    <w:p w14:paraId="1D1E491C" w14:textId="77777777" w:rsidR="00482CFC" w:rsidRPr="000E6BD0" w:rsidRDefault="00482CFC" w:rsidP="009D0410">
      <w:pPr>
        <w:spacing w:before="0" w:line="240" w:lineRule="auto"/>
        <w:jc w:val="left"/>
        <w:sectPr w:rsidR="00482CFC" w:rsidRPr="000E6BD0" w:rsidSect="00362053">
          <w:footerReference w:type="even" r:id="rId9"/>
          <w:footerReference w:type="default" r:id="rId10"/>
          <w:pgSz w:w="11900" w:h="16820"/>
          <w:pgMar w:top="1304" w:right="1077" w:bottom="1304" w:left="1077" w:header="720" w:footer="720" w:gutter="0"/>
          <w:cols w:space="720"/>
          <w:docGrid w:linePitch="360"/>
        </w:sectPr>
      </w:pPr>
    </w:p>
    <w:p w14:paraId="220AC6A5" w14:textId="3804144E" w:rsidR="00276CC5" w:rsidRPr="000E6BD0" w:rsidRDefault="00276CC5" w:rsidP="00276CC5">
      <w:pPr>
        <w:pStyle w:val="Caption"/>
        <w:keepNext/>
      </w:pPr>
      <w:r w:rsidRPr="000E6BD0">
        <w:lastRenderedPageBreak/>
        <w:t xml:space="preserve">Table </w:t>
      </w:r>
      <w:r w:rsidR="006D12D6">
        <w:t>S</w:t>
      </w:r>
      <w:r w:rsidR="00C5742D">
        <w:t>4</w:t>
      </w:r>
      <w:r w:rsidR="00704B91" w:rsidRPr="000E6BD0">
        <w:t>.</w:t>
      </w:r>
      <w:r w:rsidRPr="000E6BD0">
        <w:t xml:space="preserve"> Summary of statistical significance and corresponding p-values for gene expression comparisons related to Figure 5</w:t>
      </w:r>
      <w:r w:rsidR="0042417F" w:rsidRPr="000E6BD0">
        <w:t xml:space="preserve">, </w:t>
      </w:r>
      <w:r w:rsidR="00867038">
        <w:t xml:space="preserve">Figure </w:t>
      </w:r>
      <w:r w:rsidR="0042417F" w:rsidRPr="000E6BD0">
        <w:t>6</w:t>
      </w:r>
      <w:r w:rsidRPr="000E6BD0">
        <w:t xml:space="preserve"> and </w:t>
      </w:r>
      <w:r w:rsidR="00867038">
        <w:t xml:space="preserve">Figure </w:t>
      </w:r>
      <w:r w:rsidR="0042417F" w:rsidRPr="000E6BD0">
        <w:t>10</w:t>
      </w:r>
      <w:r w:rsidRPr="000E6BD0">
        <w:t xml:space="preserve">. Pairwise comparisons were performed </w:t>
      </w:r>
      <w:r w:rsidR="008E766A" w:rsidRPr="000E6BD0">
        <w:t>between models</w:t>
      </w:r>
      <w:r w:rsidRPr="000E6BD0">
        <w:t xml:space="preserve"> (CoSlip, CoSlip OM, 100/0, 70/30) </w:t>
      </w:r>
      <w:r w:rsidR="00191A0A" w:rsidRPr="000E6BD0">
        <w:t>on</w:t>
      </w:r>
      <w:r w:rsidRPr="000E6BD0">
        <w:t xml:space="preserve"> days 7, 14, and 21, as well as between timepoints within each model.</w:t>
      </w:r>
      <w:r w:rsidR="00747AF6" w:rsidRPr="000E6BD0">
        <w:t xml:space="preserve"> </w:t>
      </w:r>
      <w:r w:rsidR="009234DA" w:rsidRPr="000E6BD0">
        <w:t xml:space="preserve">Statistical significance was determined using a non-parametric Kruskal-Wallis test with Dunn’s multiple comparisons. </w:t>
      </w:r>
      <w:r w:rsidR="00747AF6" w:rsidRPr="000E6BD0">
        <w:t>ns: p &gt; 0.05; *p ≤ 0.05; **p &lt; 0.01; ***p &lt; 0.001; ****p &lt; 0.0001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06"/>
        <w:gridCol w:w="514"/>
        <w:gridCol w:w="711"/>
        <w:gridCol w:w="514"/>
        <w:gridCol w:w="770"/>
        <w:gridCol w:w="514"/>
        <w:gridCol w:w="711"/>
        <w:gridCol w:w="515"/>
        <w:gridCol w:w="712"/>
        <w:gridCol w:w="515"/>
        <w:gridCol w:w="712"/>
        <w:gridCol w:w="515"/>
        <w:gridCol w:w="712"/>
        <w:gridCol w:w="515"/>
        <w:gridCol w:w="712"/>
        <w:gridCol w:w="515"/>
        <w:gridCol w:w="712"/>
        <w:gridCol w:w="515"/>
        <w:gridCol w:w="712"/>
        <w:gridCol w:w="515"/>
        <w:gridCol w:w="713"/>
      </w:tblGrid>
      <w:tr w:rsidR="00882C21" w:rsidRPr="000E6BD0" w14:paraId="4C0BA9F9" w14:textId="77777777" w:rsidTr="008E766A">
        <w:trPr>
          <w:trHeight w:val="170"/>
        </w:trPr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EE75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E51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i/>
                <w:iCs/>
                <w:color w:val="000000"/>
                <w:sz w:val="13"/>
                <w:szCs w:val="13"/>
              </w:rPr>
              <w:t>RUNX2</w:t>
            </w: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 xml:space="preserve"> mRNA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23A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i/>
                <w:iCs/>
                <w:color w:val="000000"/>
                <w:sz w:val="13"/>
                <w:szCs w:val="13"/>
              </w:rPr>
              <w:t>OSX</w:t>
            </w: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 xml:space="preserve"> mRNA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B36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i/>
                <w:iCs/>
                <w:color w:val="000000"/>
                <w:sz w:val="13"/>
                <w:szCs w:val="13"/>
              </w:rPr>
              <w:t>OPN</w:t>
            </w: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 xml:space="preserve"> mRNA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77C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i/>
                <w:iCs/>
                <w:color w:val="000000"/>
                <w:sz w:val="13"/>
                <w:szCs w:val="13"/>
              </w:rPr>
              <w:t>OC</w:t>
            </w: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 xml:space="preserve"> mRNA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5B4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i/>
                <w:iCs/>
                <w:color w:val="000000"/>
                <w:sz w:val="13"/>
                <w:szCs w:val="13"/>
              </w:rPr>
              <w:t>IBSP</w:t>
            </w: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 xml:space="preserve"> mRNA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4C9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i/>
                <w:iCs/>
                <w:color w:val="000000"/>
                <w:sz w:val="13"/>
                <w:szCs w:val="13"/>
              </w:rPr>
              <w:t>ALPL</w:t>
            </w: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 xml:space="preserve"> mRNA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431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i/>
                <w:iCs/>
                <w:color w:val="000000"/>
                <w:sz w:val="13"/>
                <w:szCs w:val="13"/>
              </w:rPr>
              <w:t>COL1A1</w:t>
            </w: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 xml:space="preserve"> mRNA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E98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i/>
                <w:iCs/>
                <w:color w:val="000000"/>
                <w:sz w:val="13"/>
                <w:szCs w:val="13"/>
              </w:rPr>
              <w:t>COL10A1</w:t>
            </w: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 xml:space="preserve"> mRNA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AD6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i/>
                <w:iCs/>
                <w:color w:val="000000"/>
                <w:sz w:val="13"/>
                <w:szCs w:val="13"/>
              </w:rPr>
              <w:t>DEC</w:t>
            </w: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 xml:space="preserve"> mRNA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007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i/>
                <w:iCs/>
                <w:color w:val="000000"/>
                <w:sz w:val="13"/>
                <w:szCs w:val="13"/>
              </w:rPr>
              <w:t>MMP14</w:t>
            </w: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 xml:space="preserve"> mRNA</w:t>
            </w:r>
          </w:p>
        </w:tc>
      </w:tr>
      <w:tr w:rsidR="00882C21" w:rsidRPr="000E6BD0" w14:paraId="24311D7A" w14:textId="77777777" w:rsidTr="008E766A">
        <w:trPr>
          <w:trHeight w:val="170"/>
        </w:trPr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A014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0B5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sign.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D30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p-value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958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sign.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526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p-value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F96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sign.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E94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p-value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B17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sign.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F5C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p-value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C12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sign.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669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p-value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6BC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sign.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584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p-value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A0D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sign.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08C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p-value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C99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sign.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57E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p-value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460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sign.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95B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p-value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6E6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sign.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741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p-value</w:t>
            </w:r>
          </w:p>
        </w:tc>
      </w:tr>
      <w:tr w:rsidR="00344D05" w:rsidRPr="000E6BD0" w14:paraId="5B818DAD" w14:textId="77777777" w:rsidTr="008E766A">
        <w:trPr>
          <w:trHeight w:val="170"/>
        </w:trPr>
        <w:tc>
          <w:tcPr>
            <w:tcW w:w="13930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15D9F" w14:textId="60091F21" w:rsidR="00344D05" w:rsidRPr="000E6BD0" w:rsidRDefault="00344D05" w:rsidP="00C40E87">
            <w:pPr>
              <w:spacing w:before="0" w:line="276" w:lineRule="auto"/>
              <w:jc w:val="left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Between days and models</w:t>
            </w:r>
          </w:p>
        </w:tc>
      </w:tr>
      <w:tr w:rsidR="00344D05" w:rsidRPr="000E6BD0" w14:paraId="76C9C8E2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4ED6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Day 7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179" w14:textId="6732ACBE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BE9B" w14:textId="1E19D010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1D5E" w14:textId="5F4FC3E3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8FEA" w14:textId="121ABFA6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EC16" w14:textId="2736F12A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C703" w14:textId="01CE9208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6859" w14:textId="6CC4F21A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0942" w14:textId="5A88CE4D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E43E" w14:textId="4D5F3E4F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125D" w14:textId="59E62A79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4C95" w14:textId="6DF852A0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BEF5" w14:textId="6A86A8D4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73C6" w14:textId="4B07ABA6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6AAA" w14:textId="0050E8F5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DFA2" w14:textId="3B05B6D3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4EED" w14:textId="6543A2DB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A45A" w14:textId="6ECB8A7D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EAC3" w14:textId="118CE2EF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FB0F" w14:textId="64EAB886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151D" w14:textId="1BB5D462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344D05" w:rsidRPr="000E6BD0" w14:paraId="73D75890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7928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vs. CoSlip OM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B6B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6E3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047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D93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577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20D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EC3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97E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586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FE3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CC7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B3F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314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DC3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F92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18B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B1F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6B5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AB1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896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547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17</w:t>
            </w:r>
          </w:p>
        </w:tc>
      </w:tr>
      <w:tr w:rsidR="00344D05" w:rsidRPr="000E6BD0" w14:paraId="2E2F9C38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70A5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vs. 100/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25D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550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F8A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7D6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996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0AA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85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C8D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AD7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49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664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868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79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205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A88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8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4EF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BF2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893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68C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6EC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8799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F73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776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B1D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5B0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2067</w:t>
            </w:r>
          </w:p>
        </w:tc>
      </w:tr>
      <w:tr w:rsidR="00344D05" w:rsidRPr="000E6BD0" w14:paraId="46FA988E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DC2B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vs. 70/3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56E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C54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D07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7FF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13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B73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915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D68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97F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21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E5A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D6C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2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DF4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FBA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677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842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568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BBC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C4B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914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05E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B3C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8D4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339</w:t>
            </w:r>
          </w:p>
        </w:tc>
      </w:tr>
      <w:tr w:rsidR="00344D05" w:rsidRPr="000E6BD0" w14:paraId="0ADDE2BE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644B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OM vs. 100/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498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369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446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902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283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B05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2A5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F82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6C6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38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41E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010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35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706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447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02B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E18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B09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563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89D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CAF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0E5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30C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8745</w:t>
            </w:r>
          </w:p>
        </w:tc>
      </w:tr>
      <w:tr w:rsidR="00344D05" w:rsidRPr="000E6BD0" w14:paraId="188C4DE8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3915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OM vs. 70/3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E55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5D0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128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67A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300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8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C17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667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CF9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2D4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374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751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3EF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FE4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7EA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B83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6C5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860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590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ABB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CE6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90E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947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5</w:t>
            </w:r>
          </w:p>
        </w:tc>
      </w:tr>
      <w:tr w:rsidR="00344D05" w:rsidRPr="000E6BD0" w14:paraId="264DCB36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8B5B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100/0 vs. 70/3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063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266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72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375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E131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5603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986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220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B170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08A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4254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202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1D9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7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AE90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437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4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7C6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3FC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2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FC1D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CE57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C108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B08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155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644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5F2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705</w:t>
            </w:r>
          </w:p>
        </w:tc>
      </w:tr>
      <w:tr w:rsidR="00344D05" w:rsidRPr="000E6BD0" w14:paraId="3692D89A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9602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Day 1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97D5" w14:textId="29A17611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7655" w14:textId="323B2213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7E5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836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C790" w14:textId="2196F9B6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A66B" w14:textId="37F6878B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3F2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4ED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FEAC" w14:textId="07BAC3D4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D649" w14:textId="22F757CF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AB8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267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87D5" w14:textId="05F07818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B47F" w14:textId="753BE6AA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35D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554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21AD" w14:textId="160CFF92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8DE4" w14:textId="0BB5489A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257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3011" w14:textId="44AEF724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</w:tr>
      <w:tr w:rsidR="00344D05" w:rsidRPr="000E6BD0" w14:paraId="0EE488DA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54B4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vs. CoSlip OM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3F2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8D9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D24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76A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5212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56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25A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8B6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B5E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436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8FE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174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781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E90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5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D55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20A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98E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BCA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E0F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CB5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671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279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4</w:t>
            </w:r>
          </w:p>
        </w:tc>
      </w:tr>
      <w:tr w:rsidR="00344D05" w:rsidRPr="000E6BD0" w14:paraId="07C4EF2C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C120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vs. 100/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CFB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EA0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4DF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73C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5887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DB2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A39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159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913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698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5B7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50E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8CB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CCB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897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0F6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A4A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7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644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66B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6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443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C15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C12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1A7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5726</w:t>
            </w:r>
          </w:p>
        </w:tc>
      </w:tr>
      <w:tr w:rsidR="00344D05" w:rsidRPr="000E6BD0" w14:paraId="554CD7AD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1758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vs. 70/3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52D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49E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40A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AF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45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FC2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931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EB6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35E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57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431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0D7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26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493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279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867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C54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933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E38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622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16C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8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D63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061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855</w:t>
            </w:r>
          </w:p>
        </w:tc>
      </w:tr>
      <w:tr w:rsidR="00344D05" w:rsidRPr="000E6BD0" w14:paraId="404A1DFF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DA57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OM vs. 100/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3B4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26C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76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702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ED3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3186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881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834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CE7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1BC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2AE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29A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3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81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2EF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3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2B1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0E1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78C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DCB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16B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4EF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FD1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77B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26</w:t>
            </w:r>
          </w:p>
        </w:tc>
      </w:tr>
      <w:tr w:rsidR="00344D05" w:rsidRPr="000E6BD0" w14:paraId="5A8BDE70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8A0A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OM vs. 70/3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89A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EA2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5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013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634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73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CC3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855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444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4FC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95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2B5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6C9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431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809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5FC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3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80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0F7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A13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E2C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877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9E0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069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52E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4</w:t>
            </w:r>
          </w:p>
        </w:tc>
      </w:tr>
      <w:tr w:rsidR="00344D05" w:rsidRPr="000E6BD0" w14:paraId="008DD529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5C9C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100/0 vs. 70/3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920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049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84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149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4CC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19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48E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F6D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D0D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DB2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F60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5CD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04E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75A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474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0EF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FE8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A6D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F88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CB0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BAC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D38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080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5754</w:t>
            </w:r>
          </w:p>
        </w:tc>
      </w:tr>
      <w:tr w:rsidR="00344D05" w:rsidRPr="000E6BD0" w14:paraId="20537389" w14:textId="77777777" w:rsidTr="008E766A">
        <w:trPr>
          <w:trHeight w:val="170"/>
        </w:trPr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31BA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Day 2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9060" w14:textId="074BE69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9615" w14:textId="05D9DF6A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69FD" w14:textId="125C8D99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D7E4" w14:textId="03B0E0E1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1C86" w14:textId="33AFD75A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FA39" w14:textId="7BE579B3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49BA" w14:textId="2D7AB859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497F" w14:textId="57FEEC99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80AD" w14:textId="69C7813F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4A21" w14:textId="25B63BA9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D9A9" w14:textId="5B1B79D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0407" w14:textId="481E16D4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865E" w14:textId="455EA82B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875C" w14:textId="5B665BB3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ABA4" w14:textId="00D8D951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768A" w14:textId="1A15B27F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5C4F" w14:textId="4D6D8336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03D1" w14:textId="7D4F821F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167C" w14:textId="6E3FDD24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62CE" w14:textId="23138DEA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</w:tr>
      <w:tr w:rsidR="00344D05" w:rsidRPr="000E6BD0" w14:paraId="0D5054D9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FFD9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vs. CoSlip OM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00B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96D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785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915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423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F05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6B7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300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9C8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463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E37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B96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940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CFE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627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E90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151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529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99D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593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CFE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</w:tr>
      <w:tr w:rsidR="00344D05" w:rsidRPr="000E6BD0" w14:paraId="58577729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C094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vs. 100/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CD0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4DA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7CB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C83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gt;0.9999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33C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64D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87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615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6E7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3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068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2CF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95C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1CC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116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D37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03F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4FF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12D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15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9BB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C4F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6A3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66B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8</w:t>
            </w:r>
          </w:p>
        </w:tc>
      </w:tr>
      <w:tr w:rsidR="00344D05" w:rsidRPr="000E6BD0" w14:paraId="700EA0AF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4353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vs. 70/3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A26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9F7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3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564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A44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3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55F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CFA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1B3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469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72A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720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30D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67B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8036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FD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782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2E5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501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80D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82B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1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831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D0A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</w:tr>
      <w:tr w:rsidR="00344D05" w:rsidRPr="000E6BD0" w14:paraId="51CDDAAA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49BD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OM vs. 100/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D4B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507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152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B2E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C2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46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D9B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519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0CD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0EA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532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44D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594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A22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BC4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4D3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BA6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CF1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DFD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65E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87B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684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</w:tr>
      <w:tr w:rsidR="00344D05" w:rsidRPr="000E6BD0" w14:paraId="58F6C96F" w14:textId="77777777" w:rsidTr="00845570">
        <w:trPr>
          <w:trHeight w:val="81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884B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CoSlip OM vs. 70/3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8B9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4B1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A6E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38E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87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684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69B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AB4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123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2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936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260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344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826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36C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96C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5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67B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1B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9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BDB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329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143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0BA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2</w:t>
            </w:r>
          </w:p>
        </w:tc>
      </w:tr>
      <w:tr w:rsidR="00344D05" w:rsidRPr="000E6BD0" w14:paraId="616012B1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A7C25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100/0 vs. 70/3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9629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422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47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93D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74A4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3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DE2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7AF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E7A0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4B7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AB23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418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1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447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7FD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62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237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11A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03F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D03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357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C08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621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201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BD6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735</w:t>
            </w:r>
          </w:p>
        </w:tc>
      </w:tr>
      <w:tr w:rsidR="00882C21" w:rsidRPr="000E6BD0" w14:paraId="234C36BD" w14:textId="77777777" w:rsidTr="008E766A">
        <w:trPr>
          <w:trHeight w:val="170"/>
        </w:trPr>
        <w:tc>
          <w:tcPr>
            <w:tcW w:w="13930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9FDD9" w14:textId="0D94961A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 xml:space="preserve">Between days </w:t>
            </w:r>
            <w:r w:rsidR="00344D05" w:rsidRPr="000E6BD0">
              <w:rPr>
                <w:rFonts w:cs="Arial"/>
                <w:b/>
                <w:bCs/>
                <w:sz w:val="13"/>
                <w:szCs w:val="13"/>
              </w:rPr>
              <w:t>within</w:t>
            </w:r>
            <w:r w:rsidRPr="000E6BD0">
              <w:rPr>
                <w:rFonts w:cs="Arial"/>
                <w:b/>
                <w:bCs/>
                <w:sz w:val="13"/>
                <w:szCs w:val="13"/>
              </w:rPr>
              <w:t xml:space="preserve"> a model</w:t>
            </w:r>
          </w:p>
        </w:tc>
      </w:tr>
      <w:tr w:rsidR="00344D05" w:rsidRPr="000E6BD0" w14:paraId="020E387B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C062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CoSlip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53A1" w14:textId="403809C6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3422" w14:textId="40DBBA82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E4BA" w14:textId="488EF54D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8E63" w14:textId="2F65704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2523" w14:textId="61911D72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79E4" w14:textId="17238D76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194A" w14:textId="49F6A2B0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F038" w14:textId="15CC03F8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60FF" w14:textId="4EC10641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E981" w14:textId="5E19B830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F605" w14:textId="1BBBFBB5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F6D5" w14:textId="15B4024F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1B21" w14:textId="35C942FA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7AFC" w14:textId="051B4618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DFA7" w14:textId="025CAEF6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D5CB" w14:textId="38B0B53C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BB91" w14:textId="6E259C88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75F5" w14:textId="33F3072A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E809" w14:textId="0D66B68B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654E" w14:textId="3875B5A2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</w:tr>
      <w:tr w:rsidR="00344D05" w:rsidRPr="000E6BD0" w14:paraId="48A3BE23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83AC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7 vs. 1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582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5B2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E88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3D5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511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F23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306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999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968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4CB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116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32D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90A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86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6C3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CCD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408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921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7B9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5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ED4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8B9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88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4FC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98A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gt;0.999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E39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A03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615</w:t>
            </w:r>
          </w:p>
        </w:tc>
      </w:tr>
      <w:tr w:rsidR="00344D05" w:rsidRPr="000E6BD0" w14:paraId="4D13CA9C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255F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7 vs. 2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937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046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17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46D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F13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1966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4EF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BDA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909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353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98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667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567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D3B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8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E2D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C69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75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839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11D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79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44F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4B0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517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BFA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61E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5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894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132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6897</w:t>
            </w:r>
          </w:p>
        </w:tc>
      </w:tr>
      <w:tr w:rsidR="00344D05" w:rsidRPr="000E6BD0" w14:paraId="18974B81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9DCA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14 vs. 2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FD1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2ED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832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F59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B17E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9866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17FB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83A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922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ECD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1FD5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753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21CB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BEB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37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6818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4C1B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215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9160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BE0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gt;0.999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977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7B4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55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1A5E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BD0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92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F7AA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5E3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783</w:t>
            </w:r>
          </w:p>
        </w:tc>
      </w:tr>
      <w:tr w:rsidR="00344D05" w:rsidRPr="000E6BD0" w14:paraId="4A00179D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5532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CoSlip OM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6E5A" w14:textId="16C5D81A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5107" w14:textId="3F00258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6DAF" w14:textId="03AC7BD8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9AE2" w14:textId="0B17D21B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8E71" w14:textId="2BE417F9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63B0" w14:textId="68786DD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1A39" w14:textId="6F1ACEC2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DAE4" w14:textId="727AD9C4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4307" w14:textId="6E01269E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5A74" w14:textId="3D336353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F819" w14:textId="77763E9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9666" w14:textId="0E4C2616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8D30" w14:textId="1A5DDDCE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44E0" w14:textId="1E12EA13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286E" w14:textId="56AAA442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E2BF" w14:textId="6B6C4B25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8A9C" w14:textId="348BBC1C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589D" w14:textId="6FBC46C6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65FD" w14:textId="24F41A82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6469" w14:textId="43A9BB60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</w:tr>
      <w:tr w:rsidR="00344D05" w:rsidRPr="000E6BD0" w14:paraId="719BC2CA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CB77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7 vs. 1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372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790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38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1CA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098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2415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AE1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CD5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06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820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2C1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D2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BAA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2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B70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BA7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15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848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2CD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339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77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D47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A27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8E0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00A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4068</w:t>
            </w:r>
          </w:p>
        </w:tc>
      </w:tr>
      <w:tr w:rsidR="00344D05" w:rsidRPr="000E6BD0" w14:paraId="046FBED6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A655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7 vs. 2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FAB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529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751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F8B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018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B79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813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00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CE8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100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71A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FC1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C6A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261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6BB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353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F10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151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713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1ED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40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221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6E0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12</w:t>
            </w:r>
          </w:p>
        </w:tc>
      </w:tr>
      <w:tr w:rsidR="00344D05" w:rsidRPr="000E6BD0" w14:paraId="08F6907B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8BA23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14 vs. 2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A02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052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DB01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6DC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321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E02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295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001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559F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8D3E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3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600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9F9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3985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8CAD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8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AE75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956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3F8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079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5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E98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800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309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C89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05B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</w:tr>
      <w:tr w:rsidR="00344D05" w:rsidRPr="000E6BD0" w14:paraId="3941A54E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8557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100/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3F76" w14:textId="61863D05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5814" w14:textId="75DFDF46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25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5FA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A902" w14:textId="2885874D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A5CA" w14:textId="25A46D04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1E1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F47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E467" w14:textId="2FF6F65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0A3A" w14:textId="305530D0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1F7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2F7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CA64" w14:textId="4F3E60CC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0FDC" w14:textId="271445A8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20D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C7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5F5B" w14:textId="4FC105D0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DA49" w14:textId="3B08D6DA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ED2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A159" w14:textId="5D273E50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</w:tr>
      <w:tr w:rsidR="00344D05" w:rsidRPr="000E6BD0" w14:paraId="62FD676E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703D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7 vs. 1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91E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182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7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0DD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259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2545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E16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E8F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71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F63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757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45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6B9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074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572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07A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C84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5154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F1E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68F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80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450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908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5643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995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732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684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EA2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2062</w:t>
            </w:r>
          </w:p>
        </w:tc>
      </w:tr>
      <w:tr w:rsidR="00344D05" w:rsidRPr="000E6BD0" w14:paraId="5637996C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C6A5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7 vs. 2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800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8A4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977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AFB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0887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CB6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488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90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C89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449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418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1DE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2B3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4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94B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82C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35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ED8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517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454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82F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64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FC7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B99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38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F8C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D95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907</w:t>
            </w:r>
          </w:p>
        </w:tc>
      </w:tr>
      <w:tr w:rsidR="00344D05" w:rsidRPr="000E6BD0" w14:paraId="6FC0E7EA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B4A1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14 vs. 2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49A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31E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770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3B4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7482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EB6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D69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342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53D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678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370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D07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C19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C5E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754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E98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482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8F2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D7B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8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5E1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97EE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529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34A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2</w:t>
            </w:r>
          </w:p>
        </w:tc>
      </w:tr>
      <w:tr w:rsidR="00344D05" w:rsidRPr="000E6BD0" w14:paraId="55FC75B7" w14:textId="77777777" w:rsidTr="008E766A">
        <w:trPr>
          <w:trHeight w:val="170"/>
        </w:trPr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FDB5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70/3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F2C8" w14:textId="458E6A1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96F4" w14:textId="0388C4D5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069B" w14:textId="30F3D601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1472" w14:textId="1565A7CD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0C5E" w14:textId="77E3293A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3967" w14:textId="60B19A64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1AA7" w14:textId="187CE5FE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6AA3" w14:textId="0A8FF7D3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AD41" w14:textId="5023161E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7FBD" w14:textId="6D146D23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4981" w14:textId="43ABDBAA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BD85" w14:textId="3316DDA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6120" w14:textId="0F4221CB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B8E1" w14:textId="77171F3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68AE" w14:textId="4D158335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A5FE" w14:textId="4D575641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BF64" w14:textId="2A94D8D3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290E" w14:textId="2B4EEEFF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F419" w14:textId="0E336609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4038" w14:textId="64DE1FFD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</w:p>
        </w:tc>
      </w:tr>
      <w:tr w:rsidR="00344D05" w:rsidRPr="000E6BD0" w14:paraId="630F6F56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D15C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7 vs. 1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952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039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3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2B5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*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C21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B96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B3F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01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58D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97E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5F6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784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A8B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5BA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102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1A7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35C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974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FD5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344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E9C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73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247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FE0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757</w:t>
            </w:r>
          </w:p>
        </w:tc>
      </w:tr>
      <w:tr w:rsidR="00344D05" w:rsidRPr="000E6BD0" w14:paraId="7F769A92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2390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7 vs. 2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25AD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39F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68B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*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9EC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381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D27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9A23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FD1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528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380C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FBE1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A03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1818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F74F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545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46E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A42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067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D3F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441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E52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E00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</w:tr>
      <w:tr w:rsidR="00344D05" w:rsidRPr="000E6BD0" w14:paraId="57054CC4" w14:textId="77777777" w:rsidTr="008E766A">
        <w:trPr>
          <w:trHeight w:val="17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C35C" w14:textId="77777777" w:rsidR="00882C21" w:rsidRPr="000E6BD0" w:rsidRDefault="00882C21" w:rsidP="00C40E87">
            <w:pPr>
              <w:spacing w:before="0" w:line="276" w:lineRule="auto"/>
              <w:jc w:val="left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14 vs. 2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5EB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5D9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CAB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AC4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0.0022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A7C9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color w:val="000000"/>
                <w:sz w:val="13"/>
                <w:szCs w:val="13"/>
              </w:rPr>
              <w:t>***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2B7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color w:val="000000"/>
                <w:sz w:val="13"/>
                <w:szCs w:val="13"/>
              </w:rPr>
            </w:pPr>
            <w:r w:rsidRPr="000E6BD0">
              <w:rPr>
                <w:rFonts w:cs="Arial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2FF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F4E4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ABAE8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2A34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CD127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8ADA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6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BA43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9ADB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A019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9F12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&lt;0.000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C5406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45E5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608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224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 w:rsidRPr="000E6BD0">
              <w:rPr>
                <w:rFonts w:cs="Arial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FD10" w14:textId="77777777" w:rsidR="00882C21" w:rsidRPr="000E6BD0" w:rsidRDefault="00882C21" w:rsidP="00C40E87">
            <w:pPr>
              <w:spacing w:before="0" w:line="276" w:lineRule="auto"/>
              <w:jc w:val="center"/>
              <w:rPr>
                <w:rFonts w:cs="Arial"/>
                <w:sz w:val="13"/>
                <w:szCs w:val="13"/>
              </w:rPr>
            </w:pPr>
            <w:r w:rsidRPr="000E6BD0">
              <w:rPr>
                <w:rFonts w:cs="Arial"/>
                <w:sz w:val="13"/>
                <w:szCs w:val="13"/>
              </w:rPr>
              <w:t>0.0001</w:t>
            </w:r>
          </w:p>
        </w:tc>
      </w:tr>
    </w:tbl>
    <w:p w14:paraId="7299AE98" w14:textId="7FDA95E6" w:rsidR="00B75A54" w:rsidRPr="000E6BD0" w:rsidRDefault="00B75A54">
      <w:r w:rsidRPr="000E6BD0">
        <w:br w:type="page"/>
      </w:r>
    </w:p>
    <w:p w14:paraId="5E942FF9" w14:textId="00FE6B32" w:rsidR="00B75A54" w:rsidRPr="000E6BD0" w:rsidRDefault="00B75A54" w:rsidP="00B75A54">
      <w:pPr>
        <w:pStyle w:val="Caption"/>
        <w:keepNext/>
      </w:pPr>
      <w:r w:rsidRPr="000E6BD0">
        <w:lastRenderedPageBreak/>
        <w:t xml:space="preserve">Table </w:t>
      </w:r>
      <w:r w:rsidR="006D12D6">
        <w:t>S</w:t>
      </w:r>
      <w:r w:rsidR="00C5742D">
        <w:t>5</w:t>
      </w:r>
      <w:r w:rsidR="00704B91" w:rsidRPr="000E6BD0">
        <w:t>.</w:t>
      </w:r>
      <w:r w:rsidRPr="000E6BD0">
        <w:t xml:space="preserve"> Summary of statistical significance and corresponding p-values for gene expression comparisons related to Figure</w:t>
      </w:r>
      <w:r w:rsidR="00747AF6" w:rsidRPr="000E6BD0">
        <w:t xml:space="preserve"> </w:t>
      </w:r>
      <w:r w:rsidR="0042417F" w:rsidRPr="000E6BD0">
        <w:t>7</w:t>
      </w:r>
      <w:r w:rsidRPr="000E6BD0">
        <w:t xml:space="preserve">. </w:t>
      </w:r>
      <w:r w:rsidR="00747AF6" w:rsidRPr="000E6BD0">
        <w:t xml:space="preserve">Pairwise comparisons of </w:t>
      </w:r>
      <w:r w:rsidR="00747AF6" w:rsidRPr="00553003">
        <w:rPr>
          <w:i/>
          <w:iCs w:val="0"/>
        </w:rPr>
        <w:t>IBSP</w:t>
      </w:r>
      <w:r w:rsidR="00747AF6" w:rsidRPr="000E6BD0">
        <w:t xml:space="preserve">, </w:t>
      </w:r>
      <w:r w:rsidR="00747AF6" w:rsidRPr="00553003">
        <w:rPr>
          <w:i/>
          <w:iCs w:val="0"/>
        </w:rPr>
        <w:t>ALPL</w:t>
      </w:r>
      <w:r w:rsidR="00747AF6" w:rsidRPr="000E6BD0">
        <w:t xml:space="preserve">, </w:t>
      </w:r>
      <w:r w:rsidR="00747AF6" w:rsidRPr="00553003">
        <w:rPr>
          <w:i/>
          <w:iCs w:val="0"/>
        </w:rPr>
        <w:t>OC</w:t>
      </w:r>
      <w:r w:rsidR="00747AF6" w:rsidRPr="000E6BD0">
        <w:t xml:space="preserve">, </w:t>
      </w:r>
      <w:r w:rsidR="00747AF6" w:rsidRPr="00553003">
        <w:rPr>
          <w:i/>
          <w:iCs w:val="0"/>
        </w:rPr>
        <w:t>OPN</w:t>
      </w:r>
      <w:r w:rsidR="00747AF6" w:rsidRPr="000E6BD0">
        <w:t xml:space="preserve">, </w:t>
      </w:r>
      <w:r w:rsidR="00747AF6" w:rsidRPr="00553003">
        <w:rPr>
          <w:i/>
          <w:iCs w:val="0"/>
        </w:rPr>
        <w:t>DEC</w:t>
      </w:r>
      <w:r w:rsidR="00747AF6" w:rsidRPr="000E6BD0">
        <w:t xml:space="preserve">, and </w:t>
      </w:r>
      <w:r w:rsidR="00747AF6" w:rsidRPr="00553003">
        <w:rPr>
          <w:i/>
          <w:iCs w:val="0"/>
        </w:rPr>
        <w:t>MMP14</w:t>
      </w:r>
      <w:r w:rsidR="00747AF6" w:rsidRPr="000E6BD0">
        <w:t xml:space="preserve"> mRNA expression among CoSlip, CoSlip OM, 100/0, and 70/30 models on +day 21. Significance and adjusted p-values were determined using Kruskal–Wallis with Dunn’s multiple comparisons. ns: p &gt; 0.05; *p ≤ 0.05; **p &lt; 0.01; ***p &lt; 0.001; ****p &lt; 0.0001.</w:t>
      </w:r>
    </w:p>
    <w:tbl>
      <w:tblPr>
        <w:tblW w:w="454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3"/>
        <w:gridCol w:w="730"/>
        <w:gridCol w:w="1095"/>
        <w:gridCol w:w="730"/>
        <w:gridCol w:w="1095"/>
        <w:gridCol w:w="730"/>
        <w:gridCol w:w="1095"/>
        <w:gridCol w:w="730"/>
        <w:gridCol w:w="1095"/>
        <w:gridCol w:w="730"/>
        <w:gridCol w:w="1095"/>
        <w:gridCol w:w="819"/>
        <w:gridCol w:w="943"/>
      </w:tblGrid>
      <w:tr w:rsidR="00B75A54" w:rsidRPr="000E6BD0" w14:paraId="07F1E164" w14:textId="3894B645" w:rsidTr="00C40E87">
        <w:trPr>
          <w:trHeight w:val="226"/>
          <w:jc w:val="center"/>
        </w:trPr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0811BDC5" w14:textId="77777777" w:rsidR="00B75A54" w:rsidRPr="000E6BD0" w:rsidRDefault="00B75A54" w:rsidP="00C40E87">
            <w:pPr>
              <w:spacing w:before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825" w:type="dxa"/>
            <w:gridSpan w:val="2"/>
            <w:shd w:val="clear" w:color="auto" w:fill="auto"/>
            <w:noWrap/>
            <w:vAlign w:val="center"/>
            <w:hideMark/>
          </w:tcPr>
          <w:p w14:paraId="311A9D1B" w14:textId="7097F16F" w:rsidR="00B75A54" w:rsidRPr="000E6BD0" w:rsidRDefault="00B75A54" w:rsidP="00C40E87">
            <w:pPr>
              <w:spacing w:before="0" w:line="276" w:lineRule="auto"/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553003">
              <w:rPr>
                <w:rFonts w:ascii="Aptos Narrow" w:hAnsi="Aptos Narrow"/>
                <w:b/>
                <w:bCs/>
                <w:i/>
                <w:iCs/>
                <w:color w:val="000000"/>
                <w:sz w:val="16"/>
                <w:szCs w:val="16"/>
              </w:rPr>
              <w:t>IBSP</w:t>
            </w:r>
            <w:r w:rsidRPr="000E6BD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 mRNA</w:t>
            </w:r>
          </w:p>
        </w:tc>
        <w:tc>
          <w:tcPr>
            <w:tcW w:w="1825" w:type="dxa"/>
            <w:gridSpan w:val="2"/>
            <w:shd w:val="clear" w:color="auto" w:fill="auto"/>
            <w:noWrap/>
            <w:vAlign w:val="center"/>
            <w:hideMark/>
          </w:tcPr>
          <w:p w14:paraId="488E0E0E" w14:textId="1D0E9655" w:rsidR="00B75A54" w:rsidRPr="000E6BD0" w:rsidRDefault="00B75A54" w:rsidP="00C40E87">
            <w:pPr>
              <w:spacing w:before="0" w:line="276" w:lineRule="auto"/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553003">
              <w:rPr>
                <w:rFonts w:ascii="Aptos Narrow" w:hAnsi="Aptos Narrow"/>
                <w:b/>
                <w:bCs/>
                <w:i/>
                <w:iCs/>
                <w:color w:val="000000"/>
                <w:sz w:val="16"/>
                <w:szCs w:val="16"/>
              </w:rPr>
              <w:t>ALPL</w:t>
            </w:r>
            <w:r w:rsidRPr="000E6BD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 mRNA</w:t>
            </w:r>
          </w:p>
        </w:tc>
        <w:tc>
          <w:tcPr>
            <w:tcW w:w="1825" w:type="dxa"/>
            <w:gridSpan w:val="2"/>
            <w:shd w:val="clear" w:color="auto" w:fill="auto"/>
            <w:noWrap/>
            <w:vAlign w:val="center"/>
            <w:hideMark/>
          </w:tcPr>
          <w:p w14:paraId="719FDB4F" w14:textId="2FE5FE87" w:rsidR="00B75A54" w:rsidRPr="000E6BD0" w:rsidRDefault="00B75A54" w:rsidP="00C40E87">
            <w:pPr>
              <w:spacing w:before="0" w:line="276" w:lineRule="auto"/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553003">
              <w:rPr>
                <w:rFonts w:ascii="Aptos Narrow" w:hAnsi="Aptos Narrow"/>
                <w:b/>
                <w:bCs/>
                <w:i/>
                <w:iCs/>
                <w:color w:val="000000"/>
                <w:sz w:val="16"/>
                <w:szCs w:val="16"/>
              </w:rPr>
              <w:t>OC</w:t>
            </w:r>
            <w:r w:rsidRPr="000E6BD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 mRNA</w:t>
            </w:r>
          </w:p>
        </w:tc>
        <w:tc>
          <w:tcPr>
            <w:tcW w:w="1825" w:type="dxa"/>
            <w:gridSpan w:val="2"/>
            <w:shd w:val="clear" w:color="auto" w:fill="auto"/>
            <w:noWrap/>
            <w:vAlign w:val="center"/>
            <w:hideMark/>
          </w:tcPr>
          <w:p w14:paraId="42DD8415" w14:textId="67D08AA6" w:rsidR="00B75A54" w:rsidRPr="000E6BD0" w:rsidRDefault="00B75A54" w:rsidP="00C40E87">
            <w:pPr>
              <w:spacing w:before="0" w:line="276" w:lineRule="auto"/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553003">
              <w:rPr>
                <w:rFonts w:ascii="Aptos Narrow" w:hAnsi="Aptos Narrow"/>
                <w:b/>
                <w:bCs/>
                <w:i/>
                <w:iCs/>
                <w:color w:val="000000"/>
                <w:sz w:val="16"/>
                <w:szCs w:val="16"/>
              </w:rPr>
              <w:t>OPN</w:t>
            </w:r>
            <w:r w:rsidRPr="000E6BD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 mRNA</w:t>
            </w:r>
          </w:p>
        </w:tc>
        <w:tc>
          <w:tcPr>
            <w:tcW w:w="1825" w:type="dxa"/>
            <w:gridSpan w:val="2"/>
            <w:shd w:val="clear" w:color="auto" w:fill="auto"/>
            <w:noWrap/>
            <w:vAlign w:val="center"/>
            <w:hideMark/>
          </w:tcPr>
          <w:p w14:paraId="55853BA3" w14:textId="25018576" w:rsidR="00B75A54" w:rsidRPr="000E6BD0" w:rsidRDefault="00B75A54" w:rsidP="00C40E87">
            <w:pPr>
              <w:spacing w:before="0" w:line="276" w:lineRule="auto"/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553003">
              <w:rPr>
                <w:rFonts w:ascii="Aptos Narrow" w:hAnsi="Aptos Narrow"/>
                <w:b/>
                <w:bCs/>
                <w:i/>
                <w:iCs/>
                <w:color w:val="000000"/>
                <w:sz w:val="16"/>
                <w:szCs w:val="16"/>
              </w:rPr>
              <w:t>DEC</w:t>
            </w:r>
            <w:r w:rsidRPr="000E6BD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 mRNA</w:t>
            </w:r>
          </w:p>
        </w:tc>
        <w:tc>
          <w:tcPr>
            <w:tcW w:w="1762" w:type="dxa"/>
            <w:gridSpan w:val="2"/>
            <w:shd w:val="clear" w:color="auto" w:fill="auto"/>
            <w:noWrap/>
            <w:vAlign w:val="center"/>
            <w:hideMark/>
          </w:tcPr>
          <w:p w14:paraId="3C215068" w14:textId="37D368AE" w:rsidR="00B75A54" w:rsidRPr="000E6BD0" w:rsidRDefault="00B75A54" w:rsidP="00C40E87">
            <w:pPr>
              <w:spacing w:before="0" w:line="276" w:lineRule="auto"/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553003">
              <w:rPr>
                <w:rFonts w:ascii="Aptos Narrow" w:hAnsi="Aptos Narrow"/>
                <w:b/>
                <w:bCs/>
                <w:i/>
                <w:iCs/>
                <w:color w:val="000000"/>
                <w:sz w:val="16"/>
                <w:szCs w:val="16"/>
              </w:rPr>
              <w:t>MMP14</w:t>
            </w:r>
            <w:r w:rsidRPr="000E6BD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 mRNA</w:t>
            </w:r>
          </w:p>
        </w:tc>
      </w:tr>
      <w:tr w:rsidR="00B75A54" w:rsidRPr="000E6BD0" w14:paraId="18647B02" w14:textId="77777777" w:rsidTr="00C40E87">
        <w:trPr>
          <w:trHeight w:val="458"/>
          <w:jc w:val="center"/>
        </w:trPr>
        <w:tc>
          <w:tcPr>
            <w:tcW w:w="1773" w:type="dxa"/>
            <w:shd w:val="clear" w:color="auto" w:fill="auto"/>
            <w:vAlign w:val="center"/>
            <w:hideMark/>
          </w:tcPr>
          <w:p w14:paraId="656067B5" w14:textId="77777777" w:rsidR="00B75A54" w:rsidRPr="000E6BD0" w:rsidRDefault="00B75A54" w:rsidP="00C40E87">
            <w:pPr>
              <w:spacing w:before="0" w:line="276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3E77754D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sign.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07DBF00E" w14:textId="11A12E3E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p-value (adjusted)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1B94FDD7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sign.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3DDACFC9" w14:textId="5E9593F3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p-value (adjusted)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0E623215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sign.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6827FDDC" w14:textId="1CD0B9C8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p-value (adjusted)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6142BD88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sign.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86DF7BA" w14:textId="633246F8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p-value (adjusted)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0DC574F0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sign.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6B23D0E9" w14:textId="7F7FE18A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p-value (adjusted)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58125D8C" w14:textId="3DD0EDD9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sign.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539BBB12" w14:textId="1341840A" w:rsidR="00B75A54" w:rsidRPr="000E6BD0" w:rsidRDefault="00B75A54" w:rsidP="00C40E87">
            <w:pPr>
              <w:spacing w:before="0" w:line="276" w:lineRule="auto"/>
              <w:jc w:val="center"/>
              <w:rPr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p-value (adjusted)</w:t>
            </w:r>
          </w:p>
        </w:tc>
      </w:tr>
      <w:tr w:rsidR="00B75A54" w:rsidRPr="000E6BD0" w14:paraId="52785F91" w14:textId="77777777" w:rsidTr="00C40E87">
        <w:trPr>
          <w:trHeight w:val="284"/>
          <w:jc w:val="center"/>
        </w:trPr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61CFAA8E" w14:textId="77777777" w:rsidR="00B75A54" w:rsidRPr="000E6BD0" w:rsidRDefault="00B75A54" w:rsidP="00C40E87">
            <w:pPr>
              <w:spacing w:before="0" w:line="276" w:lineRule="auto"/>
              <w:jc w:val="left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0E6BD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oSlip vs. CoSlip OM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6CEF794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CFCDB7A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B7CDB1F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FEEFB38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E286DB6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00594D8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12BDF03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B1746F0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004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7093EA7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8B561DD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009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17822EC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8E05DB8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B75A54" w:rsidRPr="000E6BD0" w14:paraId="66EC3957" w14:textId="77777777" w:rsidTr="00C40E87">
        <w:trPr>
          <w:trHeight w:val="284"/>
          <w:jc w:val="center"/>
        </w:trPr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6EF72F7D" w14:textId="77777777" w:rsidR="00B75A54" w:rsidRPr="000E6BD0" w:rsidRDefault="00B75A54" w:rsidP="00C40E87">
            <w:pPr>
              <w:spacing w:before="0" w:line="276" w:lineRule="auto"/>
              <w:jc w:val="left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0E6BD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oSlip vs. 100/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BE5CB3E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9B2D487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481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C901210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E11D38A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CED4C46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693C591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E0EFEA0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04B2DBF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000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F26C855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DE05DD0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009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37BD4D8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0A14BF8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5939</w:t>
            </w:r>
          </w:p>
        </w:tc>
      </w:tr>
      <w:tr w:rsidR="00B75A54" w:rsidRPr="000E6BD0" w14:paraId="549B81A8" w14:textId="77777777" w:rsidTr="00C40E87">
        <w:trPr>
          <w:trHeight w:val="284"/>
          <w:jc w:val="center"/>
        </w:trPr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0F60AD0E" w14:textId="77777777" w:rsidR="00B75A54" w:rsidRPr="000E6BD0" w:rsidRDefault="00B75A54" w:rsidP="00C40E87">
            <w:pPr>
              <w:spacing w:before="0" w:line="276" w:lineRule="auto"/>
              <w:jc w:val="left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0E6BD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oSlip vs. 70/3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ADB9B86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5EA2851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000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3196D97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18DFC3E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F12ADD0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AA2F5DA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8BE9E9D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3D7AE87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000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44F1B14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9CEA448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255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7814C14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65060BA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3622</w:t>
            </w:r>
          </w:p>
        </w:tc>
      </w:tr>
      <w:tr w:rsidR="00B75A54" w:rsidRPr="000E6BD0" w14:paraId="08B88854" w14:textId="77777777" w:rsidTr="00C40E87">
        <w:trPr>
          <w:trHeight w:val="284"/>
          <w:jc w:val="center"/>
        </w:trPr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6CC9EBCF" w14:textId="77777777" w:rsidR="00B75A54" w:rsidRPr="000E6BD0" w:rsidRDefault="00B75A54" w:rsidP="00C40E87">
            <w:pPr>
              <w:spacing w:before="0" w:line="276" w:lineRule="auto"/>
              <w:jc w:val="left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0E6BD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oSlip OM vs. 100/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96865FA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51CF25F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28B1C73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DCF3DDF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005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2856289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2220965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ECF498C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145623F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DD6AAF4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F6948F5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52096AD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E41431D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B75A54" w:rsidRPr="000E6BD0" w14:paraId="3657E53A" w14:textId="77777777" w:rsidTr="00C40E87">
        <w:trPr>
          <w:trHeight w:val="284"/>
          <w:jc w:val="center"/>
        </w:trPr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2A52BB5C" w14:textId="77777777" w:rsidR="00B75A54" w:rsidRPr="000E6BD0" w:rsidRDefault="00B75A54" w:rsidP="00C40E87">
            <w:pPr>
              <w:spacing w:before="0" w:line="276" w:lineRule="auto"/>
              <w:jc w:val="left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0E6BD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oSlip OM vs. 70/3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2EA7EC8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90E87A3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032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D764EE7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EBDFA31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933F076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89C9D5B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B4D98A2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AE539F8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6EDC500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AAB45AE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79CCBEC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54800EB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B75A54" w:rsidRPr="000E6BD0" w14:paraId="2A1157EB" w14:textId="77777777" w:rsidTr="00C40E87">
        <w:trPr>
          <w:trHeight w:val="284"/>
          <w:jc w:val="center"/>
        </w:trPr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6501C234" w14:textId="77777777" w:rsidR="00B75A54" w:rsidRPr="000E6BD0" w:rsidRDefault="00B75A54" w:rsidP="00C40E87">
            <w:pPr>
              <w:spacing w:before="0" w:line="276" w:lineRule="auto"/>
              <w:jc w:val="left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0E6BD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100/0 vs. 70/3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F842075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ADDDAA1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26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C194030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FC021EB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048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8E1FBDA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***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087BEFA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0.000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2B63C10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42AF0F9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E6B8562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DE8BCEB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4A465AE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1DD83AE" w14:textId="77777777" w:rsidR="00B75A54" w:rsidRPr="000E6BD0" w:rsidRDefault="00B75A54" w:rsidP="00C40E87">
            <w:pPr>
              <w:spacing w:before="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0E6BD0">
              <w:rPr>
                <w:rFonts w:cs="Arial"/>
                <w:sz w:val="16"/>
                <w:szCs w:val="16"/>
              </w:rPr>
              <w:t>&gt;0.9999</w:t>
            </w:r>
          </w:p>
        </w:tc>
      </w:tr>
    </w:tbl>
    <w:p w14:paraId="3B58E27B" w14:textId="77777777" w:rsidR="0086562C" w:rsidRPr="000E6BD0" w:rsidRDefault="0086562C" w:rsidP="009D0410"/>
    <w:p w14:paraId="467C226E" w14:textId="77777777" w:rsidR="0086562C" w:rsidRPr="000E6BD0" w:rsidRDefault="0086562C" w:rsidP="009D0410"/>
    <w:sectPr w:rsidR="0086562C" w:rsidRPr="000E6BD0" w:rsidSect="00EE097C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05282" w14:textId="77777777" w:rsidR="0078445D" w:rsidRDefault="0078445D" w:rsidP="00D61317">
      <w:pPr>
        <w:spacing w:before="0" w:line="240" w:lineRule="auto"/>
      </w:pPr>
      <w:r>
        <w:separator/>
      </w:r>
    </w:p>
  </w:endnote>
  <w:endnote w:type="continuationSeparator" w:id="0">
    <w:p w14:paraId="1C2C7B8C" w14:textId="77777777" w:rsidR="0078445D" w:rsidRDefault="0078445D" w:rsidP="00D6131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38397993"/>
      <w:docPartObj>
        <w:docPartGallery w:val="Page Numbers (Bottom of Page)"/>
        <w:docPartUnique/>
      </w:docPartObj>
    </w:sdtPr>
    <w:sdtContent>
      <w:p w14:paraId="0DB648B7" w14:textId="7CB692E5" w:rsidR="00D61317" w:rsidRDefault="00D61317" w:rsidP="005040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B3D9C6" w14:textId="77777777" w:rsidR="00D61317" w:rsidRDefault="00D61317" w:rsidP="00D613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84936815"/>
      <w:docPartObj>
        <w:docPartGallery w:val="Page Numbers (Bottom of Page)"/>
        <w:docPartUnique/>
      </w:docPartObj>
    </w:sdtPr>
    <w:sdtContent>
      <w:p w14:paraId="7DC16E67" w14:textId="7E56826B" w:rsidR="00D61317" w:rsidRDefault="00D61317" w:rsidP="005040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5834D44D" w14:textId="77777777" w:rsidR="00D61317" w:rsidRDefault="00D61317" w:rsidP="00D613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6BF86" w14:textId="77777777" w:rsidR="0078445D" w:rsidRDefault="0078445D" w:rsidP="00D61317">
      <w:pPr>
        <w:spacing w:before="0" w:line="240" w:lineRule="auto"/>
      </w:pPr>
      <w:r>
        <w:separator/>
      </w:r>
    </w:p>
  </w:footnote>
  <w:footnote w:type="continuationSeparator" w:id="0">
    <w:p w14:paraId="1C0E1019" w14:textId="77777777" w:rsidR="0078445D" w:rsidRDefault="0078445D" w:rsidP="00D61317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C57CC"/>
    <w:multiLevelType w:val="hybridMultilevel"/>
    <w:tmpl w:val="3EAA6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95D1C"/>
    <w:multiLevelType w:val="multilevel"/>
    <w:tmpl w:val="4328D54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ADA59F8"/>
    <w:multiLevelType w:val="multilevel"/>
    <w:tmpl w:val="A31E30EA"/>
    <w:styleLink w:val="CurrentList1"/>
    <w:lvl w:ilvl="0">
      <w:start w:val="1"/>
      <w:numFmt w:val="decimal"/>
      <w:lvlText w:val="Appendix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2B0E685C"/>
    <w:multiLevelType w:val="hybridMultilevel"/>
    <w:tmpl w:val="BE38E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660804"/>
    <w:multiLevelType w:val="hybridMultilevel"/>
    <w:tmpl w:val="14660A52"/>
    <w:lvl w:ilvl="0" w:tplc="08090001">
      <w:start w:val="10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1195538">
    <w:abstractNumId w:val="2"/>
  </w:num>
  <w:num w:numId="2" w16cid:durableId="306906842">
    <w:abstractNumId w:val="1"/>
  </w:num>
  <w:num w:numId="3" w16cid:durableId="1148743137">
    <w:abstractNumId w:val="0"/>
  </w:num>
  <w:num w:numId="4" w16cid:durableId="124857060">
    <w:abstractNumId w:val="3"/>
  </w:num>
  <w:num w:numId="5" w16cid:durableId="986782114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Functional Material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t9eawwzx9pese5wfw5t0xoweppttt2xeat&quot;&gt;Hench-Converted&lt;record-ids&gt;&lt;item&gt;33&lt;/item&gt;&lt;item&gt;106&lt;/item&gt;&lt;item&gt;113&lt;/item&gt;&lt;item&gt;119&lt;/item&gt;&lt;item&gt;264&lt;/item&gt;&lt;item&gt;442&lt;/item&gt;&lt;item&gt;756&lt;/item&gt;&lt;item&gt;968&lt;/item&gt;&lt;item&gt;1054&lt;/item&gt;&lt;item&gt;1177&lt;/item&gt;&lt;item&gt;1222&lt;/item&gt;&lt;item&gt;1305&lt;/item&gt;&lt;item&gt;1383&lt;/item&gt;&lt;item&gt;1549&lt;/item&gt;&lt;item&gt;1683&lt;/item&gt;&lt;item&gt;1693&lt;/item&gt;&lt;item&gt;1705&lt;/item&gt;&lt;item&gt;1714&lt;/item&gt;&lt;item&gt;1715&lt;/item&gt;&lt;item&gt;1716&lt;/item&gt;&lt;item&gt;1717&lt;/item&gt;&lt;item&gt;1718&lt;/item&gt;&lt;item&gt;1719&lt;/item&gt;&lt;item&gt;1720&lt;/item&gt;&lt;item&gt;1721&lt;/item&gt;&lt;/record-ids&gt;&lt;/item&gt;&lt;/Libraries&gt;"/>
  </w:docVars>
  <w:rsids>
    <w:rsidRoot w:val="004F2B0E"/>
    <w:rsid w:val="00000B97"/>
    <w:rsid w:val="00000D52"/>
    <w:rsid w:val="00001A8F"/>
    <w:rsid w:val="00002F25"/>
    <w:rsid w:val="000030FD"/>
    <w:rsid w:val="000035DA"/>
    <w:rsid w:val="000037BF"/>
    <w:rsid w:val="00003BBD"/>
    <w:rsid w:val="00003CD9"/>
    <w:rsid w:val="00003EF2"/>
    <w:rsid w:val="000043DA"/>
    <w:rsid w:val="000056E3"/>
    <w:rsid w:val="00006006"/>
    <w:rsid w:val="00007408"/>
    <w:rsid w:val="00007A7B"/>
    <w:rsid w:val="000100FC"/>
    <w:rsid w:val="00010127"/>
    <w:rsid w:val="00010ED3"/>
    <w:rsid w:val="00011384"/>
    <w:rsid w:val="0001208A"/>
    <w:rsid w:val="00012297"/>
    <w:rsid w:val="00013035"/>
    <w:rsid w:val="0001329E"/>
    <w:rsid w:val="000138E0"/>
    <w:rsid w:val="00017117"/>
    <w:rsid w:val="000174C3"/>
    <w:rsid w:val="00020306"/>
    <w:rsid w:val="000204B0"/>
    <w:rsid w:val="0002095B"/>
    <w:rsid w:val="00020ED8"/>
    <w:rsid w:val="0002192F"/>
    <w:rsid w:val="00023E35"/>
    <w:rsid w:val="000251BB"/>
    <w:rsid w:val="000251FD"/>
    <w:rsid w:val="0002692E"/>
    <w:rsid w:val="000275EA"/>
    <w:rsid w:val="00027647"/>
    <w:rsid w:val="000279BB"/>
    <w:rsid w:val="00027C17"/>
    <w:rsid w:val="00027E9F"/>
    <w:rsid w:val="00030BDC"/>
    <w:rsid w:val="0003105D"/>
    <w:rsid w:val="00031830"/>
    <w:rsid w:val="00031E54"/>
    <w:rsid w:val="00032563"/>
    <w:rsid w:val="00035996"/>
    <w:rsid w:val="00036584"/>
    <w:rsid w:val="00037C0E"/>
    <w:rsid w:val="0004051C"/>
    <w:rsid w:val="0004086E"/>
    <w:rsid w:val="000425BB"/>
    <w:rsid w:val="00042645"/>
    <w:rsid w:val="00042DD8"/>
    <w:rsid w:val="0004315A"/>
    <w:rsid w:val="0004370B"/>
    <w:rsid w:val="00043803"/>
    <w:rsid w:val="00044205"/>
    <w:rsid w:val="00044471"/>
    <w:rsid w:val="000444BC"/>
    <w:rsid w:val="00044A52"/>
    <w:rsid w:val="0004572E"/>
    <w:rsid w:val="00045B09"/>
    <w:rsid w:val="00045E1A"/>
    <w:rsid w:val="00045F30"/>
    <w:rsid w:val="00046277"/>
    <w:rsid w:val="000463CF"/>
    <w:rsid w:val="00046872"/>
    <w:rsid w:val="00046AAD"/>
    <w:rsid w:val="00047A27"/>
    <w:rsid w:val="000525AE"/>
    <w:rsid w:val="00052A55"/>
    <w:rsid w:val="00055025"/>
    <w:rsid w:val="0005627F"/>
    <w:rsid w:val="000565E5"/>
    <w:rsid w:val="00056F44"/>
    <w:rsid w:val="00056F48"/>
    <w:rsid w:val="000572AA"/>
    <w:rsid w:val="0006029E"/>
    <w:rsid w:val="000602B5"/>
    <w:rsid w:val="00061675"/>
    <w:rsid w:val="000622E5"/>
    <w:rsid w:val="0006350A"/>
    <w:rsid w:val="00064484"/>
    <w:rsid w:val="00064512"/>
    <w:rsid w:val="00064B59"/>
    <w:rsid w:val="000658E3"/>
    <w:rsid w:val="00065E55"/>
    <w:rsid w:val="00066576"/>
    <w:rsid w:val="00067990"/>
    <w:rsid w:val="000700DE"/>
    <w:rsid w:val="000712D9"/>
    <w:rsid w:val="00071A7D"/>
    <w:rsid w:val="000731C6"/>
    <w:rsid w:val="000732B1"/>
    <w:rsid w:val="0007617C"/>
    <w:rsid w:val="00080080"/>
    <w:rsid w:val="000807CF"/>
    <w:rsid w:val="00081F58"/>
    <w:rsid w:val="0008208D"/>
    <w:rsid w:val="000820EC"/>
    <w:rsid w:val="00082A4F"/>
    <w:rsid w:val="0008368D"/>
    <w:rsid w:val="000837ED"/>
    <w:rsid w:val="00083C9E"/>
    <w:rsid w:val="000846ED"/>
    <w:rsid w:val="00085F95"/>
    <w:rsid w:val="0009012C"/>
    <w:rsid w:val="00091489"/>
    <w:rsid w:val="0009221C"/>
    <w:rsid w:val="00092ABF"/>
    <w:rsid w:val="00093ECE"/>
    <w:rsid w:val="00094E12"/>
    <w:rsid w:val="00095D23"/>
    <w:rsid w:val="000A0213"/>
    <w:rsid w:val="000A0228"/>
    <w:rsid w:val="000A0D8F"/>
    <w:rsid w:val="000A1EEC"/>
    <w:rsid w:val="000A2F25"/>
    <w:rsid w:val="000A3A9C"/>
    <w:rsid w:val="000A52D3"/>
    <w:rsid w:val="000A57A3"/>
    <w:rsid w:val="000A5E41"/>
    <w:rsid w:val="000A6A21"/>
    <w:rsid w:val="000A6F97"/>
    <w:rsid w:val="000A7974"/>
    <w:rsid w:val="000B027C"/>
    <w:rsid w:val="000B0964"/>
    <w:rsid w:val="000B1545"/>
    <w:rsid w:val="000B16F9"/>
    <w:rsid w:val="000B218E"/>
    <w:rsid w:val="000B23A5"/>
    <w:rsid w:val="000B2876"/>
    <w:rsid w:val="000B2B9B"/>
    <w:rsid w:val="000B4D0D"/>
    <w:rsid w:val="000B5B37"/>
    <w:rsid w:val="000B6C91"/>
    <w:rsid w:val="000C0656"/>
    <w:rsid w:val="000C08B3"/>
    <w:rsid w:val="000C13DD"/>
    <w:rsid w:val="000C15AB"/>
    <w:rsid w:val="000C1D05"/>
    <w:rsid w:val="000C28B7"/>
    <w:rsid w:val="000C2E56"/>
    <w:rsid w:val="000C3520"/>
    <w:rsid w:val="000C5083"/>
    <w:rsid w:val="000C5207"/>
    <w:rsid w:val="000C5E73"/>
    <w:rsid w:val="000D059F"/>
    <w:rsid w:val="000D0E8C"/>
    <w:rsid w:val="000D2CBC"/>
    <w:rsid w:val="000D2E3B"/>
    <w:rsid w:val="000D46E2"/>
    <w:rsid w:val="000D4790"/>
    <w:rsid w:val="000D49D7"/>
    <w:rsid w:val="000D5367"/>
    <w:rsid w:val="000D61D3"/>
    <w:rsid w:val="000E38FA"/>
    <w:rsid w:val="000E3C93"/>
    <w:rsid w:val="000E548A"/>
    <w:rsid w:val="000E6603"/>
    <w:rsid w:val="000E6BD0"/>
    <w:rsid w:val="000E79CC"/>
    <w:rsid w:val="000F1A6E"/>
    <w:rsid w:val="000F2DEA"/>
    <w:rsid w:val="000F2FDA"/>
    <w:rsid w:val="000F3BA8"/>
    <w:rsid w:val="000F5245"/>
    <w:rsid w:val="000F528C"/>
    <w:rsid w:val="000F6430"/>
    <w:rsid w:val="000F69A3"/>
    <w:rsid w:val="000F72F8"/>
    <w:rsid w:val="00100D73"/>
    <w:rsid w:val="0010337C"/>
    <w:rsid w:val="0010345D"/>
    <w:rsid w:val="00103B5C"/>
    <w:rsid w:val="00103C89"/>
    <w:rsid w:val="0010523A"/>
    <w:rsid w:val="00105D35"/>
    <w:rsid w:val="001063CF"/>
    <w:rsid w:val="0010682F"/>
    <w:rsid w:val="00106C8E"/>
    <w:rsid w:val="00106E5D"/>
    <w:rsid w:val="00107172"/>
    <w:rsid w:val="00111831"/>
    <w:rsid w:val="00111FE8"/>
    <w:rsid w:val="001128F7"/>
    <w:rsid w:val="0011464C"/>
    <w:rsid w:val="00115971"/>
    <w:rsid w:val="00115FB5"/>
    <w:rsid w:val="00116AB4"/>
    <w:rsid w:val="00116EB7"/>
    <w:rsid w:val="0011730F"/>
    <w:rsid w:val="00117749"/>
    <w:rsid w:val="00120A99"/>
    <w:rsid w:val="0012128B"/>
    <w:rsid w:val="00121AF1"/>
    <w:rsid w:val="00123CDB"/>
    <w:rsid w:val="001241CF"/>
    <w:rsid w:val="00124EEA"/>
    <w:rsid w:val="00125061"/>
    <w:rsid w:val="001251F1"/>
    <w:rsid w:val="00125324"/>
    <w:rsid w:val="00125A24"/>
    <w:rsid w:val="00126648"/>
    <w:rsid w:val="0012778A"/>
    <w:rsid w:val="00127872"/>
    <w:rsid w:val="00127C90"/>
    <w:rsid w:val="00132233"/>
    <w:rsid w:val="00132B6C"/>
    <w:rsid w:val="00132D94"/>
    <w:rsid w:val="00133E22"/>
    <w:rsid w:val="0013453B"/>
    <w:rsid w:val="00134B92"/>
    <w:rsid w:val="0013685B"/>
    <w:rsid w:val="00136B4D"/>
    <w:rsid w:val="00136C0E"/>
    <w:rsid w:val="001373FA"/>
    <w:rsid w:val="001376B9"/>
    <w:rsid w:val="00137E01"/>
    <w:rsid w:val="001414AF"/>
    <w:rsid w:val="00141560"/>
    <w:rsid w:val="001417CB"/>
    <w:rsid w:val="00142FFB"/>
    <w:rsid w:val="00143A98"/>
    <w:rsid w:val="0014417E"/>
    <w:rsid w:val="001444DA"/>
    <w:rsid w:val="00144836"/>
    <w:rsid w:val="00144F2B"/>
    <w:rsid w:val="00145379"/>
    <w:rsid w:val="0014713F"/>
    <w:rsid w:val="00151192"/>
    <w:rsid w:val="00151C3E"/>
    <w:rsid w:val="001522DB"/>
    <w:rsid w:val="0015276F"/>
    <w:rsid w:val="00153EDA"/>
    <w:rsid w:val="00154496"/>
    <w:rsid w:val="00154778"/>
    <w:rsid w:val="00154860"/>
    <w:rsid w:val="00155235"/>
    <w:rsid w:val="00155FBE"/>
    <w:rsid w:val="0015677A"/>
    <w:rsid w:val="00156C33"/>
    <w:rsid w:val="00157642"/>
    <w:rsid w:val="00157652"/>
    <w:rsid w:val="00157FD9"/>
    <w:rsid w:val="00160521"/>
    <w:rsid w:val="00160683"/>
    <w:rsid w:val="001615DB"/>
    <w:rsid w:val="00162EC4"/>
    <w:rsid w:val="00165DD0"/>
    <w:rsid w:val="00166322"/>
    <w:rsid w:val="00166FE8"/>
    <w:rsid w:val="001702F2"/>
    <w:rsid w:val="00173C34"/>
    <w:rsid w:val="00173EE1"/>
    <w:rsid w:val="00174895"/>
    <w:rsid w:val="00175236"/>
    <w:rsid w:val="00175524"/>
    <w:rsid w:val="00175CFD"/>
    <w:rsid w:val="00175E6F"/>
    <w:rsid w:val="00177169"/>
    <w:rsid w:val="001775F0"/>
    <w:rsid w:val="001811EB"/>
    <w:rsid w:val="001816D5"/>
    <w:rsid w:val="001838A4"/>
    <w:rsid w:val="001849A3"/>
    <w:rsid w:val="00184E94"/>
    <w:rsid w:val="00185D43"/>
    <w:rsid w:val="001869E7"/>
    <w:rsid w:val="00186CED"/>
    <w:rsid w:val="00187607"/>
    <w:rsid w:val="00190728"/>
    <w:rsid w:val="0019092E"/>
    <w:rsid w:val="00190FC9"/>
    <w:rsid w:val="00191A0A"/>
    <w:rsid w:val="00192262"/>
    <w:rsid w:val="001943E4"/>
    <w:rsid w:val="001948C0"/>
    <w:rsid w:val="00195600"/>
    <w:rsid w:val="0019668B"/>
    <w:rsid w:val="001966C7"/>
    <w:rsid w:val="001A1814"/>
    <w:rsid w:val="001A37DB"/>
    <w:rsid w:val="001A57E6"/>
    <w:rsid w:val="001A651A"/>
    <w:rsid w:val="001A6B1E"/>
    <w:rsid w:val="001A73F2"/>
    <w:rsid w:val="001A780C"/>
    <w:rsid w:val="001B1453"/>
    <w:rsid w:val="001B2FB5"/>
    <w:rsid w:val="001B4006"/>
    <w:rsid w:val="001B625B"/>
    <w:rsid w:val="001B6276"/>
    <w:rsid w:val="001C0D6F"/>
    <w:rsid w:val="001C10CC"/>
    <w:rsid w:val="001C1D80"/>
    <w:rsid w:val="001C1D99"/>
    <w:rsid w:val="001C463B"/>
    <w:rsid w:val="001C53E5"/>
    <w:rsid w:val="001C5454"/>
    <w:rsid w:val="001C5660"/>
    <w:rsid w:val="001C7C46"/>
    <w:rsid w:val="001D0721"/>
    <w:rsid w:val="001D1132"/>
    <w:rsid w:val="001D1A07"/>
    <w:rsid w:val="001D2E98"/>
    <w:rsid w:val="001D35A0"/>
    <w:rsid w:val="001D3CF2"/>
    <w:rsid w:val="001D3F4A"/>
    <w:rsid w:val="001D5310"/>
    <w:rsid w:val="001D5DEB"/>
    <w:rsid w:val="001D6257"/>
    <w:rsid w:val="001D6532"/>
    <w:rsid w:val="001D6C8B"/>
    <w:rsid w:val="001E0744"/>
    <w:rsid w:val="001E09FD"/>
    <w:rsid w:val="001E23EE"/>
    <w:rsid w:val="001E2AD7"/>
    <w:rsid w:val="001E31CB"/>
    <w:rsid w:val="001E33F8"/>
    <w:rsid w:val="001E34D3"/>
    <w:rsid w:val="001E5A3C"/>
    <w:rsid w:val="001E6E5D"/>
    <w:rsid w:val="001F199B"/>
    <w:rsid w:val="001F317E"/>
    <w:rsid w:val="001F57BE"/>
    <w:rsid w:val="001F5C4E"/>
    <w:rsid w:val="001F6401"/>
    <w:rsid w:val="001F6522"/>
    <w:rsid w:val="001F73F2"/>
    <w:rsid w:val="001F7874"/>
    <w:rsid w:val="001F7E2E"/>
    <w:rsid w:val="0020038C"/>
    <w:rsid w:val="002016E4"/>
    <w:rsid w:val="00202323"/>
    <w:rsid w:val="00202BB2"/>
    <w:rsid w:val="00203C07"/>
    <w:rsid w:val="00203EF3"/>
    <w:rsid w:val="0020455B"/>
    <w:rsid w:val="00204ACF"/>
    <w:rsid w:val="002055C4"/>
    <w:rsid w:val="0021005C"/>
    <w:rsid w:val="00210343"/>
    <w:rsid w:val="00210380"/>
    <w:rsid w:val="0021048C"/>
    <w:rsid w:val="0021050E"/>
    <w:rsid w:val="00210D3E"/>
    <w:rsid w:val="002116CF"/>
    <w:rsid w:val="00212687"/>
    <w:rsid w:val="00212944"/>
    <w:rsid w:val="00212A37"/>
    <w:rsid w:val="00212CFC"/>
    <w:rsid w:val="00214330"/>
    <w:rsid w:val="0021513D"/>
    <w:rsid w:val="00215A01"/>
    <w:rsid w:val="00215B50"/>
    <w:rsid w:val="00215C35"/>
    <w:rsid w:val="00216AEA"/>
    <w:rsid w:val="0022205A"/>
    <w:rsid w:val="002220E0"/>
    <w:rsid w:val="00222AB0"/>
    <w:rsid w:val="002238C5"/>
    <w:rsid w:val="00223A7A"/>
    <w:rsid w:val="00224E76"/>
    <w:rsid w:val="002250C6"/>
    <w:rsid w:val="00226142"/>
    <w:rsid w:val="0022700F"/>
    <w:rsid w:val="00231930"/>
    <w:rsid w:val="00231A12"/>
    <w:rsid w:val="0023296D"/>
    <w:rsid w:val="00232DDD"/>
    <w:rsid w:val="00233013"/>
    <w:rsid w:val="00234337"/>
    <w:rsid w:val="002344BC"/>
    <w:rsid w:val="00234990"/>
    <w:rsid w:val="0023507A"/>
    <w:rsid w:val="00235465"/>
    <w:rsid w:val="00236238"/>
    <w:rsid w:val="00237510"/>
    <w:rsid w:val="00240694"/>
    <w:rsid w:val="00240EA4"/>
    <w:rsid w:val="00241115"/>
    <w:rsid w:val="002412C8"/>
    <w:rsid w:val="00242222"/>
    <w:rsid w:val="00242325"/>
    <w:rsid w:val="00244085"/>
    <w:rsid w:val="00244C83"/>
    <w:rsid w:val="0024528E"/>
    <w:rsid w:val="002479D5"/>
    <w:rsid w:val="00247E39"/>
    <w:rsid w:val="00252F9B"/>
    <w:rsid w:val="00253FB1"/>
    <w:rsid w:val="0025493E"/>
    <w:rsid w:val="002552A6"/>
    <w:rsid w:val="00255DF1"/>
    <w:rsid w:val="00255F95"/>
    <w:rsid w:val="00257990"/>
    <w:rsid w:val="002606DB"/>
    <w:rsid w:val="00260D20"/>
    <w:rsid w:val="00260F8E"/>
    <w:rsid w:val="002610B4"/>
    <w:rsid w:val="00262A75"/>
    <w:rsid w:val="00262CD8"/>
    <w:rsid w:val="00263312"/>
    <w:rsid w:val="00263837"/>
    <w:rsid w:val="0026437F"/>
    <w:rsid w:val="00265807"/>
    <w:rsid w:val="00265A51"/>
    <w:rsid w:val="00265E04"/>
    <w:rsid w:val="00266D34"/>
    <w:rsid w:val="00267E61"/>
    <w:rsid w:val="00270763"/>
    <w:rsid w:val="00270E43"/>
    <w:rsid w:val="00270E65"/>
    <w:rsid w:val="00274026"/>
    <w:rsid w:val="00274653"/>
    <w:rsid w:val="00275071"/>
    <w:rsid w:val="0027550A"/>
    <w:rsid w:val="0027628E"/>
    <w:rsid w:val="00276CC5"/>
    <w:rsid w:val="00277B12"/>
    <w:rsid w:val="00280F52"/>
    <w:rsid w:val="002812ED"/>
    <w:rsid w:val="0028131F"/>
    <w:rsid w:val="00282F3F"/>
    <w:rsid w:val="002836BF"/>
    <w:rsid w:val="002853F1"/>
    <w:rsid w:val="00291CCE"/>
    <w:rsid w:val="00293311"/>
    <w:rsid w:val="00293778"/>
    <w:rsid w:val="00295365"/>
    <w:rsid w:val="00295CBA"/>
    <w:rsid w:val="00297458"/>
    <w:rsid w:val="002975B2"/>
    <w:rsid w:val="00297A09"/>
    <w:rsid w:val="002A03C6"/>
    <w:rsid w:val="002A08F7"/>
    <w:rsid w:val="002A2315"/>
    <w:rsid w:val="002A2422"/>
    <w:rsid w:val="002A26DE"/>
    <w:rsid w:val="002A2866"/>
    <w:rsid w:val="002A4762"/>
    <w:rsid w:val="002A5CCA"/>
    <w:rsid w:val="002A62D5"/>
    <w:rsid w:val="002A717C"/>
    <w:rsid w:val="002B036E"/>
    <w:rsid w:val="002B0887"/>
    <w:rsid w:val="002B0CE6"/>
    <w:rsid w:val="002B0F2B"/>
    <w:rsid w:val="002B1A92"/>
    <w:rsid w:val="002B218D"/>
    <w:rsid w:val="002B224B"/>
    <w:rsid w:val="002B3B27"/>
    <w:rsid w:val="002B4A7B"/>
    <w:rsid w:val="002B5869"/>
    <w:rsid w:val="002B6E6D"/>
    <w:rsid w:val="002B7889"/>
    <w:rsid w:val="002C0567"/>
    <w:rsid w:val="002C0594"/>
    <w:rsid w:val="002C0610"/>
    <w:rsid w:val="002C240C"/>
    <w:rsid w:val="002C3530"/>
    <w:rsid w:val="002C3A23"/>
    <w:rsid w:val="002C59BC"/>
    <w:rsid w:val="002C7081"/>
    <w:rsid w:val="002C7718"/>
    <w:rsid w:val="002C79CA"/>
    <w:rsid w:val="002D00E4"/>
    <w:rsid w:val="002D0424"/>
    <w:rsid w:val="002D1240"/>
    <w:rsid w:val="002D2733"/>
    <w:rsid w:val="002D2C0F"/>
    <w:rsid w:val="002D2CD4"/>
    <w:rsid w:val="002D2E54"/>
    <w:rsid w:val="002D3BA0"/>
    <w:rsid w:val="002D3BC3"/>
    <w:rsid w:val="002D516C"/>
    <w:rsid w:val="002D582C"/>
    <w:rsid w:val="002D5F21"/>
    <w:rsid w:val="002D6C1C"/>
    <w:rsid w:val="002D7C5A"/>
    <w:rsid w:val="002E025E"/>
    <w:rsid w:val="002E029E"/>
    <w:rsid w:val="002E1081"/>
    <w:rsid w:val="002E16B5"/>
    <w:rsid w:val="002E1E3F"/>
    <w:rsid w:val="002E2457"/>
    <w:rsid w:val="002E3393"/>
    <w:rsid w:val="002E3465"/>
    <w:rsid w:val="002E40BA"/>
    <w:rsid w:val="002E6054"/>
    <w:rsid w:val="002E7456"/>
    <w:rsid w:val="002E79E2"/>
    <w:rsid w:val="002E7AAF"/>
    <w:rsid w:val="002F0615"/>
    <w:rsid w:val="002F0E7D"/>
    <w:rsid w:val="002F1A70"/>
    <w:rsid w:val="002F48DA"/>
    <w:rsid w:val="002F509F"/>
    <w:rsid w:val="002F5592"/>
    <w:rsid w:val="002F6576"/>
    <w:rsid w:val="002F696C"/>
    <w:rsid w:val="002F6EBB"/>
    <w:rsid w:val="002F727A"/>
    <w:rsid w:val="0030047E"/>
    <w:rsid w:val="00301332"/>
    <w:rsid w:val="00301C98"/>
    <w:rsid w:val="00302C48"/>
    <w:rsid w:val="00303B65"/>
    <w:rsid w:val="00303E85"/>
    <w:rsid w:val="0030403A"/>
    <w:rsid w:val="003049D4"/>
    <w:rsid w:val="00304B86"/>
    <w:rsid w:val="00304B93"/>
    <w:rsid w:val="00304E5A"/>
    <w:rsid w:val="00305114"/>
    <w:rsid w:val="0030664C"/>
    <w:rsid w:val="003070F1"/>
    <w:rsid w:val="00310DC1"/>
    <w:rsid w:val="00312AFA"/>
    <w:rsid w:val="00312E38"/>
    <w:rsid w:val="00313440"/>
    <w:rsid w:val="00314483"/>
    <w:rsid w:val="003149A0"/>
    <w:rsid w:val="003158C8"/>
    <w:rsid w:val="00316871"/>
    <w:rsid w:val="00316C4B"/>
    <w:rsid w:val="00317622"/>
    <w:rsid w:val="0032197D"/>
    <w:rsid w:val="00321FDF"/>
    <w:rsid w:val="00322EC8"/>
    <w:rsid w:val="00323037"/>
    <w:rsid w:val="00323765"/>
    <w:rsid w:val="00323E87"/>
    <w:rsid w:val="00324EC1"/>
    <w:rsid w:val="003257B4"/>
    <w:rsid w:val="00325ABC"/>
    <w:rsid w:val="00325B6E"/>
    <w:rsid w:val="003262E9"/>
    <w:rsid w:val="0033128F"/>
    <w:rsid w:val="00332568"/>
    <w:rsid w:val="0033495C"/>
    <w:rsid w:val="00335655"/>
    <w:rsid w:val="00337E03"/>
    <w:rsid w:val="00340CC7"/>
    <w:rsid w:val="0034131E"/>
    <w:rsid w:val="00341493"/>
    <w:rsid w:val="00341504"/>
    <w:rsid w:val="0034273F"/>
    <w:rsid w:val="003430A8"/>
    <w:rsid w:val="00344D05"/>
    <w:rsid w:val="00345F0C"/>
    <w:rsid w:val="003477A2"/>
    <w:rsid w:val="003479F1"/>
    <w:rsid w:val="00347F62"/>
    <w:rsid w:val="00350103"/>
    <w:rsid w:val="00350962"/>
    <w:rsid w:val="00350B6F"/>
    <w:rsid w:val="00350FEC"/>
    <w:rsid w:val="003513F9"/>
    <w:rsid w:val="003519E7"/>
    <w:rsid w:val="00351F87"/>
    <w:rsid w:val="003542C2"/>
    <w:rsid w:val="0035524E"/>
    <w:rsid w:val="003552A7"/>
    <w:rsid w:val="00356428"/>
    <w:rsid w:val="00357B99"/>
    <w:rsid w:val="00357CB1"/>
    <w:rsid w:val="00360069"/>
    <w:rsid w:val="00360B12"/>
    <w:rsid w:val="003616BF"/>
    <w:rsid w:val="00361966"/>
    <w:rsid w:val="00361B11"/>
    <w:rsid w:val="00362053"/>
    <w:rsid w:val="00362AEC"/>
    <w:rsid w:val="00362AF3"/>
    <w:rsid w:val="00363580"/>
    <w:rsid w:val="00363C51"/>
    <w:rsid w:val="00363DA6"/>
    <w:rsid w:val="00364964"/>
    <w:rsid w:val="003652ED"/>
    <w:rsid w:val="0036599C"/>
    <w:rsid w:val="00366C3C"/>
    <w:rsid w:val="003711F8"/>
    <w:rsid w:val="003712E5"/>
    <w:rsid w:val="0037134E"/>
    <w:rsid w:val="003731C9"/>
    <w:rsid w:val="00374999"/>
    <w:rsid w:val="003756CF"/>
    <w:rsid w:val="00375A5D"/>
    <w:rsid w:val="0037675C"/>
    <w:rsid w:val="003805E3"/>
    <w:rsid w:val="0038106C"/>
    <w:rsid w:val="00381966"/>
    <w:rsid w:val="003828FE"/>
    <w:rsid w:val="003831E9"/>
    <w:rsid w:val="00383200"/>
    <w:rsid w:val="0038377C"/>
    <w:rsid w:val="00384091"/>
    <w:rsid w:val="00385F57"/>
    <w:rsid w:val="003864C5"/>
    <w:rsid w:val="00386FC4"/>
    <w:rsid w:val="00390FCE"/>
    <w:rsid w:val="00391929"/>
    <w:rsid w:val="00392334"/>
    <w:rsid w:val="00392505"/>
    <w:rsid w:val="003925D7"/>
    <w:rsid w:val="00394C2F"/>
    <w:rsid w:val="0039513E"/>
    <w:rsid w:val="00395442"/>
    <w:rsid w:val="003961B3"/>
    <w:rsid w:val="0039642D"/>
    <w:rsid w:val="00396F30"/>
    <w:rsid w:val="0039725B"/>
    <w:rsid w:val="00397B8E"/>
    <w:rsid w:val="00397E6D"/>
    <w:rsid w:val="003A0231"/>
    <w:rsid w:val="003A02FC"/>
    <w:rsid w:val="003A0547"/>
    <w:rsid w:val="003A16C5"/>
    <w:rsid w:val="003A46F9"/>
    <w:rsid w:val="003A4945"/>
    <w:rsid w:val="003A498B"/>
    <w:rsid w:val="003A58FE"/>
    <w:rsid w:val="003A5DB0"/>
    <w:rsid w:val="003A65C6"/>
    <w:rsid w:val="003A7841"/>
    <w:rsid w:val="003B0853"/>
    <w:rsid w:val="003B3745"/>
    <w:rsid w:val="003B458D"/>
    <w:rsid w:val="003B47C1"/>
    <w:rsid w:val="003B54FA"/>
    <w:rsid w:val="003B5B3C"/>
    <w:rsid w:val="003B5C41"/>
    <w:rsid w:val="003B7900"/>
    <w:rsid w:val="003B7A28"/>
    <w:rsid w:val="003B7D84"/>
    <w:rsid w:val="003C0020"/>
    <w:rsid w:val="003C1A0E"/>
    <w:rsid w:val="003C2D95"/>
    <w:rsid w:val="003C2F7A"/>
    <w:rsid w:val="003C3398"/>
    <w:rsid w:val="003C530E"/>
    <w:rsid w:val="003C55E3"/>
    <w:rsid w:val="003C7197"/>
    <w:rsid w:val="003C7C25"/>
    <w:rsid w:val="003D0AE5"/>
    <w:rsid w:val="003D161D"/>
    <w:rsid w:val="003D1A9A"/>
    <w:rsid w:val="003D1EE6"/>
    <w:rsid w:val="003D2326"/>
    <w:rsid w:val="003D2E60"/>
    <w:rsid w:val="003D3171"/>
    <w:rsid w:val="003D741F"/>
    <w:rsid w:val="003E0F83"/>
    <w:rsid w:val="003E17DA"/>
    <w:rsid w:val="003E1E21"/>
    <w:rsid w:val="003E219E"/>
    <w:rsid w:val="003E370D"/>
    <w:rsid w:val="003E3735"/>
    <w:rsid w:val="003E3E1B"/>
    <w:rsid w:val="003E452D"/>
    <w:rsid w:val="003E4B1F"/>
    <w:rsid w:val="003E4B8D"/>
    <w:rsid w:val="003E4BB1"/>
    <w:rsid w:val="003E5961"/>
    <w:rsid w:val="003E72AE"/>
    <w:rsid w:val="003E7BD9"/>
    <w:rsid w:val="003F09F0"/>
    <w:rsid w:val="003F0CC8"/>
    <w:rsid w:val="003F2208"/>
    <w:rsid w:val="003F28CA"/>
    <w:rsid w:val="003F2AD8"/>
    <w:rsid w:val="003F3863"/>
    <w:rsid w:val="003F3935"/>
    <w:rsid w:val="003F4028"/>
    <w:rsid w:val="003F47A4"/>
    <w:rsid w:val="003F4DA4"/>
    <w:rsid w:val="003F508B"/>
    <w:rsid w:val="003F5365"/>
    <w:rsid w:val="003F5771"/>
    <w:rsid w:val="003F6BE1"/>
    <w:rsid w:val="003F6D56"/>
    <w:rsid w:val="004004F3"/>
    <w:rsid w:val="0040082D"/>
    <w:rsid w:val="004014B4"/>
    <w:rsid w:val="00401B4A"/>
    <w:rsid w:val="00404C16"/>
    <w:rsid w:val="004072F6"/>
    <w:rsid w:val="00407B4B"/>
    <w:rsid w:val="004102D3"/>
    <w:rsid w:val="0041072D"/>
    <w:rsid w:val="00411541"/>
    <w:rsid w:val="004116B4"/>
    <w:rsid w:val="00411B75"/>
    <w:rsid w:val="00412088"/>
    <w:rsid w:val="004123F9"/>
    <w:rsid w:val="00412C34"/>
    <w:rsid w:val="004134A2"/>
    <w:rsid w:val="00414C8F"/>
    <w:rsid w:val="004163E3"/>
    <w:rsid w:val="00417874"/>
    <w:rsid w:val="00417A62"/>
    <w:rsid w:val="00421041"/>
    <w:rsid w:val="004215F8"/>
    <w:rsid w:val="00421E6A"/>
    <w:rsid w:val="00422BA3"/>
    <w:rsid w:val="0042364F"/>
    <w:rsid w:val="0042417F"/>
    <w:rsid w:val="00424A6C"/>
    <w:rsid w:val="00424DDD"/>
    <w:rsid w:val="00425EF1"/>
    <w:rsid w:val="004270DD"/>
    <w:rsid w:val="00427C5F"/>
    <w:rsid w:val="00430485"/>
    <w:rsid w:val="00430811"/>
    <w:rsid w:val="0043269B"/>
    <w:rsid w:val="00433238"/>
    <w:rsid w:val="00433615"/>
    <w:rsid w:val="0043491B"/>
    <w:rsid w:val="004354FA"/>
    <w:rsid w:val="004357F0"/>
    <w:rsid w:val="00436088"/>
    <w:rsid w:val="00436D96"/>
    <w:rsid w:val="00446E3D"/>
    <w:rsid w:val="004478AD"/>
    <w:rsid w:val="00447CFA"/>
    <w:rsid w:val="0045070F"/>
    <w:rsid w:val="004509A2"/>
    <w:rsid w:val="004510B7"/>
    <w:rsid w:val="00451DB7"/>
    <w:rsid w:val="00452BF2"/>
    <w:rsid w:val="0045320D"/>
    <w:rsid w:val="0045468F"/>
    <w:rsid w:val="00455721"/>
    <w:rsid w:val="004578C2"/>
    <w:rsid w:val="0046083A"/>
    <w:rsid w:val="00460B63"/>
    <w:rsid w:val="00462009"/>
    <w:rsid w:val="004629A4"/>
    <w:rsid w:val="00462DBA"/>
    <w:rsid w:val="004630A7"/>
    <w:rsid w:val="00463358"/>
    <w:rsid w:val="004647AD"/>
    <w:rsid w:val="004655B7"/>
    <w:rsid w:val="004660D0"/>
    <w:rsid w:val="00466317"/>
    <w:rsid w:val="00466B91"/>
    <w:rsid w:val="00470CEA"/>
    <w:rsid w:val="00471B3D"/>
    <w:rsid w:val="00473768"/>
    <w:rsid w:val="00475456"/>
    <w:rsid w:val="00475AD3"/>
    <w:rsid w:val="00475D5A"/>
    <w:rsid w:val="00477F46"/>
    <w:rsid w:val="00480C5B"/>
    <w:rsid w:val="004816ED"/>
    <w:rsid w:val="00481780"/>
    <w:rsid w:val="00482CFC"/>
    <w:rsid w:val="00483640"/>
    <w:rsid w:val="004846EA"/>
    <w:rsid w:val="00485F35"/>
    <w:rsid w:val="00487165"/>
    <w:rsid w:val="0049008B"/>
    <w:rsid w:val="00490CB3"/>
    <w:rsid w:val="004910D5"/>
    <w:rsid w:val="00491884"/>
    <w:rsid w:val="00492360"/>
    <w:rsid w:val="0049422F"/>
    <w:rsid w:val="0049538B"/>
    <w:rsid w:val="00495C05"/>
    <w:rsid w:val="004962A0"/>
    <w:rsid w:val="00496BC0"/>
    <w:rsid w:val="004974CD"/>
    <w:rsid w:val="004A0672"/>
    <w:rsid w:val="004A19CD"/>
    <w:rsid w:val="004A30DC"/>
    <w:rsid w:val="004A36C1"/>
    <w:rsid w:val="004A3E95"/>
    <w:rsid w:val="004A42E8"/>
    <w:rsid w:val="004A465A"/>
    <w:rsid w:val="004A5725"/>
    <w:rsid w:val="004A584C"/>
    <w:rsid w:val="004A6792"/>
    <w:rsid w:val="004A75B4"/>
    <w:rsid w:val="004B0017"/>
    <w:rsid w:val="004B054C"/>
    <w:rsid w:val="004B0D5E"/>
    <w:rsid w:val="004B0E84"/>
    <w:rsid w:val="004B288A"/>
    <w:rsid w:val="004B2D0C"/>
    <w:rsid w:val="004B465F"/>
    <w:rsid w:val="004B64D5"/>
    <w:rsid w:val="004B6963"/>
    <w:rsid w:val="004B6DF1"/>
    <w:rsid w:val="004B776E"/>
    <w:rsid w:val="004C1085"/>
    <w:rsid w:val="004C1D36"/>
    <w:rsid w:val="004C2194"/>
    <w:rsid w:val="004C275C"/>
    <w:rsid w:val="004C37CD"/>
    <w:rsid w:val="004C4920"/>
    <w:rsid w:val="004C5526"/>
    <w:rsid w:val="004C626F"/>
    <w:rsid w:val="004C627E"/>
    <w:rsid w:val="004C6CF2"/>
    <w:rsid w:val="004C730E"/>
    <w:rsid w:val="004C7354"/>
    <w:rsid w:val="004C7583"/>
    <w:rsid w:val="004C7B46"/>
    <w:rsid w:val="004D14B8"/>
    <w:rsid w:val="004D2583"/>
    <w:rsid w:val="004D2652"/>
    <w:rsid w:val="004D2F1B"/>
    <w:rsid w:val="004D3313"/>
    <w:rsid w:val="004D3A50"/>
    <w:rsid w:val="004D606F"/>
    <w:rsid w:val="004D70CC"/>
    <w:rsid w:val="004D7739"/>
    <w:rsid w:val="004D774E"/>
    <w:rsid w:val="004D7B9B"/>
    <w:rsid w:val="004E02AD"/>
    <w:rsid w:val="004E1878"/>
    <w:rsid w:val="004E20A4"/>
    <w:rsid w:val="004E2B71"/>
    <w:rsid w:val="004E3F2E"/>
    <w:rsid w:val="004E43A4"/>
    <w:rsid w:val="004E469D"/>
    <w:rsid w:val="004E66D6"/>
    <w:rsid w:val="004E6A1D"/>
    <w:rsid w:val="004E70CF"/>
    <w:rsid w:val="004E7639"/>
    <w:rsid w:val="004E7E97"/>
    <w:rsid w:val="004F05B3"/>
    <w:rsid w:val="004F136A"/>
    <w:rsid w:val="004F2B0E"/>
    <w:rsid w:val="004F3263"/>
    <w:rsid w:val="004F4215"/>
    <w:rsid w:val="00500296"/>
    <w:rsid w:val="005015A4"/>
    <w:rsid w:val="0050211C"/>
    <w:rsid w:val="005021DB"/>
    <w:rsid w:val="005023CA"/>
    <w:rsid w:val="005024F1"/>
    <w:rsid w:val="00502CED"/>
    <w:rsid w:val="005039C9"/>
    <w:rsid w:val="00503AE9"/>
    <w:rsid w:val="00503B46"/>
    <w:rsid w:val="00504B01"/>
    <w:rsid w:val="0050567F"/>
    <w:rsid w:val="0050594A"/>
    <w:rsid w:val="00505C5C"/>
    <w:rsid w:val="00505C7E"/>
    <w:rsid w:val="005060A4"/>
    <w:rsid w:val="00506E06"/>
    <w:rsid w:val="00510B4A"/>
    <w:rsid w:val="00511100"/>
    <w:rsid w:val="00511C7D"/>
    <w:rsid w:val="00511E37"/>
    <w:rsid w:val="005130A2"/>
    <w:rsid w:val="00513ABA"/>
    <w:rsid w:val="00513D47"/>
    <w:rsid w:val="00513D67"/>
    <w:rsid w:val="00514B39"/>
    <w:rsid w:val="00515F58"/>
    <w:rsid w:val="00516C4C"/>
    <w:rsid w:val="005171C1"/>
    <w:rsid w:val="00517436"/>
    <w:rsid w:val="005175FE"/>
    <w:rsid w:val="005208FF"/>
    <w:rsid w:val="005212E8"/>
    <w:rsid w:val="00521BDC"/>
    <w:rsid w:val="0052225D"/>
    <w:rsid w:val="005222A4"/>
    <w:rsid w:val="00522743"/>
    <w:rsid w:val="00523ED3"/>
    <w:rsid w:val="00524184"/>
    <w:rsid w:val="00524604"/>
    <w:rsid w:val="00525E80"/>
    <w:rsid w:val="0052667A"/>
    <w:rsid w:val="005266E7"/>
    <w:rsid w:val="005277E0"/>
    <w:rsid w:val="005304A5"/>
    <w:rsid w:val="0053053C"/>
    <w:rsid w:val="00530833"/>
    <w:rsid w:val="00531072"/>
    <w:rsid w:val="0053201F"/>
    <w:rsid w:val="00532423"/>
    <w:rsid w:val="00534057"/>
    <w:rsid w:val="00534088"/>
    <w:rsid w:val="005343DD"/>
    <w:rsid w:val="00534FF3"/>
    <w:rsid w:val="00535061"/>
    <w:rsid w:val="0053617C"/>
    <w:rsid w:val="005372F8"/>
    <w:rsid w:val="005405A3"/>
    <w:rsid w:val="00541277"/>
    <w:rsid w:val="00541C06"/>
    <w:rsid w:val="00541E26"/>
    <w:rsid w:val="0054202F"/>
    <w:rsid w:val="00542882"/>
    <w:rsid w:val="00542CD8"/>
    <w:rsid w:val="005433B5"/>
    <w:rsid w:val="00543B15"/>
    <w:rsid w:val="00543CCD"/>
    <w:rsid w:val="00544404"/>
    <w:rsid w:val="00545B52"/>
    <w:rsid w:val="00547682"/>
    <w:rsid w:val="00547937"/>
    <w:rsid w:val="0054796D"/>
    <w:rsid w:val="00550E8F"/>
    <w:rsid w:val="005524F7"/>
    <w:rsid w:val="00552658"/>
    <w:rsid w:val="00552957"/>
    <w:rsid w:val="00553003"/>
    <w:rsid w:val="0055342F"/>
    <w:rsid w:val="00553F48"/>
    <w:rsid w:val="00554156"/>
    <w:rsid w:val="00554861"/>
    <w:rsid w:val="00554B1B"/>
    <w:rsid w:val="005553ED"/>
    <w:rsid w:val="0055572D"/>
    <w:rsid w:val="00555904"/>
    <w:rsid w:val="00555978"/>
    <w:rsid w:val="00555E4E"/>
    <w:rsid w:val="00556355"/>
    <w:rsid w:val="00557600"/>
    <w:rsid w:val="00560C31"/>
    <w:rsid w:val="00562F62"/>
    <w:rsid w:val="005630E5"/>
    <w:rsid w:val="00563126"/>
    <w:rsid w:val="00563148"/>
    <w:rsid w:val="0056370A"/>
    <w:rsid w:val="00564655"/>
    <w:rsid w:val="00564665"/>
    <w:rsid w:val="00565289"/>
    <w:rsid w:val="00565391"/>
    <w:rsid w:val="00565D75"/>
    <w:rsid w:val="00566A2F"/>
    <w:rsid w:val="00570A1A"/>
    <w:rsid w:val="00571EF5"/>
    <w:rsid w:val="005728A9"/>
    <w:rsid w:val="00572A09"/>
    <w:rsid w:val="00572EEA"/>
    <w:rsid w:val="005743A6"/>
    <w:rsid w:val="0057469E"/>
    <w:rsid w:val="00575D94"/>
    <w:rsid w:val="005760B5"/>
    <w:rsid w:val="005770E6"/>
    <w:rsid w:val="00577792"/>
    <w:rsid w:val="00577829"/>
    <w:rsid w:val="005816BA"/>
    <w:rsid w:val="00581B5C"/>
    <w:rsid w:val="00582BC7"/>
    <w:rsid w:val="005831F4"/>
    <w:rsid w:val="00583365"/>
    <w:rsid w:val="00583477"/>
    <w:rsid w:val="005834FE"/>
    <w:rsid w:val="00585433"/>
    <w:rsid w:val="005857F2"/>
    <w:rsid w:val="00586C29"/>
    <w:rsid w:val="005875FD"/>
    <w:rsid w:val="00590279"/>
    <w:rsid w:val="00590CA8"/>
    <w:rsid w:val="00592868"/>
    <w:rsid w:val="00595538"/>
    <w:rsid w:val="00597AC0"/>
    <w:rsid w:val="005A2E29"/>
    <w:rsid w:val="005A6CBF"/>
    <w:rsid w:val="005A6D07"/>
    <w:rsid w:val="005A7F43"/>
    <w:rsid w:val="005B0012"/>
    <w:rsid w:val="005B0A38"/>
    <w:rsid w:val="005B2942"/>
    <w:rsid w:val="005B2AB0"/>
    <w:rsid w:val="005B3CCC"/>
    <w:rsid w:val="005B3E33"/>
    <w:rsid w:val="005B44B1"/>
    <w:rsid w:val="005B4DEA"/>
    <w:rsid w:val="005B7C34"/>
    <w:rsid w:val="005C0450"/>
    <w:rsid w:val="005C062F"/>
    <w:rsid w:val="005C0810"/>
    <w:rsid w:val="005C1070"/>
    <w:rsid w:val="005C16EA"/>
    <w:rsid w:val="005C2F87"/>
    <w:rsid w:val="005C353B"/>
    <w:rsid w:val="005C4A3E"/>
    <w:rsid w:val="005C56F1"/>
    <w:rsid w:val="005C5B3F"/>
    <w:rsid w:val="005C5D5F"/>
    <w:rsid w:val="005C6E0C"/>
    <w:rsid w:val="005C7A6C"/>
    <w:rsid w:val="005C7F29"/>
    <w:rsid w:val="005D089E"/>
    <w:rsid w:val="005D24BB"/>
    <w:rsid w:val="005D333D"/>
    <w:rsid w:val="005D3A7C"/>
    <w:rsid w:val="005D3D95"/>
    <w:rsid w:val="005D3E53"/>
    <w:rsid w:val="005D48E1"/>
    <w:rsid w:val="005D4F61"/>
    <w:rsid w:val="005D4FF1"/>
    <w:rsid w:val="005D5998"/>
    <w:rsid w:val="005D5E61"/>
    <w:rsid w:val="005D64C7"/>
    <w:rsid w:val="005D65E1"/>
    <w:rsid w:val="005D73A3"/>
    <w:rsid w:val="005E0154"/>
    <w:rsid w:val="005E06D2"/>
    <w:rsid w:val="005E17D5"/>
    <w:rsid w:val="005E1833"/>
    <w:rsid w:val="005E1B59"/>
    <w:rsid w:val="005E1C4D"/>
    <w:rsid w:val="005E257E"/>
    <w:rsid w:val="005E2732"/>
    <w:rsid w:val="005E2CF7"/>
    <w:rsid w:val="005E2DD2"/>
    <w:rsid w:val="005E425C"/>
    <w:rsid w:val="005E6E92"/>
    <w:rsid w:val="005E79C6"/>
    <w:rsid w:val="005F050C"/>
    <w:rsid w:val="005F12BB"/>
    <w:rsid w:val="005F1C3F"/>
    <w:rsid w:val="005F2495"/>
    <w:rsid w:val="005F2F60"/>
    <w:rsid w:val="005F37F6"/>
    <w:rsid w:val="005F4250"/>
    <w:rsid w:val="005F46C4"/>
    <w:rsid w:val="005F6051"/>
    <w:rsid w:val="005F622C"/>
    <w:rsid w:val="005F6D08"/>
    <w:rsid w:val="005F70C1"/>
    <w:rsid w:val="005F7DC1"/>
    <w:rsid w:val="00600BA0"/>
    <w:rsid w:val="00600F12"/>
    <w:rsid w:val="006011D6"/>
    <w:rsid w:val="0060249A"/>
    <w:rsid w:val="006032A5"/>
    <w:rsid w:val="00603E1C"/>
    <w:rsid w:val="00604B18"/>
    <w:rsid w:val="006057E0"/>
    <w:rsid w:val="00605FA0"/>
    <w:rsid w:val="0060663C"/>
    <w:rsid w:val="0060771B"/>
    <w:rsid w:val="00607889"/>
    <w:rsid w:val="00607BFF"/>
    <w:rsid w:val="00610657"/>
    <w:rsid w:val="00610862"/>
    <w:rsid w:val="00610BF1"/>
    <w:rsid w:val="00610CB7"/>
    <w:rsid w:val="00611625"/>
    <w:rsid w:val="0061261B"/>
    <w:rsid w:val="006136D0"/>
    <w:rsid w:val="006136F3"/>
    <w:rsid w:val="00615178"/>
    <w:rsid w:val="006160E6"/>
    <w:rsid w:val="006173E4"/>
    <w:rsid w:val="0062003F"/>
    <w:rsid w:val="00620652"/>
    <w:rsid w:val="00620B10"/>
    <w:rsid w:val="006211F2"/>
    <w:rsid w:val="0062134C"/>
    <w:rsid w:val="00622A10"/>
    <w:rsid w:val="006233D6"/>
    <w:rsid w:val="00624B50"/>
    <w:rsid w:val="006255ED"/>
    <w:rsid w:val="006260B8"/>
    <w:rsid w:val="00626C3F"/>
    <w:rsid w:val="00626FBE"/>
    <w:rsid w:val="00627545"/>
    <w:rsid w:val="00627C1B"/>
    <w:rsid w:val="00627DCE"/>
    <w:rsid w:val="0063293B"/>
    <w:rsid w:val="00633568"/>
    <w:rsid w:val="00633C40"/>
    <w:rsid w:val="00633E41"/>
    <w:rsid w:val="00633F03"/>
    <w:rsid w:val="006343F5"/>
    <w:rsid w:val="006359D9"/>
    <w:rsid w:val="00636D3F"/>
    <w:rsid w:val="00637F3B"/>
    <w:rsid w:val="006412DE"/>
    <w:rsid w:val="00641885"/>
    <w:rsid w:val="00642CEA"/>
    <w:rsid w:val="00643BE3"/>
    <w:rsid w:val="00644CD8"/>
    <w:rsid w:val="006456E5"/>
    <w:rsid w:val="006457DF"/>
    <w:rsid w:val="00645ABB"/>
    <w:rsid w:val="006465E0"/>
    <w:rsid w:val="00646FD3"/>
    <w:rsid w:val="0064719B"/>
    <w:rsid w:val="00651930"/>
    <w:rsid w:val="006519C1"/>
    <w:rsid w:val="00652DE0"/>
    <w:rsid w:val="00652E22"/>
    <w:rsid w:val="00653219"/>
    <w:rsid w:val="00653336"/>
    <w:rsid w:val="00654AB9"/>
    <w:rsid w:val="00654CA9"/>
    <w:rsid w:val="00654F6D"/>
    <w:rsid w:val="006551B8"/>
    <w:rsid w:val="00656361"/>
    <w:rsid w:val="00656831"/>
    <w:rsid w:val="006570BE"/>
    <w:rsid w:val="006574B3"/>
    <w:rsid w:val="00657694"/>
    <w:rsid w:val="00657CB6"/>
    <w:rsid w:val="0066059B"/>
    <w:rsid w:val="0066093C"/>
    <w:rsid w:val="00660B5C"/>
    <w:rsid w:val="00661E06"/>
    <w:rsid w:val="00662095"/>
    <w:rsid w:val="00662C99"/>
    <w:rsid w:val="00662DC3"/>
    <w:rsid w:val="0066447D"/>
    <w:rsid w:val="00664793"/>
    <w:rsid w:val="0066492F"/>
    <w:rsid w:val="00664BFC"/>
    <w:rsid w:val="006652C7"/>
    <w:rsid w:val="006659C3"/>
    <w:rsid w:val="00665E7A"/>
    <w:rsid w:val="006660DA"/>
    <w:rsid w:val="00667BD7"/>
    <w:rsid w:val="00670BA5"/>
    <w:rsid w:val="00671DDF"/>
    <w:rsid w:val="00672234"/>
    <w:rsid w:val="006729A5"/>
    <w:rsid w:val="0067310D"/>
    <w:rsid w:val="00673437"/>
    <w:rsid w:val="00673A96"/>
    <w:rsid w:val="006740B8"/>
    <w:rsid w:val="00675647"/>
    <w:rsid w:val="00675D24"/>
    <w:rsid w:val="006764AB"/>
    <w:rsid w:val="00680169"/>
    <w:rsid w:val="006801D8"/>
    <w:rsid w:val="0068223D"/>
    <w:rsid w:val="006824BF"/>
    <w:rsid w:val="00682DDE"/>
    <w:rsid w:val="006835F1"/>
    <w:rsid w:val="00683B3B"/>
    <w:rsid w:val="00684058"/>
    <w:rsid w:val="00684B58"/>
    <w:rsid w:val="00685893"/>
    <w:rsid w:val="00686663"/>
    <w:rsid w:val="00687AAD"/>
    <w:rsid w:val="00687F09"/>
    <w:rsid w:val="0069162E"/>
    <w:rsid w:val="006928AA"/>
    <w:rsid w:val="00692C6E"/>
    <w:rsid w:val="006935ED"/>
    <w:rsid w:val="00695DAE"/>
    <w:rsid w:val="00696006"/>
    <w:rsid w:val="00696724"/>
    <w:rsid w:val="0069697F"/>
    <w:rsid w:val="00696C6A"/>
    <w:rsid w:val="00697FA2"/>
    <w:rsid w:val="006A034A"/>
    <w:rsid w:val="006A03A0"/>
    <w:rsid w:val="006A07C9"/>
    <w:rsid w:val="006A0A60"/>
    <w:rsid w:val="006A1312"/>
    <w:rsid w:val="006A1C67"/>
    <w:rsid w:val="006A4CF9"/>
    <w:rsid w:val="006A54B2"/>
    <w:rsid w:val="006A751C"/>
    <w:rsid w:val="006A7A4B"/>
    <w:rsid w:val="006A7BA1"/>
    <w:rsid w:val="006A7EC2"/>
    <w:rsid w:val="006B105C"/>
    <w:rsid w:val="006B1312"/>
    <w:rsid w:val="006B18D2"/>
    <w:rsid w:val="006B39FA"/>
    <w:rsid w:val="006B3AA8"/>
    <w:rsid w:val="006B44B2"/>
    <w:rsid w:val="006B46C3"/>
    <w:rsid w:val="006B4B10"/>
    <w:rsid w:val="006B51CF"/>
    <w:rsid w:val="006B6777"/>
    <w:rsid w:val="006B7586"/>
    <w:rsid w:val="006C00F4"/>
    <w:rsid w:val="006C0A6C"/>
    <w:rsid w:val="006C25CA"/>
    <w:rsid w:val="006C34A8"/>
    <w:rsid w:val="006C35FC"/>
    <w:rsid w:val="006C3F6C"/>
    <w:rsid w:val="006C4596"/>
    <w:rsid w:val="006C4A1D"/>
    <w:rsid w:val="006C534C"/>
    <w:rsid w:val="006D0025"/>
    <w:rsid w:val="006D04F6"/>
    <w:rsid w:val="006D0FD6"/>
    <w:rsid w:val="006D1206"/>
    <w:rsid w:val="006D12D6"/>
    <w:rsid w:val="006D1537"/>
    <w:rsid w:val="006D17E8"/>
    <w:rsid w:val="006D2088"/>
    <w:rsid w:val="006D2BA9"/>
    <w:rsid w:val="006D2DCE"/>
    <w:rsid w:val="006D3C0E"/>
    <w:rsid w:val="006D648B"/>
    <w:rsid w:val="006D6ADE"/>
    <w:rsid w:val="006D7A37"/>
    <w:rsid w:val="006D7C5E"/>
    <w:rsid w:val="006D7C68"/>
    <w:rsid w:val="006E06D7"/>
    <w:rsid w:val="006E06F3"/>
    <w:rsid w:val="006E11C4"/>
    <w:rsid w:val="006E128A"/>
    <w:rsid w:val="006E5913"/>
    <w:rsid w:val="006E6A07"/>
    <w:rsid w:val="006E6D07"/>
    <w:rsid w:val="006E7666"/>
    <w:rsid w:val="006E7825"/>
    <w:rsid w:val="006F05D5"/>
    <w:rsid w:val="006F3EF2"/>
    <w:rsid w:val="006F49EB"/>
    <w:rsid w:val="006F4DE8"/>
    <w:rsid w:val="006F5028"/>
    <w:rsid w:val="006F504D"/>
    <w:rsid w:val="006F5EEE"/>
    <w:rsid w:val="006F61BE"/>
    <w:rsid w:val="006F689A"/>
    <w:rsid w:val="00700DE1"/>
    <w:rsid w:val="00701775"/>
    <w:rsid w:val="0070181B"/>
    <w:rsid w:val="00701D6B"/>
    <w:rsid w:val="007020D8"/>
    <w:rsid w:val="00702900"/>
    <w:rsid w:val="00702BFB"/>
    <w:rsid w:val="00702CAD"/>
    <w:rsid w:val="00703994"/>
    <w:rsid w:val="00703A0F"/>
    <w:rsid w:val="00704B91"/>
    <w:rsid w:val="00704DA5"/>
    <w:rsid w:val="00704FED"/>
    <w:rsid w:val="007068AB"/>
    <w:rsid w:val="00706C64"/>
    <w:rsid w:val="007072BC"/>
    <w:rsid w:val="007076D8"/>
    <w:rsid w:val="0071000A"/>
    <w:rsid w:val="00710E5E"/>
    <w:rsid w:val="007119B5"/>
    <w:rsid w:val="007136EE"/>
    <w:rsid w:val="00713865"/>
    <w:rsid w:val="007147A7"/>
    <w:rsid w:val="00715F31"/>
    <w:rsid w:val="00717C02"/>
    <w:rsid w:val="007202B9"/>
    <w:rsid w:val="00720858"/>
    <w:rsid w:val="00720A93"/>
    <w:rsid w:val="0072188A"/>
    <w:rsid w:val="00721A98"/>
    <w:rsid w:val="00721F28"/>
    <w:rsid w:val="0072253E"/>
    <w:rsid w:val="00722C7D"/>
    <w:rsid w:val="00723A5F"/>
    <w:rsid w:val="00723EBF"/>
    <w:rsid w:val="0072426B"/>
    <w:rsid w:val="00725D0D"/>
    <w:rsid w:val="00726540"/>
    <w:rsid w:val="00727AD2"/>
    <w:rsid w:val="00727E6C"/>
    <w:rsid w:val="00730160"/>
    <w:rsid w:val="00730BB4"/>
    <w:rsid w:val="00732D1A"/>
    <w:rsid w:val="00732DB8"/>
    <w:rsid w:val="007330DF"/>
    <w:rsid w:val="00735385"/>
    <w:rsid w:val="00735EB9"/>
    <w:rsid w:val="00737FBF"/>
    <w:rsid w:val="00740978"/>
    <w:rsid w:val="0074099B"/>
    <w:rsid w:val="00740D75"/>
    <w:rsid w:val="00740F4B"/>
    <w:rsid w:val="007413A2"/>
    <w:rsid w:val="0074155E"/>
    <w:rsid w:val="00741618"/>
    <w:rsid w:val="00742BC5"/>
    <w:rsid w:val="00743256"/>
    <w:rsid w:val="00744AA6"/>
    <w:rsid w:val="0074560A"/>
    <w:rsid w:val="00745EB2"/>
    <w:rsid w:val="00745FDC"/>
    <w:rsid w:val="007460FD"/>
    <w:rsid w:val="00746559"/>
    <w:rsid w:val="0074762E"/>
    <w:rsid w:val="00747AF6"/>
    <w:rsid w:val="00750D57"/>
    <w:rsid w:val="007518B0"/>
    <w:rsid w:val="007525B7"/>
    <w:rsid w:val="0075278B"/>
    <w:rsid w:val="007529D1"/>
    <w:rsid w:val="00753BAC"/>
    <w:rsid w:val="00754262"/>
    <w:rsid w:val="00754A78"/>
    <w:rsid w:val="00755D7B"/>
    <w:rsid w:val="00755EDD"/>
    <w:rsid w:val="00756605"/>
    <w:rsid w:val="00756638"/>
    <w:rsid w:val="00756C09"/>
    <w:rsid w:val="00756C59"/>
    <w:rsid w:val="00757CFC"/>
    <w:rsid w:val="007600F5"/>
    <w:rsid w:val="00761372"/>
    <w:rsid w:val="00761D82"/>
    <w:rsid w:val="0076228F"/>
    <w:rsid w:val="00762A10"/>
    <w:rsid w:val="007636A9"/>
    <w:rsid w:val="00764700"/>
    <w:rsid w:val="00767433"/>
    <w:rsid w:val="00770C1C"/>
    <w:rsid w:val="0077125F"/>
    <w:rsid w:val="00771C04"/>
    <w:rsid w:val="007730E2"/>
    <w:rsid w:val="00773A91"/>
    <w:rsid w:val="007747A7"/>
    <w:rsid w:val="00775239"/>
    <w:rsid w:val="00776653"/>
    <w:rsid w:val="0077694C"/>
    <w:rsid w:val="00777372"/>
    <w:rsid w:val="00781483"/>
    <w:rsid w:val="007816AA"/>
    <w:rsid w:val="007827E0"/>
    <w:rsid w:val="007828B1"/>
    <w:rsid w:val="007832C5"/>
    <w:rsid w:val="00784238"/>
    <w:rsid w:val="0078445D"/>
    <w:rsid w:val="00785F01"/>
    <w:rsid w:val="0078637E"/>
    <w:rsid w:val="00792766"/>
    <w:rsid w:val="00792EDA"/>
    <w:rsid w:val="00793943"/>
    <w:rsid w:val="00795318"/>
    <w:rsid w:val="007954F8"/>
    <w:rsid w:val="00795840"/>
    <w:rsid w:val="00795D21"/>
    <w:rsid w:val="00795D5F"/>
    <w:rsid w:val="007970B6"/>
    <w:rsid w:val="007976D0"/>
    <w:rsid w:val="00797D91"/>
    <w:rsid w:val="00797DDE"/>
    <w:rsid w:val="007A083E"/>
    <w:rsid w:val="007A155F"/>
    <w:rsid w:val="007A2665"/>
    <w:rsid w:val="007A3038"/>
    <w:rsid w:val="007A46F7"/>
    <w:rsid w:val="007A53B8"/>
    <w:rsid w:val="007A58F6"/>
    <w:rsid w:val="007A6057"/>
    <w:rsid w:val="007A6529"/>
    <w:rsid w:val="007A687A"/>
    <w:rsid w:val="007A7501"/>
    <w:rsid w:val="007B0A34"/>
    <w:rsid w:val="007B136E"/>
    <w:rsid w:val="007B1D77"/>
    <w:rsid w:val="007B235C"/>
    <w:rsid w:val="007B2C93"/>
    <w:rsid w:val="007B3351"/>
    <w:rsid w:val="007B5771"/>
    <w:rsid w:val="007B5910"/>
    <w:rsid w:val="007B6239"/>
    <w:rsid w:val="007B673C"/>
    <w:rsid w:val="007B7B2D"/>
    <w:rsid w:val="007C0247"/>
    <w:rsid w:val="007C14B3"/>
    <w:rsid w:val="007C17B1"/>
    <w:rsid w:val="007C21FC"/>
    <w:rsid w:val="007C3D55"/>
    <w:rsid w:val="007C3DC3"/>
    <w:rsid w:val="007C3DEB"/>
    <w:rsid w:val="007C3DF4"/>
    <w:rsid w:val="007C424F"/>
    <w:rsid w:val="007C45E7"/>
    <w:rsid w:val="007C5B23"/>
    <w:rsid w:val="007C601D"/>
    <w:rsid w:val="007C759A"/>
    <w:rsid w:val="007D03A1"/>
    <w:rsid w:val="007D0EA9"/>
    <w:rsid w:val="007D21C0"/>
    <w:rsid w:val="007D26E4"/>
    <w:rsid w:val="007D3A37"/>
    <w:rsid w:val="007D44B5"/>
    <w:rsid w:val="007D4527"/>
    <w:rsid w:val="007D4A22"/>
    <w:rsid w:val="007D5ED3"/>
    <w:rsid w:val="007D6FE4"/>
    <w:rsid w:val="007D724F"/>
    <w:rsid w:val="007E067D"/>
    <w:rsid w:val="007E06A9"/>
    <w:rsid w:val="007E2281"/>
    <w:rsid w:val="007E26D6"/>
    <w:rsid w:val="007E3A60"/>
    <w:rsid w:val="007E3AD1"/>
    <w:rsid w:val="007E4320"/>
    <w:rsid w:val="007E48FD"/>
    <w:rsid w:val="007E6401"/>
    <w:rsid w:val="007E7142"/>
    <w:rsid w:val="007F09A3"/>
    <w:rsid w:val="007F09F3"/>
    <w:rsid w:val="007F2206"/>
    <w:rsid w:val="007F2FD4"/>
    <w:rsid w:val="007F30BA"/>
    <w:rsid w:val="007F3CF1"/>
    <w:rsid w:val="007F4771"/>
    <w:rsid w:val="007F47A7"/>
    <w:rsid w:val="007F51F5"/>
    <w:rsid w:val="007F689A"/>
    <w:rsid w:val="007F75C7"/>
    <w:rsid w:val="007F7968"/>
    <w:rsid w:val="00800D36"/>
    <w:rsid w:val="00800EDE"/>
    <w:rsid w:val="00801436"/>
    <w:rsid w:val="008016FB"/>
    <w:rsid w:val="008028E9"/>
    <w:rsid w:val="0080303D"/>
    <w:rsid w:val="008036E4"/>
    <w:rsid w:val="00804FF9"/>
    <w:rsid w:val="00805020"/>
    <w:rsid w:val="008056AB"/>
    <w:rsid w:val="00806848"/>
    <w:rsid w:val="008068D8"/>
    <w:rsid w:val="008069EC"/>
    <w:rsid w:val="0080745C"/>
    <w:rsid w:val="00810319"/>
    <w:rsid w:val="00811865"/>
    <w:rsid w:val="008121AE"/>
    <w:rsid w:val="00812BC6"/>
    <w:rsid w:val="00813D55"/>
    <w:rsid w:val="00814200"/>
    <w:rsid w:val="00815517"/>
    <w:rsid w:val="00815685"/>
    <w:rsid w:val="008169DB"/>
    <w:rsid w:val="00816ABA"/>
    <w:rsid w:val="00816ADC"/>
    <w:rsid w:val="00816B26"/>
    <w:rsid w:val="00816E34"/>
    <w:rsid w:val="00817113"/>
    <w:rsid w:val="00817F88"/>
    <w:rsid w:val="008218BA"/>
    <w:rsid w:val="00821E55"/>
    <w:rsid w:val="00822169"/>
    <w:rsid w:val="008221E2"/>
    <w:rsid w:val="008236A9"/>
    <w:rsid w:val="008242F8"/>
    <w:rsid w:val="00825211"/>
    <w:rsid w:val="00825AF7"/>
    <w:rsid w:val="00826620"/>
    <w:rsid w:val="0082706D"/>
    <w:rsid w:val="00827DF7"/>
    <w:rsid w:val="008309EE"/>
    <w:rsid w:val="00831997"/>
    <w:rsid w:val="00831D30"/>
    <w:rsid w:val="0083346F"/>
    <w:rsid w:val="00833487"/>
    <w:rsid w:val="00834246"/>
    <w:rsid w:val="00834BC6"/>
    <w:rsid w:val="00835629"/>
    <w:rsid w:val="00835B53"/>
    <w:rsid w:val="0083637B"/>
    <w:rsid w:val="00836772"/>
    <w:rsid w:val="00840501"/>
    <w:rsid w:val="008405CB"/>
    <w:rsid w:val="00842A50"/>
    <w:rsid w:val="00845570"/>
    <w:rsid w:val="008455F9"/>
    <w:rsid w:val="008459FB"/>
    <w:rsid w:val="008467E8"/>
    <w:rsid w:val="00846889"/>
    <w:rsid w:val="00846EAA"/>
    <w:rsid w:val="00846FF5"/>
    <w:rsid w:val="00850A2E"/>
    <w:rsid w:val="00852478"/>
    <w:rsid w:val="008527CA"/>
    <w:rsid w:val="00852AC1"/>
    <w:rsid w:val="008536AD"/>
    <w:rsid w:val="00854135"/>
    <w:rsid w:val="00855096"/>
    <w:rsid w:val="00855291"/>
    <w:rsid w:val="008553FE"/>
    <w:rsid w:val="0085568F"/>
    <w:rsid w:val="00855938"/>
    <w:rsid w:val="00855E4C"/>
    <w:rsid w:val="008561BF"/>
    <w:rsid w:val="00856838"/>
    <w:rsid w:val="00857406"/>
    <w:rsid w:val="008610AE"/>
    <w:rsid w:val="00861419"/>
    <w:rsid w:val="00862089"/>
    <w:rsid w:val="008627D0"/>
    <w:rsid w:val="00862BE8"/>
    <w:rsid w:val="0086328C"/>
    <w:rsid w:val="008635C1"/>
    <w:rsid w:val="0086480F"/>
    <w:rsid w:val="0086489E"/>
    <w:rsid w:val="00864994"/>
    <w:rsid w:val="0086500E"/>
    <w:rsid w:val="0086562C"/>
    <w:rsid w:val="00865A86"/>
    <w:rsid w:val="008668E4"/>
    <w:rsid w:val="00867038"/>
    <w:rsid w:val="00871C37"/>
    <w:rsid w:val="00872283"/>
    <w:rsid w:val="00872EBA"/>
    <w:rsid w:val="00873291"/>
    <w:rsid w:val="00874111"/>
    <w:rsid w:val="0087677B"/>
    <w:rsid w:val="0087736D"/>
    <w:rsid w:val="008774D3"/>
    <w:rsid w:val="00880C2D"/>
    <w:rsid w:val="008810B7"/>
    <w:rsid w:val="00881D8C"/>
    <w:rsid w:val="00882207"/>
    <w:rsid w:val="00882BA6"/>
    <w:rsid w:val="00882C21"/>
    <w:rsid w:val="0088530F"/>
    <w:rsid w:val="00885908"/>
    <w:rsid w:val="00886601"/>
    <w:rsid w:val="008872D3"/>
    <w:rsid w:val="00891CCE"/>
    <w:rsid w:val="00893109"/>
    <w:rsid w:val="00893F5F"/>
    <w:rsid w:val="00894880"/>
    <w:rsid w:val="0089556D"/>
    <w:rsid w:val="00895B72"/>
    <w:rsid w:val="00896657"/>
    <w:rsid w:val="00896B31"/>
    <w:rsid w:val="008A090D"/>
    <w:rsid w:val="008A181C"/>
    <w:rsid w:val="008A1F71"/>
    <w:rsid w:val="008A3716"/>
    <w:rsid w:val="008A382D"/>
    <w:rsid w:val="008A4A52"/>
    <w:rsid w:val="008A5327"/>
    <w:rsid w:val="008A5420"/>
    <w:rsid w:val="008A7764"/>
    <w:rsid w:val="008B23B4"/>
    <w:rsid w:val="008B24D7"/>
    <w:rsid w:val="008B28B6"/>
    <w:rsid w:val="008B3E33"/>
    <w:rsid w:val="008B6929"/>
    <w:rsid w:val="008B71B4"/>
    <w:rsid w:val="008B7A97"/>
    <w:rsid w:val="008C10D2"/>
    <w:rsid w:val="008C135B"/>
    <w:rsid w:val="008C1545"/>
    <w:rsid w:val="008C219A"/>
    <w:rsid w:val="008C2848"/>
    <w:rsid w:val="008C2E49"/>
    <w:rsid w:val="008C33BF"/>
    <w:rsid w:val="008C3510"/>
    <w:rsid w:val="008C3D16"/>
    <w:rsid w:val="008C4DA9"/>
    <w:rsid w:val="008C517C"/>
    <w:rsid w:val="008C659F"/>
    <w:rsid w:val="008C67F0"/>
    <w:rsid w:val="008C72D9"/>
    <w:rsid w:val="008D0056"/>
    <w:rsid w:val="008D1020"/>
    <w:rsid w:val="008D2298"/>
    <w:rsid w:val="008D3850"/>
    <w:rsid w:val="008D3AF5"/>
    <w:rsid w:val="008D4D30"/>
    <w:rsid w:val="008D5A03"/>
    <w:rsid w:val="008D5BF0"/>
    <w:rsid w:val="008D5D5E"/>
    <w:rsid w:val="008D5E28"/>
    <w:rsid w:val="008D6207"/>
    <w:rsid w:val="008D6D40"/>
    <w:rsid w:val="008D7BD0"/>
    <w:rsid w:val="008E3BD3"/>
    <w:rsid w:val="008E4694"/>
    <w:rsid w:val="008E51A8"/>
    <w:rsid w:val="008E5556"/>
    <w:rsid w:val="008E69BC"/>
    <w:rsid w:val="008E74AC"/>
    <w:rsid w:val="008E766A"/>
    <w:rsid w:val="008F13EE"/>
    <w:rsid w:val="008F2D89"/>
    <w:rsid w:val="008F33C5"/>
    <w:rsid w:val="008F3963"/>
    <w:rsid w:val="008F3F2A"/>
    <w:rsid w:val="008F3F3D"/>
    <w:rsid w:val="008F3F51"/>
    <w:rsid w:val="008F4664"/>
    <w:rsid w:val="008F4E36"/>
    <w:rsid w:val="008F59D9"/>
    <w:rsid w:val="008F60A3"/>
    <w:rsid w:val="008F70D4"/>
    <w:rsid w:val="008F7F36"/>
    <w:rsid w:val="009004F6"/>
    <w:rsid w:val="0090160A"/>
    <w:rsid w:val="009016C3"/>
    <w:rsid w:val="00902389"/>
    <w:rsid w:val="00903B7C"/>
    <w:rsid w:val="00904119"/>
    <w:rsid w:val="009063B5"/>
    <w:rsid w:val="009064BD"/>
    <w:rsid w:val="00907297"/>
    <w:rsid w:val="00910F68"/>
    <w:rsid w:val="00912AEC"/>
    <w:rsid w:val="00912DD0"/>
    <w:rsid w:val="00913423"/>
    <w:rsid w:val="00914907"/>
    <w:rsid w:val="00916BCA"/>
    <w:rsid w:val="009176B6"/>
    <w:rsid w:val="00917907"/>
    <w:rsid w:val="00920175"/>
    <w:rsid w:val="00920C79"/>
    <w:rsid w:val="009211F9"/>
    <w:rsid w:val="009234DA"/>
    <w:rsid w:val="009236A7"/>
    <w:rsid w:val="00923FA2"/>
    <w:rsid w:val="0092445E"/>
    <w:rsid w:val="00924AF9"/>
    <w:rsid w:val="00925076"/>
    <w:rsid w:val="009262C4"/>
    <w:rsid w:val="0092644E"/>
    <w:rsid w:val="00927965"/>
    <w:rsid w:val="00930A22"/>
    <w:rsid w:val="00930A6A"/>
    <w:rsid w:val="00930A89"/>
    <w:rsid w:val="00930BB3"/>
    <w:rsid w:val="009331F8"/>
    <w:rsid w:val="0093343E"/>
    <w:rsid w:val="00933811"/>
    <w:rsid w:val="00933ECB"/>
    <w:rsid w:val="00933F7E"/>
    <w:rsid w:val="009344D4"/>
    <w:rsid w:val="0093462E"/>
    <w:rsid w:val="009347FD"/>
    <w:rsid w:val="0093606C"/>
    <w:rsid w:val="009367E3"/>
    <w:rsid w:val="0093687A"/>
    <w:rsid w:val="00940270"/>
    <w:rsid w:val="00940624"/>
    <w:rsid w:val="009407B1"/>
    <w:rsid w:val="00940A1D"/>
    <w:rsid w:val="0094272C"/>
    <w:rsid w:val="00942ECE"/>
    <w:rsid w:val="009432D6"/>
    <w:rsid w:val="00943C48"/>
    <w:rsid w:val="00945293"/>
    <w:rsid w:val="00945D4C"/>
    <w:rsid w:val="00947819"/>
    <w:rsid w:val="00950CC7"/>
    <w:rsid w:val="00951093"/>
    <w:rsid w:val="00951F68"/>
    <w:rsid w:val="009522A7"/>
    <w:rsid w:val="00952C59"/>
    <w:rsid w:val="009534D3"/>
    <w:rsid w:val="00954222"/>
    <w:rsid w:val="00955954"/>
    <w:rsid w:val="00956F40"/>
    <w:rsid w:val="00956FC1"/>
    <w:rsid w:val="009602EB"/>
    <w:rsid w:val="00961BE6"/>
    <w:rsid w:val="009621FF"/>
    <w:rsid w:val="00963E48"/>
    <w:rsid w:val="009647FA"/>
    <w:rsid w:val="00964809"/>
    <w:rsid w:val="00965868"/>
    <w:rsid w:val="009666A7"/>
    <w:rsid w:val="00966739"/>
    <w:rsid w:val="00967672"/>
    <w:rsid w:val="00972327"/>
    <w:rsid w:val="009726C3"/>
    <w:rsid w:val="00972CE2"/>
    <w:rsid w:val="0097394D"/>
    <w:rsid w:val="00973FD5"/>
    <w:rsid w:val="00976958"/>
    <w:rsid w:val="009771EF"/>
    <w:rsid w:val="009806E3"/>
    <w:rsid w:val="00980707"/>
    <w:rsid w:val="00980C69"/>
    <w:rsid w:val="00980CD0"/>
    <w:rsid w:val="00981A62"/>
    <w:rsid w:val="009829A0"/>
    <w:rsid w:val="00983A2D"/>
    <w:rsid w:val="00983B64"/>
    <w:rsid w:val="009844AF"/>
    <w:rsid w:val="00985183"/>
    <w:rsid w:val="009868B7"/>
    <w:rsid w:val="009879F8"/>
    <w:rsid w:val="00987C56"/>
    <w:rsid w:val="00990B91"/>
    <w:rsid w:val="009911F8"/>
    <w:rsid w:val="009916C7"/>
    <w:rsid w:val="00991E36"/>
    <w:rsid w:val="009939B8"/>
    <w:rsid w:val="00993D0F"/>
    <w:rsid w:val="00993EA6"/>
    <w:rsid w:val="009943A6"/>
    <w:rsid w:val="00995E4E"/>
    <w:rsid w:val="00995E88"/>
    <w:rsid w:val="009976D5"/>
    <w:rsid w:val="009A0368"/>
    <w:rsid w:val="009A0AD9"/>
    <w:rsid w:val="009A0BAA"/>
    <w:rsid w:val="009A0C00"/>
    <w:rsid w:val="009A1458"/>
    <w:rsid w:val="009A1796"/>
    <w:rsid w:val="009A1972"/>
    <w:rsid w:val="009A3700"/>
    <w:rsid w:val="009A46F6"/>
    <w:rsid w:val="009A5145"/>
    <w:rsid w:val="009A53A4"/>
    <w:rsid w:val="009A591D"/>
    <w:rsid w:val="009B0171"/>
    <w:rsid w:val="009B0589"/>
    <w:rsid w:val="009B1B45"/>
    <w:rsid w:val="009B228A"/>
    <w:rsid w:val="009B233D"/>
    <w:rsid w:val="009B2BEE"/>
    <w:rsid w:val="009B2C70"/>
    <w:rsid w:val="009B2FB9"/>
    <w:rsid w:val="009B3159"/>
    <w:rsid w:val="009B38A1"/>
    <w:rsid w:val="009B3B38"/>
    <w:rsid w:val="009B3DA1"/>
    <w:rsid w:val="009B3DD7"/>
    <w:rsid w:val="009B4143"/>
    <w:rsid w:val="009B4557"/>
    <w:rsid w:val="009B5BA7"/>
    <w:rsid w:val="009B62E6"/>
    <w:rsid w:val="009B6A73"/>
    <w:rsid w:val="009B6E77"/>
    <w:rsid w:val="009B71FD"/>
    <w:rsid w:val="009B7A50"/>
    <w:rsid w:val="009C0C76"/>
    <w:rsid w:val="009C2201"/>
    <w:rsid w:val="009C3A47"/>
    <w:rsid w:val="009C3AEA"/>
    <w:rsid w:val="009C3F00"/>
    <w:rsid w:val="009C56C1"/>
    <w:rsid w:val="009C594A"/>
    <w:rsid w:val="009C5A13"/>
    <w:rsid w:val="009C68D9"/>
    <w:rsid w:val="009C6A03"/>
    <w:rsid w:val="009C74D4"/>
    <w:rsid w:val="009C7CBD"/>
    <w:rsid w:val="009D02B3"/>
    <w:rsid w:val="009D0410"/>
    <w:rsid w:val="009D0AEC"/>
    <w:rsid w:val="009D0C00"/>
    <w:rsid w:val="009D158C"/>
    <w:rsid w:val="009D1CB5"/>
    <w:rsid w:val="009D1FF3"/>
    <w:rsid w:val="009D2677"/>
    <w:rsid w:val="009D556C"/>
    <w:rsid w:val="009D57BD"/>
    <w:rsid w:val="009D58D4"/>
    <w:rsid w:val="009D6859"/>
    <w:rsid w:val="009D6E1E"/>
    <w:rsid w:val="009D72E8"/>
    <w:rsid w:val="009D7F55"/>
    <w:rsid w:val="009E08E1"/>
    <w:rsid w:val="009E0BCC"/>
    <w:rsid w:val="009E0E1E"/>
    <w:rsid w:val="009E1ED5"/>
    <w:rsid w:val="009E205D"/>
    <w:rsid w:val="009E2A0B"/>
    <w:rsid w:val="009E37B6"/>
    <w:rsid w:val="009E3950"/>
    <w:rsid w:val="009E3B6F"/>
    <w:rsid w:val="009E4A93"/>
    <w:rsid w:val="009E54F2"/>
    <w:rsid w:val="009E7799"/>
    <w:rsid w:val="009F1262"/>
    <w:rsid w:val="009F15DA"/>
    <w:rsid w:val="009F266E"/>
    <w:rsid w:val="009F4236"/>
    <w:rsid w:val="009F424D"/>
    <w:rsid w:val="009F45FA"/>
    <w:rsid w:val="009F5110"/>
    <w:rsid w:val="009F5F45"/>
    <w:rsid w:val="009F7AD3"/>
    <w:rsid w:val="009F7E9E"/>
    <w:rsid w:val="00A00676"/>
    <w:rsid w:val="00A00F35"/>
    <w:rsid w:val="00A011E9"/>
    <w:rsid w:val="00A018CE"/>
    <w:rsid w:val="00A01954"/>
    <w:rsid w:val="00A01A16"/>
    <w:rsid w:val="00A02056"/>
    <w:rsid w:val="00A02AA8"/>
    <w:rsid w:val="00A02C88"/>
    <w:rsid w:val="00A03D88"/>
    <w:rsid w:val="00A047DD"/>
    <w:rsid w:val="00A04A0E"/>
    <w:rsid w:val="00A0656D"/>
    <w:rsid w:val="00A06D19"/>
    <w:rsid w:val="00A108BD"/>
    <w:rsid w:val="00A11115"/>
    <w:rsid w:val="00A11227"/>
    <w:rsid w:val="00A11475"/>
    <w:rsid w:val="00A11876"/>
    <w:rsid w:val="00A1400B"/>
    <w:rsid w:val="00A14459"/>
    <w:rsid w:val="00A14AC4"/>
    <w:rsid w:val="00A14D6B"/>
    <w:rsid w:val="00A1519E"/>
    <w:rsid w:val="00A17896"/>
    <w:rsid w:val="00A179C1"/>
    <w:rsid w:val="00A2013D"/>
    <w:rsid w:val="00A20497"/>
    <w:rsid w:val="00A21378"/>
    <w:rsid w:val="00A22351"/>
    <w:rsid w:val="00A2321F"/>
    <w:rsid w:val="00A2340A"/>
    <w:rsid w:val="00A2499C"/>
    <w:rsid w:val="00A24E53"/>
    <w:rsid w:val="00A24E95"/>
    <w:rsid w:val="00A25576"/>
    <w:rsid w:val="00A2761C"/>
    <w:rsid w:val="00A27665"/>
    <w:rsid w:val="00A27674"/>
    <w:rsid w:val="00A30379"/>
    <w:rsid w:val="00A304E7"/>
    <w:rsid w:val="00A31E09"/>
    <w:rsid w:val="00A33BB8"/>
    <w:rsid w:val="00A33CD3"/>
    <w:rsid w:val="00A340FE"/>
    <w:rsid w:val="00A3465B"/>
    <w:rsid w:val="00A35DF4"/>
    <w:rsid w:val="00A35E8D"/>
    <w:rsid w:val="00A3613D"/>
    <w:rsid w:val="00A36F8B"/>
    <w:rsid w:val="00A3767F"/>
    <w:rsid w:val="00A37E48"/>
    <w:rsid w:val="00A423CC"/>
    <w:rsid w:val="00A43226"/>
    <w:rsid w:val="00A43EAD"/>
    <w:rsid w:val="00A4429C"/>
    <w:rsid w:val="00A459C4"/>
    <w:rsid w:val="00A475B4"/>
    <w:rsid w:val="00A5028D"/>
    <w:rsid w:val="00A52A9E"/>
    <w:rsid w:val="00A52D0A"/>
    <w:rsid w:val="00A52E71"/>
    <w:rsid w:val="00A53D08"/>
    <w:rsid w:val="00A53DB0"/>
    <w:rsid w:val="00A541AD"/>
    <w:rsid w:val="00A54868"/>
    <w:rsid w:val="00A551EE"/>
    <w:rsid w:val="00A5539C"/>
    <w:rsid w:val="00A56AD5"/>
    <w:rsid w:val="00A56F46"/>
    <w:rsid w:val="00A56F50"/>
    <w:rsid w:val="00A57022"/>
    <w:rsid w:val="00A575B1"/>
    <w:rsid w:val="00A60168"/>
    <w:rsid w:val="00A60C01"/>
    <w:rsid w:val="00A620AA"/>
    <w:rsid w:val="00A624B9"/>
    <w:rsid w:val="00A62DD6"/>
    <w:rsid w:val="00A639F8"/>
    <w:rsid w:val="00A6472E"/>
    <w:rsid w:val="00A64AA7"/>
    <w:rsid w:val="00A675EA"/>
    <w:rsid w:val="00A703CD"/>
    <w:rsid w:val="00A70FD6"/>
    <w:rsid w:val="00A71906"/>
    <w:rsid w:val="00A719CB"/>
    <w:rsid w:val="00A719FC"/>
    <w:rsid w:val="00A71C04"/>
    <w:rsid w:val="00A73997"/>
    <w:rsid w:val="00A76092"/>
    <w:rsid w:val="00A766A2"/>
    <w:rsid w:val="00A76AFE"/>
    <w:rsid w:val="00A77B40"/>
    <w:rsid w:val="00A77F03"/>
    <w:rsid w:val="00A800EA"/>
    <w:rsid w:val="00A806D1"/>
    <w:rsid w:val="00A80778"/>
    <w:rsid w:val="00A80DBE"/>
    <w:rsid w:val="00A810EC"/>
    <w:rsid w:val="00A815CD"/>
    <w:rsid w:val="00A81957"/>
    <w:rsid w:val="00A81C2C"/>
    <w:rsid w:val="00A81D73"/>
    <w:rsid w:val="00A83B05"/>
    <w:rsid w:val="00A850E6"/>
    <w:rsid w:val="00A8560D"/>
    <w:rsid w:val="00A861E0"/>
    <w:rsid w:val="00A87F27"/>
    <w:rsid w:val="00A87FA7"/>
    <w:rsid w:val="00A91300"/>
    <w:rsid w:val="00A91C4C"/>
    <w:rsid w:val="00A9276F"/>
    <w:rsid w:val="00A92F9F"/>
    <w:rsid w:val="00A94A7E"/>
    <w:rsid w:val="00A97751"/>
    <w:rsid w:val="00AA1650"/>
    <w:rsid w:val="00AA1D6B"/>
    <w:rsid w:val="00AA1F60"/>
    <w:rsid w:val="00AA20E5"/>
    <w:rsid w:val="00AA361C"/>
    <w:rsid w:val="00AA3A26"/>
    <w:rsid w:val="00AA4117"/>
    <w:rsid w:val="00AA489C"/>
    <w:rsid w:val="00AA54F6"/>
    <w:rsid w:val="00AA7AD6"/>
    <w:rsid w:val="00AB0D93"/>
    <w:rsid w:val="00AB194E"/>
    <w:rsid w:val="00AB2F96"/>
    <w:rsid w:val="00AB3CF3"/>
    <w:rsid w:val="00AB3E3A"/>
    <w:rsid w:val="00AB556E"/>
    <w:rsid w:val="00AB59FB"/>
    <w:rsid w:val="00AB6EB5"/>
    <w:rsid w:val="00AB7B63"/>
    <w:rsid w:val="00AC0988"/>
    <w:rsid w:val="00AC09F1"/>
    <w:rsid w:val="00AC0B01"/>
    <w:rsid w:val="00AC1E1F"/>
    <w:rsid w:val="00AC207B"/>
    <w:rsid w:val="00AC2958"/>
    <w:rsid w:val="00AC29CB"/>
    <w:rsid w:val="00AC323A"/>
    <w:rsid w:val="00AC3BD1"/>
    <w:rsid w:val="00AC421D"/>
    <w:rsid w:val="00AC5F34"/>
    <w:rsid w:val="00AC5F57"/>
    <w:rsid w:val="00AD0B59"/>
    <w:rsid w:val="00AD163C"/>
    <w:rsid w:val="00AD28A7"/>
    <w:rsid w:val="00AD42CE"/>
    <w:rsid w:val="00AD4A9E"/>
    <w:rsid w:val="00AD511F"/>
    <w:rsid w:val="00AD520B"/>
    <w:rsid w:val="00AD5F30"/>
    <w:rsid w:val="00AD627B"/>
    <w:rsid w:val="00AD6A80"/>
    <w:rsid w:val="00AD6EDE"/>
    <w:rsid w:val="00AD6F67"/>
    <w:rsid w:val="00AD7519"/>
    <w:rsid w:val="00AE04AC"/>
    <w:rsid w:val="00AE0568"/>
    <w:rsid w:val="00AE13C8"/>
    <w:rsid w:val="00AE2D39"/>
    <w:rsid w:val="00AE2FBC"/>
    <w:rsid w:val="00AE3D4F"/>
    <w:rsid w:val="00AE55DD"/>
    <w:rsid w:val="00AE6883"/>
    <w:rsid w:val="00AF0532"/>
    <w:rsid w:val="00AF1FD4"/>
    <w:rsid w:val="00AF2911"/>
    <w:rsid w:val="00AF2A2D"/>
    <w:rsid w:val="00AF4FF2"/>
    <w:rsid w:val="00AF5649"/>
    <w:rsid w:val="00AF5F6F"/>
    <w:rsid w:val="00AF6BA9"/>
    <w:rsid w:val="00AF7105"/>
    <w:rsid w:val="00B0039B"/>
    <w:rsid w:val="00B02937"/>
    <w:rsid w:val="00B030E0"/>
    <w:rsid w:val="00B03DFD"/>
    <w:rsid w:val="00B048DB"/>
    <w:rsid w:val="00B04FEB"/>
    <w:rsid w:val="00B0710D"/>
    <w:rsid w:val="00B0751F"/>
    <w:rsid w:val="00B107BF"/>
    <w:rsid w:val="00B11AFE"/>
    <w:rsid w:val="00B12A4A"/>
    <w:rsid w:val="00B13783"/>
    <w:rsid w:val="00B152DC"/>
    <w:rsid w:val="00B15488"/>
    <w:rsid w:val="00B1575C"/>
    <w:rsid w:val="00B1595E"/>
    <w:rsid w:val="00B160C6"/>
    <w:rsid w:val="00B1617C"/>
    <w:rsid w:val="00B163B8"/>
    <w:rsid w:val="00B16E53"/>
    <w:rsid w:val="00B170F3"/>
    <w:rsid w:val="00B177BC"/>
    <w:rsid w:val="00B17B52"/>
    <w:rsid w:val="00B17FCC"/>
    <w:rsid w:val="00B2270D"/>
    <w:rsid w:val="00B22768"/>
    <w:rsid w:val="00B2284D"/>
    <w:rsid w:val="00B2294D"/>
    <w:rsid w:val="00B22AD9"/>
    <w:rsid w:val="00B22D1B"/>
    <w:rsid w:val="00B22FDF"/>
    <w:rsid w:val="00B23D74"/>
    <w:rsid w:val="00B2428C"/>
    <w:rsid w:val="00B244BA"/>
    <w:rsid w:val="00B25F12"/>
    <w:rsid w:val="00B26266"/>
    <w:rsid w:val="00B26591"/>
    <w:rsid w:val="00B30856"/>
    <w:rsid w:val="00B34238"/>
    <w:rsid w:val="00B348A9"/>
    <w:rsid w:val="00B3527F"/>
    <w:rsid w:val="00B35583"/>
    <w:rsid w:val="00B3558D"/>
    <w:rsid w:val="00B35B2C"/>
    <w:rsid w:val="00B36109"/>
    <w:rsid w:val="00B40B54"/>
    <w:rsid w:val="00B40FA6"/>
    <w:rsid w:val="00B41913"/>
    <w:rsid w:val="00B41CA6"/>
    <w:rsid w:val="00B43507"/>
    <w:rsid w:val="00B43DAE"/>
    <w:rsid w:val="00B44231"/>
    <w:rsid w:val="00B4496B"/>
    <w:rsid w:val="00B44A3B"/>
    <w:rsid w:val="00B45076"/>
    <w:rsid w:val="00B4509B"/>
    <w:rsid w:val="00B45399"/>
    <w:rsid w:val="00B45656"/>
    <w:rsid w:val="00B46185"/>
    <w:rsid w:val="00B463D8"/>
    <w:rsid w:val="00B46689"/>
    <w:rsid w:val="00B469E3"/>
    <w:rsid w:val="00B5036D"/>
    <w:rsid w:val="00B54959"/>
    <w:rsid w:val="00B56C41"/>
    <w:rsid w:val="00B61B66"/>
    <w:rsid w:val="00B62E18"/>
    <w:rsid w:val="00B634F3"/>
    <w:rsid w:val="00B63AB8"/>
    <w:rsid w:val="00B65A2F"/>
    <w:rsid w:val="00B65A8C"/>
    <w:rsid w:val="00B65E83"/>
    <w:rsid w:val="00B66220"/>
    <w:rsid w:val="00B664BD"/>
    <w:rsid w:val="00B67C0F"/>
    <w:rsid w:val="00B67D22"/>
    <w:rsid w:val="00B70283"/>
    <w:rsid w:val="00B70AA4"/>
    <w:rsid w:val="00B70E4F"/>
    <w:rsid w:val="00B71E3D"/>
    <w:rsid w:val="00B72F8F"/>
    <w:rsid w:val="00B73D89"/>
    <w:rsid w:val="00B7547A"/>
    <w:rsid w:val="00B75A54"/>
    <w:rsid w:val="00B805CF"/>
    <w:rsid w:val="00B80A76"/>
    <w:rsid w:val="00B82441"/>
    <w:rsid w:val="00B828F2"/>
    <w:rsid w:val="00B8348A"/>
    <w:rsid w:val="00B83B57"/>
    <w:rsid w:val="00B84C98"/>
    <w:rsid w:val="00B905C2"/>
    <w:rsid w:val="00B90992"/>
    <w:rsid w:val="00B91100"/>
    <w:rsid w:val="00B912EA"/>
    <w:rsid w:val="00B927E1"/>
    <w:rsid w:val="00B92D80"/>
    <w:rsid w:val="00B93114"/>
    <w:rsid w:val="00B936E3"/>
    <w:rsid w:val="00B948B7"/>
    <w:rsid w:val="00B95930"/>
    <w:rsid w:val="00B963EA"/>
    <w:rsid w:val="00B96945"/>
    <w:rsid w:val="00B96D88"/>
    <w:rsid w:val="00B979E3"/>
    <w:rsid w:val="00B97BCF"/>
    <w:rsid w:val="00B97D58"/>
    <w:rsid w:val="00BA17D6"/>
    <w:rsid w:val="00BA31DC"/>
    <w:rsid w:val="00BA37FF"/>
    <w:rsid w:val="00BA4B4C"/>
    <w:rsid w:val="00BA4EBE"/>
    <w:rsid w:val="00BA4F26"/>
    <w:rsid w:val="00BA552B"/>
    <w:rsid w:val="00BA5671"/>
    <w:rsid w:val="00BA5BC3"/>
    <w:rsid w:val="00BA7D78"/>
    <w:rsid w:val="00BB01AC"/>
    <w:rsid w:val="00BB037A"/>
    <w:rsid w:val="00BB0CF5"/>
    <w:rsid w:val="00BB17BA"/>
    <w:rsid w:val="00BB2B1B"/>
    <w:rsid w:val="00BB3444"/>
    <w:rsid w:val="00BB4BDC"/>
    <w:rsid w:val="00BB537B"/>
    <w:rsid w:val="00BB53C4"/>
    <w:rsid w:val="00BB6808"/>
    <w:rsid w:val="00BB6D3F"/>
    <w:rsid w:val="00BB7094"/>
    <w:rsid w:val="00BB77DF"/>
    <w:rsid w:val="00BB7FEE"/>
    <w:rsid w:val="00BC13F1"/>
    <w:rsid w:val="00BC19BA"/>
    <w:rsid w:val="00BC2676"/>
    <w:rsid w:val="00BC2BD4"/>
    <w:rsid w:val="00BC2D68"/>
    <w:rsid w:val="00BC3D6C"/>
    <w:rsid w:val="00BC4DDD"/>
    <w:rsid w:val="00BC53E2"/>
    <w:rsid w:val="00BC6539"/>
    <w:rsid w:val="00BC6985"/>
    <w:rsid w:val="00BD0746"/>
    <w:rsid w:val="00BD39A5"/>
    <w:rsid w:val="00BD3E70"/>
    <w:rsid w:val="00BD478F"/>
    <w:rsid w:val="00BD4D9B"/>
    <w:rsid w:val="00BD4DD8"/>
    <w:rsid w:val="00BD7209"/>
    <w:rsid w:val="00BD723C"/>
    <w:rsid w:val="00BE1C2B"/>
    <w:rsid w:val="00BE2D05"/>
    <w:rsid w:val="00BE2DE1"/>
    <w:rsid w:val="00BE31B9"/>
    <w:rsid w:val="00BE341E"/>
    <w:rsid w:val="00BE346E"/>
    <w:rsid w:val="00BE34D3"/>
    <w:rsid w:val="00BE37DA"/>
    <w:rsid w:val="00BE3EF0"/>
    <w:rsid w:val="00BE3FE3"/>
    <w:rsid w:val="00BE419E"/>
    <w:rsid w:val="00BE513A"/>
    <w:rsid w:val="00BE5357"/>
    <w:rsid w:val="00BE5810"/>
    <w:rsid w:val="00BE7640"/>
    <w:rsid w:val="00BE7D7C"/>
    <w:rsid w:val="00BE7EBD"/>
    <w:rsid w:val="00BF0B80"/>
    <w:rsid w:val="00BF15D0"/>
    <w:rsid w:val="00BF2451"/>
    <w:rsid w:val="00BF251B"/>
    <w:rsid w:val="00BF3625"/>
    <w:rsid w:val="00BF3741"/>
    <w:rsid w:val="00BF3967"/>
    <w:rsid w:val="00BF5AFB"/>
    <w:rsid w:val="00BF5F56"/>
    <w:rsid w:val="00BF63D9"/>
    <w:rsid w:val="00BF6ADC"/>
    <w:rsid w:val="00BF6B49"/>
    <w:rsid w:val="00BF7832"/>
    <w:rsid w:val="00C00138"/>
    <w:rsid w:val="00C0092F"/>
    <w:rsid w:val="00C00FDD"/>
    <w:rsid w:val="00C02295"/>
    <w:rsid w:val="00C03FA2"/>
    <w:rsid w:val="00C04A27"/>
    <w:rsid w:val="00C05624"/>
    <w:rsid w:val="00C07E2A"/>
    <w:rsid w:val="00C112D2"/>
    <w:rsid w:val="00C1174A"/>
    <w:rsid w:val="00C12938"/>
    <w:rsid w:val="00C14C4F"/>
    <w:rsid w:val="00C16B9C"/>
    <w:rsid w:val="00C17F4D"/>
    <w:rsid w:val="00C20FB6"/>
    <w:rsid w:val="00C2222D"/>
    <w:rsid w:val="00C22DA3"/>
    <w:rsid w:val="00C23262"/>
    <w:rsid w:val="00C239DD"/>
    <w:rsid w:val="00C23C15"/>
    <w:rsid w:val="00C24D89"/>
    <w:rsid w:val="00C25468"/>
    <w:rsid w:val="00C25E6A"/>
    <w:rsid w:val="00C26A94"/>
    <w:rsid w:val="00C275CE"/>
    <w:rsid w:val="00C279F3"/>
    <w:rsid w:val="00C3013B"/>
    <w:rsid w:val="00C3250C"/>
    <w:rsid w:val="00C35C9E"/>
    <w:rsid w:val="00C36291"/>
    <w:rsid w:val="00C3715F"/>
    <w:rsid w:val="00C371BB"/>
    <w:rsid w:val="00C37CF0"/>
    <w:rsid w:val="00C40548"/>
    <w:rsid w:val="00C40E87"/>
    <w:rsid w:val="00C4180B"/>
    <w:rsid w:val="00C41C1D"/>
    <w:rsid w:val="00C43297"/>
    <w:rsid w:val="00C4356E"/>
    <w:rsid w:val="00C44A7E"/>
    <w:rsid w:val="00C453D5"/>
    <w:rsid w:val="00C456D6"/>
    <w:rsid w:val="00C46418"/>
    <w:rsid w:val="00C46ABB"/>
    <w:rsid w:val="00C46B91"/>
    <w:rsid w:val="00C47355"/>
    <w:rsid w:val="00C477D1"/>
    <w:rsid w:val="00C477D3"/>
    <w:rsid w:val="00C5061C"/>
    <w:rsid w:val="00C506C9"/>
    <w:rsid w:val="00C507A0"/>
    <w:rsid w:val="00C51C41"/>
    <w:rsid w:val="00C52692"/>
    <w:rsid w:val="00C52A36"/>
    <w:rsid w:val="00C53AD2"/>
    <w:rsid w:val="00C558D2"/>
    <w:rsid w:val="00C55C48"/>
    <w:rsid w:val="00C55DD0"/>
    <w:rsid w:val="00C5646F"/>
    <w:rsid w:val="00C56698"/>
    <w:rsid w:val="00C567A5"/>
    <w:rsid w:val="00C57166"/>
    <w:rsid w:val="00C5742D"/>
    <w:rsid w:val="00C57484"/>
    <w:rsid w:val="00C60312"/>
    <w:rsid w:val="00C616A2"/>
    <w:rsid w:val="00C61A3A"/>
    <w:rsid w:val="00C61F57"/>
    <w:rsid w:val="00C63411"/>
    <w:rsid w:val="00C63E3D"/>
    <w:rsid w:val="00C63ECF"/>
    <w:rsid w:val="00C63F5F"/>
    <w:rsid w:val="00C647DF"/>
    <w:rsid w:val="00C65646"/>
    <w:rsid w:val="00C6606A"/>
    <w:rsid w:val="00C6648F"/>
    <w:rsid w:val="00C670A6"/>
    <w:rsid w:val="00C6762E"/>
    <w:rsid w:val="00C678D2"/>
    <w:rsid w:val="00C67FA9"/>
    <w:rsid w:val="00C701CF"/>
    <w:rsid w:val="00C7027A"/>
    <w:rsid w:val="00C712E2"/>
    <w:rsid w:val="00C71CD5"/>
    <w:rsid w:val="00C71F60"/>
    <w:rsid w:val="00C73BD4"/>
    <w:rsid w:val="00C74477"/>
    <w:rsid w:val="00C74BF8"/>
    <w:rsid w:val="00C75117"/>
    <w:rsid w:val="00C761A9"/>
    <w:rsid w:val="00C7693D"/>
    <w:rsid w:val="00C80988"/>
    <w:rsid w:val="00C820E6"/>
    <w:rsid w:val="00C82207"/>
    <w:rsid w:val="00C82449"/>
    <w:rsid w:val="00C82B6C"/>
    <w:rsid w:val="00C84916"/>
    <w:rsid w:val="00C84BC1"/>
    <w:rsid w:val="00C85A54"/>
    <w:rsid w:val="00C8694A"/>
    <w:rsid w:val="00C87458"/>
    <w:rsid w:val="00C874BE"/>
    <w:rsid w:val="00C87894"/>
    <w:rsid w:val="00C90680"/>
    <w:rsid w:val="00C9120F"/>
    <w:rsid w:val="00C92B84"/>
    <w:rsid w:val="00C93CBF"/>
    <w:rsid w:val="00C93ED7"/>
    <w:rsid w:val="00C94907"/>
    <w:rsid w:val="00C94B2C"/>
    <w:rsid w:val="00C94C58"/>
    <w:rsid w:val="00C95835"/>
    <w:rsid w:val="00C958E3"/>
    <w:rsid w:val="00C95AC5"/>
    <w:rsid w:val="00C95DF2"/>
    <w:rsid w:val="00C9639C"/>
    <w:rsid w:val="00C97955"/>
    <w:rsid w:val="00CA1601"/>
    <w:rsid w:val="00CA1D75"/>
    <w:rsid w:val="00CA25CA"/>
    <w:rsid w:val="00CA2BC4"/>
    <w:rsid w:val="00CA30B9"/>
    <w:rsid w:val="00CA33E8"/>
    <w:rsid w:val="00CA4584"/>
    <w:rsid w:val="00CA5295"/>
    <w:rsid w:val="00CA5381"/>
    <w:rsid w:val="00CA56DC"/>
    <w:rsid w:val="00CA5952"/>
    <w:rsid w:val="00CA6BD6"/>
    <w:rsid w:val="00CB0767"/>
    <w:rsid w:val="00CB121A"/>
    <w:rsid w:val="00CB2D60"/>
    <w:rsid w:val="00CB3E80"/>
    <w:rsid w:val="00CB4E3A"/>
    <w:rsid w:val="00CB55A6"/>
    <w:rsid w:val="00CB7126"/>
    <w:rsid w:val="00CB73CF"/>
    <w:rsid w:val="00CB7B73"/>
    <w:rsid w:val="00CB7C23"/>
    <w:rsid w:val="00CC049A"/>
    <w:rsid w:val="00CC1420"/>
    <w:rsid w:val="00CC1D8E"/>
    <w:rsid w:val="00CC291F"/>
    <w:rsid w:val="00CC2D26"/>
    <w:rsid w:val="00CC2DB9"/>
    <w:rsid w:val="00CC2E72"/>
    <w:rsid w:val="00CC2FE3"/>
    <w:rsid w:val="00CC46A4"/>
    <w:rsid w:val="00CC46EC"/>
    <w:rsid w:val="00CC4BA3"/>
    <w:rsid w:val="00CC4D38"/>
    <w:rsid w:val="00CC694E"/>
    <w:rsid w:val="00CC7A82"/>
    <w:rsid w:val="00CD085F"/>
    <w:rsid w:val="00CD15B8"/>
    <w:rsid w:val="00CD2B7C"/>
    <w:rsid w:val="00CD2BDD"/>
    <w:rsid w:val="00CD35BE"/>
    <w:rsid w:val="00CD3D12"/>
    <w:rsid w:val="00CD3D4C"/>
    <w:rsid w:val="00CD403F"/>
    <w:rsid w:val="00CD4057"/>
    <w:rsid w:val="00CD4721"/>
    <w:rsid w:val="00CD63A4"/>
    <w:rsid w:val="00CD663F"/>
    <w:rsid w:val="00CD69AA"/>
    <w:rsid w:val="00CD6B89"/>
    <w:rsid w:val="00CD7E07"/>
    <w:rsid w:val="00CE03D9"/>
    <w:rsid w:val="00CE1836"/>
    <w:rsid w:val="00CE2AF3"/>
    <w:rsid w:val="00CE2C53"/>
    <w:rsid w:val="00CE2D94"/>
    <w:rsid w:val="00CE33B0"/>
    <w:rsid w:val="00CE33FA"/>
    <w:rsid w:val="00CE37F6"/>
    <w:rsid w:val="00CE38B9"/>
    <w:rsid w:val="00CE4057"/>
    <w:rsid w:val="00CE454C"/>
    <w:rsid w:val="00CE71CF"/>
    <w:rsid w:val="00CF049F"/>
    <w:rsid w:val="00CF1441"/>
    <w:rsid w:val="00CF2713"/>
    <w:rsid w:val="00CF3B57"/>
    <w:rsid w:val="00CF4518"/>
    <w:rsid w:val="00CF45BE"/>
    <w:rsid w:val="00CF628B"/>
    <w:rsid w:val="00CF7AB9"/>
    <w:rsid w:val="00D00301"/>
    <w:rsid w:val="00D009B4"/>
    <w:rsid w:val="00D01A27"/>
    <w:rsid w:val="00D02B65"/>
    <w:rsid w:val="00D03086"/>
    <w:rsid w:val="00D03D8C"/>
    <w:rsid w:val="00D101F8"/>
    <w:rsid w:val="00D10690"/>
    <w:rsid w:val="00D114A3"/>
    <w:rsid w:val="00D12FA0"/>
    <w:rsid w:val="00D131D8"/>
    <w:rsid w:val="00D13410"/>
    <w:rsid w:val="00D135D1"/>
    <w:rsid w:val="00D13EDA"/>
    <w:rsid w:val="00D143A9"/>
    <w:rsid w:val="00D146BD"/>
    <w:rsid w:val="00D1516F"/>
    <w:rsid w:val="00D15BE6"/>
    <w:rsid w:val="00D17DAA"/>
    <w:rsid w:val="00D20B12"/>
    <w:rsid w:val="00D214E5"/>
    <w:rsid w:val="00D21929"/>
    <w:rsid w:val="00D21AA9"/>
    <w:rsid w:val="00D21D9B"/>
    <w:rsid w:val="00D22373"/>
    <w:rsid w:val="00D22523"/>
    <w:rsid w:val="00D2398B"/>
    <w:rsid w:val="00D248FA"/>
    <w:rsid w:val="00D26ABF"/>
    <w:rsid w:val="00D3006F"/>
    <w:rsid w:val="00D30100"/>
    <w:rsid w:val="00D31055"/>
    <w:rsid w:val="00D31234"/>
    <w:rsid w:val="00D3177F"/>
    <w:rsid w:val="00D320DF"/>
    <w:rsid w:val="00D32586"/>
    <w:rsid w:val="00D331A7"/>
    <w:rsid w:val="00D347FF"/>
    <w:rsid w:val="00D3481E"/>
    <w:rsid w:val="00D349D8"/>
    <w:rsid w:val="00D374EE"/>
    <w:rsid w:val="00D40CA8"/>
    <w:rsid w:val="00D42212"/>
    <w:rsid w:val="00D42752"/>
    <w:rsid w:val="00D42FDF"/>
    <w:rsid w:val="00D43268"/>
    <w:rsid w:val="00D44EDF"/>
    <w:rsid w:val="00D45FF3"/>
    <w:rsid w:val="00D4649A"/>
    <w:rsid w:val="00D46DC1"/>
    <w:rsid w:val="00D47A9A"/>
    <w:rsid w:val="00D51636"/>
    <w:rsid w:val="00D51B08"/>
    <w:rsid w:val="00D51F21"/>
    <w:rsid w:val="00D52820"/>
    <w:rsid w:val="00D52B37"/>
    <w:rsid w:val="00D52E48"/>
    <w:rsid w:val="00D5437C"/>
    <w:rsid w:val="00D54D3D"/>
    <w:rsid w:val="00D54EC8"/>
    <w:rsid w:val="00D553C9"/>
    <w:rsid w:val="00D55890"/>
    <w:rsid w:val="00D56111"/>
    <w:rsid w:val="00D60AFD"/>
    <w:rsid w:val="00D61317"/>
    <w:rsid w:val="00D62069"/>
    <w:rsid w:val="00D62121"/>
    <w:rsid w:val="00D628B5"/>
    <w:rsid w:val="00D62B37"/>
    <w:rsid w:val="00D62CBE"/>
    <w:rsid w:val="00D63349"/>
    <w:rsid w:val="00D63E0E"/>
    <w:rsid w:val="00D65641"/>
    <w:rsid w:val="00D65E91"/>
    <w:rsid w:val="00D65FF8"/>
    <w:rsid w:val="00D66B28"/>
    <w:rsid w:val="00D66D17"/>
    <w:rsid w:val="00D66E85"/>
    <w:rsid w:val="00D672D0"/>
    <w:rsid w:val="00D672E2"/>
    <w:rsid w:val="00D67373"/>
    <w:rsid w:val="00D7058A"/>
    <w:rsid w:val="00D707CA"/>
    <w:rsid w:val="00D70905"/>
    <w:rsid w:val="00D71EA4"/>
    <w:rsid w:val="00D723FD"/>
    <w:rsid w:val="00D72DAF"/>
    <w:rsid w:val="00D752E7"/>
    <w:rsid w:val="00D7624D"/>
    <w:rsid w:val="00D7686E"/>
    <w:rsid w:val="00D8179E"/>
    <w:rsid w:val="00D8275B"/>
    <w:rsid w:val="00D830A0"/>
    <w:rsid w:val="00D8339A"/>
    <w:rsid w:val="00D83620"/>
    <w:rsid w:val="00D83BF1"/>
    <w:rsid w:val="00D84920"/>
    <w:rsid w:val="00D84EE6"/>
    <w:rsid w:val="00D85CB8"/>
    <w:rsid w:val="00D87BA8"/>
    <w:rsid w:val="00D87F93"/>
    <w:rsid w:val="00D9254B"/>
    <w:rsid w:val="00D94374"/>
    <w:rsid w:val="00D944EA"/>
    <w:rsid w:val="00D96125"/>
    <w:rsid w:val="00D979F7"/>
    <w:rsid w:val="00DA1597"/>
    <w:rsid w:val="00DA20BB"/>
    <w:rsid w:val="00DA28F6"/>
    <w:rsid w:val="00DA31EC"/>
    <w:rsid w:val="00DA38B1"/>
    <w:rsid w:val="00DA3A64"/>
    <w:rsid w:val="00DA3BDC"/>
    <w:rsid w:val="00DA3E02"/>
    <w:rsid w:val="00DA57DD"/>
    <w:rsid w:val="00DA6D54"/>
    <w:rsid w:val="00DA6E78"/>
    <w:rsid w:val="00DA7B36"/>
    <w:rsid w:val="00DB1A68"/>
    <w:rsid w:val="00DB2C83"/>
    <w:rsid w:val="00DB384B"/>
    <w:rsid w:val="00DB3F68"/>
    <w:rsid w:val="00DB79A7"/>
    <w:rsid w:val="00DC03EB"/>
    <w:rsid w:val="00DC0ED5"/>
    <w:rsid w:val="00DC17EB"/>
    <w:rsid w:val="00DC2A16"/>
    <w:rsid w:val="00DC4621"/>
    <w:rsid w:val="00DC5596"/>
    <w:rsid w:val="00DC5825"/>
    <w:rsid w:val="00DC6153"/>
    <w:rsid w:val="00DC76B3"/>
    <w:rsid w:val="00DC7CF5"/>
    <w:rsid w:val="00DC7E51"/>
    <w:rsid w:val="00DD076C"/>
    <w:rsid w:val="00DD1130"/>
    <w:rsid w:val="00DD16D8"/>
    <w:rsid w:val="00DD18FD"/>
    <w:rsid w:val="00DD32D3"/>
    <w:rsid w:val="00DD360B"/>
    <w:rsid w:val="00DD428E"/>
    <w:rsid w:val="00DD4948"/>
    <w:rsid w:val="00DD56E8"/>
    <w:rsid w:val="00DD6FBA"/>
    <w:rsid w:val="00DE095A"/>
    <w:rsid w:val="00DE1A97"/>
    <w:rsid w:val="00DE2120"/>
    <w:rsid w:val="00DE32D4"/>
    <w:rsid w:val="00DE363A"/>
    <w:rsid w:val="00DE4544"/>
    <w:rsid w:val="00DE4EBE"/>
    <w:rsid w:val="00DE505F"/>
    <w:rsid w:val="00DE5075"/>
    <w:rsid w:val="00DE5DEB"/>
    <w:rsid w:val="00DE72DB"/>
    <w:rsid w:val="00DE762F"/>
    <w:rsid w:val="00DE776A"/>
    <w:rsid w:val="00DE7A05"/>
    <w:rsid w:val="00DF109D"/>
    <w:rsid w:val="00DF1126"/>
    <w:rsid w:val="00DF1196"/>
    <w:rsid w:val="00DF1934"/>
    <w:rsid w:val="00DF1ADC"/>
    <w:rsid w:val="00DF3AEA"/>
    <w:rsid w:val="00DF4192"/>
    <w:rsid w:val="00DF4AA2"/>
    <w:rsid w:val="00DF50B0"/>
    <w:rsid w:val="00DF7777"/>
    <w:rsid w:val="00E00790"/>
    <w:rsid w:val="00E008B6"/>
    <w:rsid w:val="00E0097B"/>
    <w:rsid w:val="00E014B6"/>
    <w:rsid w:val="00E0191E"/>
    <w:rsid w:val="00E02B34"/>
    <w:rsid w:val="00E03069"/>
    <w:rsid w:val="00E03CDC"/>
    <w:rsid w:val="00E04B4F"/>
    <w:rsid w:val="00E054EC"/>
    <w:rsid w:val="00E068AD"/>
    <w:rsid w:val="00E06F6D"/>
    <w:rsid w:val="00E0787E"/>
    <w:rsid w:val="00E112C0"/>
    <w:rsid w:val="00E11A5C"/>
    <w:rsid w:val="00E11F28"/>
    <w:rsid w:val="00E126BB"/>
    <w:rsid w:val="00E13DA1"/>
    <w:rsid w:val="00E146E1"/>
    <w:rsid w:val="00E158DC"/>
    <w:rsid w:val="00E15B3E"/>
    <w:rsid w:val="00E17BC6"/>
    <w:rsid w:val="00E21414"/>
    <w:rsid w:val="00E216F7"/>
    <w:rsid w:val="00E231DD"/>
    <w:rsid w:val="00E2334B"/>
    <w:rsid w:val="00E24091"/>
    <w:rsid w:val="00E2470D"/>
    <w:rsid w:val="00E24CE4"/>
    <w:rsid w:val="00E24CE6"/>
    <w:rsid w:val="00E255D2"/>
    <w:rsid w:val="00E25622"/>
    <w:rsid w:val="00E257F5"/>
    <w:rsid w:val="00E25840"/>
    <w:rsid w:val="00E26B4D"/>
    <w:rsid w:val="00E26DC5"/>
    <w:rsid w:val="00E27A8F"/>
    <w:rsid w:val="00E27BFF"/>
    <w:rsid w:val="00E309AC"/>
    <w:rsid w:val="00E309EA"/>
    <w:rsid w:val="00E3122A"/>
    <w:rsid w:val="00E3122F"/>
    <w:rsid w:val="00E32A50"/>
    <w:rsid w:val="00E3404C"/>
    <w:rsid w:val="00E349C8"/>
    <w:rsid w:val="00E34CA2"/>
    <w:rsid w:val="00E355FB"/>
    <w:rsid w:val="00E362B0"/>
    <w:rsid w:val="00E36A22"/>
    <w:rsid w:val="00E37158"/>
    <w:rsid w:val="00E378F1"/>
    <w:rsid w:val="00E40474"/>
    <w:rsid w:val="00E42538"/>
    <w:rsid w:val="00E42873"/>
    <w:rsid w:val="00E43493"/>
    <w:rsid w:val="00E44A97"/>
    <w:rsid w:val="00E44BE0"/>
    <w:rsid w:val="00E459DB"/>
    <w:rsid w:val="00E45B8F"/>
    <w:rsid w:val="00E45E71"/>
    <w:rsid w:val="00E46295"/>
    <w:rsid w:val="00E466AB"/>
    <w:rsid w:val="00E46726"/>
    <w:rsid w:val="00E468E6"/>
    <w:rsid w:val="00E4692E"/>
    <w:rsid w:val="00E504BC"/>
    <w:rsid w:val="00E5075E"/>
    <w:rsid w:val="00E50FAB"/>
    <w:rsid w:val="00E53220"/>
    <w:rsid w:val="00E5389D"/>
    <w:rsid w:val="00E539AD"/>
    <w:rsid w:val="00E547FC"/>
    <w:rsid w:val="00E559EC"/>
    <w:rsid w:val="00E56901"/>
    <w:rsid w:val="00E575D0"/>
    <w:rsid w:val="00E577C8"/>
    <w:rsid w:val="00E60014"/>
    <w:rsid w:val="00E61AC6"/>
    <w:rsid w:val="00E62389"/>
    <w:rsid w:val="00E62936"/>
    <w:rsid w:val="00E63AA2"/>
    <w:rsid w:val="00E63E82"/>
    <w:rsid w:val="00E642C3"/>
    <w:rsid w:val="00E64974"/>
    <w:rsid w:val="00E655CC"/>
    <w:rsid w:val="00E661C9"/>
    <w:rsid w:val="00E679F6"/>
    <w:rsid w:val="00E67C4B"/>
    <w:rsid w:val="00E67FF8"/>
    <w:rsid w:val="00E70694"/>
    <w:rsid w:val="00E70EA0"/>
    <w:rsid w:val="00E7176B"/>
    <w:rsid w:val="00E71846"/>
    <w:rsid w:val="00E71B84"/>
    <w:rsid w:val="00E737A7"/>
    <w:rsid w:val="00E739E3"/>
    <w:rsid w:val="00E73C25"/>
    <w:rsid w:val="00E74EA5"/>
    <w:rsid w:val="00E74FF5"/>
    <w:rsid w:val="00E77407"/>
    <w:rsid w:val="00E77F64"/>
    <w:rsid w:val="00E80924"/>
    <w:rsid w:val="00E82BD8"/>
    <w:rsid w:val="00E83E0E"/>
    <w:rsid w:val="00E84ACD"/>
    <w:rsid w:val="00E85FDC"/>
    <w:rsid w:val="00E8732D"/>
    <w:rsid w:val="00E875A8"/>
    <w:rsid w:val="00E902E3"/>
    <w:rsid w:val="00E90380"/>
    <w:rsid w:val="00E90AFA"/>
    <w:rsid w:val="00E9118B"/>
    <w:rsid w:val="00E91486"/>
    <w:rsid w:val="00E91507"/>
    <w:rsid w:val="00E92CE5"/>
    <w:rsid w:val="00E931E2"/>
    <w:rsid w:val="00E93496"/>
    <w:rsid w:val="00E93D0F"/>
    <w:rsid w:val="00E9434C"/>
    <w:rsid w:val="00E95C6B"/>
    <w:rsid w:val="00EA0642"/>
    <w:rsid w:val="00EA2A61"/>
    <w:rsid w:val="00EA3F92"/>
    <w:rsid w:val="00EA5FC7"/>
    <w:rsid w:val="00EA7419"/>
    <w:rsid w:val="00EA7784"/>
    <w:rsid w:val="00EA7C1F"/>
    <w:rsid w:val="00EB00B4"/>
    <w:rsid w:val="00EB212E"/>
    <w:rsid w:val="00EB29B6"/>
    <w:rsid w:val="00EB35AE"/>
    <w:rsid w:val="00EB4C5D"/>
    <w:rsid w:val="00EB5A7F"/>
    <w:rsid w:val="00EB5F88"/>
    <w:rsid w:val="00EB6DD8"/>
    <w:rsid w:val="00EB706D"/>
    <w:rsid w:val="00EB7D09"/>
    <w:rsid w:val="00EC0232"/>
    <w:rsid w:val="00EC105F"/>
    <w:rsid w:val="00EC15A3"/>
    <w:rsid w:val="00EC2D52"/>
    <w:rsid w:val="00EC38AB"/>
    <w:rsid w:val="00EC74E9"/>
    <w:rsid w:val="00ED1455"/>
    <w:rsid w:val="00ED22F4"/>
    <w:rsid w:val="00ED2682"/>
    <w:rsid w:val="00ED2B0A"/>
    <w:rsid w:val="00ED6BA6"/>
    <w:rsid w:val="00ED768B"/>
    <w:rsid w:val="00ED79D6"/>
    <w:rsid w:val="00EE022B"/>
    <w:rsid w:val="00EE097C"/>
    <w:rsid w:val="00EE1812"/>
    <w:rsid w:val="00EE18A6"/>
    <w:rsid w:val="00EE2587"/>
    <w:rsid w:val="00EE2957"/>
    <w:rsid w:val="00EE2980"/>
    <w:rsid w:val="00EE29F9"/>
    <w:rsid w:val="00EE3923"/>
    <w:rsid w:val="00EE433E"/>
    <w:rsid w:val="00EE43AB"/>
    <w:rsid w:val="00EE4594"/>
    <w:rsid w:val="00EE4C18"/>
    <w:rsid w:val="00EE4C73"/>
    <w:rsid w:val="00EE5476"/>
    <w:rsid w:val="00EE5519"/>
    <w:rsid w:val="00EE634B"/>
    <w:rsid w:val="00EE679B"/>
    <w:rsid w:val="00EE7BDC"/>
    <w:rsid w:val="00EF003B"/>
    <w:rsid w:val="00EF0448"/>
    <w:rsid w:val="00EF141D"/>
    <w:rsid w:val="00EF1CC5"/>
    <w:rsid w:val="00EF1EB8"/>
    <w:rsid w:val="00EF1F43"/>
    <w:rsid w:val="00EF22F3"/>
    <w:rsid w:val="00EF2C67"/>
    <w:rsid w:val="00EF2D9D"/>
    <w:rsid w:val="00EF3766"/>
    <w:rsid w:val="00EF392E"/>
    <w:rsid w:val="00EF3CA2"/>
    <w:rsid w:val="00EF507E"/>
    <w:rsid w:val="00EF644E"/>
    <w:rsid w:val="00EF6454"/>
    <w:rsid w:val="00EF6751"/>
    <w:rsid w:val="00EF7CF2"/>
    <w:rsid w:val="00F008FC"/>
    <w:rsid w:val="00F011CE"/>
    <w:rsid w:val="00F01930"/>
    <w:rsid w:val="00F0209B"/>
    <w:rsid w:val="00F02C75"/>
    <w:rsid w:val="00F038D8"/>
    <w:rsid w:val="00F04014"/>
    <w:rsid w:val="00F040FC"/>
    <w:rsid w:val="00F04B9E"/>
    <w:rsid w:val="00F061A0"/>
    <w:rsid w:val="00F06B16"/>
    <w:rsid w:val="00F10EB1"/>
    <w:rsid w:val="00F1161B"/>
    <w:rsid w:val="00F116E1"/>
    <w:rsid w:val="00F124EB"/>
    <w:rsid w:val="00F12FAA"/>
    <w:rsid w:val="00F14D12"/>
    <w:rsid w:val="00F154C2"/>
    <w:rsid w:val="00F165F5"/>
    <w:rsid w:val="00F17165"/>
    <w:rsid w:val="00F1718B"/>
    <w:rsid w:val="00F1753A"/>
    <w:rsid w:val="00F17A3A"/>
    <w:rsid w:val="00F20646"/>
    <w:rsid w:val="00F206B4"/>
    <w:rsid w:val="00F211A1"/>
    <w:rsid w:val="00F213D0"/>
    <w:rsid w:val="00F21C2E"/>
    <w:rsid w:val="00F223DD"/>
    <w:rsid w:val="00F237D8"/>
    <w:rsid w:val="00F242BD"/>
    <w:rsid w:val="00F24534"/>
    <w:rsid w:val="00F248BA"/>
    <w:rsid w:val="00F25463"/>
    <w:rsid w:val="00F255F6"/>
    <w:rsid w:val="00F25646"/>
    <w:rsid w:val="00F26E8F"/>
    <w:rsid w:val="00F30667"/>
    <w:rsid w:val="00F31B9D"/>
    <w:rsid w:val="00F32333"/>
    <w:rsid w:val="00F32B23"/>
    <w:rsid w:val="00F349AA"/>
    <w:rsid w:val="00F3583B"/>
    <w:rsid w:val="00F35A88"/>
    <w:rsid w:val="00F36529"/>
    <w:rsid w:val="00F36AA4"/>
    <w:rsid w:val="00F36DDF"/>
    <w:rsid w:val="00F37119"/>
    <w:rsid w:val="00F375CD"/>
    <w:rsid w:val="00F418E8"/>
    <w:rsid w:val="00F41C02"/>
    <w:rsid w:val="00F4302E"/>
    <w:rsid w:val="00F43E61"/>
    <w:rsid w:val="00F45B02"/>
    <w:rsid w:val="00F45BF8"/>
    <w:rsid w:val="00F45D35"/>
    <w:rsid w:val="00F468CB"/>
    <w:rsid w:val="00F47107"/>
    <w:rsid w:val="00F47E41"/>
    <w:rsid w:val="00F50A06"/>
    <w:rsid w:val="00F50E25"/>
    <w:rsid w:val="00F50EE8"/>
    <w:rsid w:val="00F516E9"/>
    <w:rsid w:val="00F52597"/>
    <w:rsid w:val="00F5342A"/>
    <w:rsid w:val="00F5424B"/>
    <w:rsid w:val="00F5477A"/>
    <w:rsid w:val="00F54ABC"/>
    <w:rsid w:val="00F55368"/>
    <w:rsid w:val="00F553BE"/>
    <w:rsid w:val="00F559FA"/>
    <w:rsid w:val="00F57079"/>
    <w:rsid w:val="00F5749E"/>
    <w:rsid w:val="00F575D8"/>
    <w:rsid w:val="00F5788A"/>
    <w:rsid w:val="00F62471"/>
    <w:rsid w:val="00F62AA6"/>
    <w:rsid w:val="00F62C8F"/>
    <w:rsid w:val="00F63BD8"/>
    <w:rsid w:val="00F63DB1"/>
    <w:rsid w:val="00F64134"/>
    <w:rsid w:val="00F65E2A"/>
    <w:rsid w:val="00F66450"/>
    <w:rsid w:val="00F6757B"/>
    <w:rsid w:val="00F67B0A"/>
    <w:rsid w:val="00F70141"/>
    <w:rsid w:val="00F70C0F"/>
    <w:rsid w:val="00F70EC4"/>
    <w:rsid w:val="00F71EB0"/>
    <w:rsid w:val="00F722EB"/>
    <w:rsid w:val="00F73F87"/>
    <w:rsid w:val="00F740F9"/>
    <w:rsid w:val="00F743F3"/>
    <w:rsid w:val="00F7442F"/>
    <w:rsid w:val="00F74E26"/>
    <w:rsid w:val="00F75042"/>
    <w:rsid w:val="00F7673D"/>
    <w:rsid w:val="00F77637"/>
    <w:rsid w:val="00F8003C"/>
    <w:rsid w:val="00F805AB"/>
    <w:rsid w:val="00F817B2"/>
    <w:rsid w:val="00F81823"/>
    <w:rsid w:val="00F8196A"/>
    <w:rsid w:val="00F83EB8"/>
    <w:rsid w:val="00F84108"/>
    <w:rsid w:val="00F84668"/>
    <w:rsid w:val="00F8472C"/>
    <w:rsid w:val="00F84A59"/>
    <w:rsid w:val="00F84B12"/>
    <w:rsid w:val="00F84B59"/>
    <w:rsid w:val="00F84C17"/>
    <w:rsid w:val="00F84F01"/>
    <w:rsid w:val="00F854EA"/>
    <w:rsid w:val="00F855DB"/>
    <w:rsid w:val="00F85AB4"/>
    <w:rsid w:val="00F877C5"/>
    <w:rsid w:val="00F87F05"/>
    <w:rsid w:val="00F90836"/>
    <w:rsid w:val="00F90943"/>
    <w:rsid w:val="00F90AF0"/>
    <w:rsid w:val="00F91B91"/>
    <w:rsid w:val="00F92AE9"/>
    <w:rsid w:val="00F9391F"/>
    <w:rsid w:val="00F939B9"/>
    <w:rsid w:val="00F93F14"/>
    <w:rsid w:val="00F95103"/>
    <w:rsid w:val="00F96550"/>
    <w:rsid w:val="00F972CB"/>
    <w:rsid w:val="00FA042A"/>
    <w:rsid w:val="00FA0931"/>
    <w:rsid w:val="00FA1A5F"/>
    <w:rsid w:val="00FA2C6B"/>
    <w:rsid w:val="00FA2E48"/>
    <w:rsid w:val="00FA33C4"/>
    <w:rsid w:val="00FA36DC"/>
    <w:rsid w:val="00FA37A6"/>
    <w:rsid w:val="00FA3E8B"/>
    <w:rsid w:val="00FA4708"/>
    <w:rsid w:val="00FA5040"/>
    <w:rsid w:val="00FA6913"/>
    <w:rsid w:val="00FA6C05"/>
    <w:rsid w:val="00FA7274"/>
    <w:rsid w:val="00FB0F7F"/>
    <w:rsid w:val="00FB12E7"/>
    <w:rsid w:val="00FB13F7"/>
    <w:rsid w:val="00FB15F1"/>
    <w:rsid w:val="00FB1623"/>
    <w:rsid w:val="00FB16A7"/>
    <w:rsid w:val="00FB3223"/>
    <w:rsid w:val="00FB5377"/>
    <w:rsid w:val="00FB57C2"/>
    <w:rsid w:val="00FB6942"/>
    <w:rsid w:val="00FC0422"/>
    <w:rsid w:val="00FC22E6"/>
    <w:rsid w:val="00FC23D8"/>
    <w:rsid w:val="00FC31C9"/>
    <w:rsid w:val="00FC4332"/>
    <w:rsid w:val="00FC5389"/>
    <w:rsid w:val="00FC5770"/>
    <w:rsid w:val="00FC616D"/>
    <w:rsid w:val="00FC77CD"/>
    <w:rsid w:val="00FC7E37"/>
    <w:rsid w:val="00FD1458"/>
    <w:rsid w:val="00FD1559"/>
    <w:rsid w:val="00FD1E0C"/>
    <w:rsid w:val="00FD25C2"/>
    <w:rsid w:val="00FD271F"/>
    <w:rsid w:val="00FD3119"/>
    <w:rsid w:val="00FD5FDB"/>
    <w:rsid w:val="00FD73FE"/>
    <w:rsid w:val="00FD7A4B"/>
    <w:rsid w:val="00FE103C"/>
    <w:rsid w:val="00FE2E0D"/>
    <w:rsid w:val="00FE2EE9"/>
    <w:rsid w:val="00FE2FA7"/>
    <w:rsid w:val="00FE3C74"/>
    <w:rsid w:val="00FE42CF"/>
    <w:rsid w:val="00FE4B88"/>
    <w:rsid w:val="00FE506B"/>
    <w:rsid w:val="00FE6331"/>
    <w:rsid w:val="00FF00FD"/>
    <w:rsid w:val="00FF1CCA"/>
    <w:rsid w:val="00FF2AEA"/>
    <w:rsid w:val="00FF50D4"/>
    <w:rsid w:val="00FF5D41"/>
    <w:rsid w:val="00FF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48C1E2"/>
  <w14:defaultImageDpi w14:val="330"/>
  <w15:docId w15:val="{F47EEE83-55EB-C343-87ED-26928CBCD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965"/>
    <w:pPr>
      <w:spacing w:before="120" w:line="336" w:lineRule="auto"/>
      <w:jc w:val="both"/>
    </w:pPr>
    <w:rPr>
      <w:rFonts w:ascii="Arial" w:eastAsia="Times New Roman" w:hAnsi="Arial" w:cs="Times New Roman"/>
      <w:sz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E22"/>
    <w:pPr>
      <w:keepNext/>
      <w:keepLines/>
      <w:numPr>
        <w:numId w:val="2"/>
      </w:numPr>
      <w:spacing w:before="480"/>
      <w:outlineLvl w:val="0"/>
    </w:pPr>
    <w:rPr>
      <w:rFonts w:eastAsiaTheme="majorEastAsia" w:cstheme="majorBidi"/>
      <w:b/>
      <w:bCs/>
      <w:sz w:val="22"/>
      <w:szCs w:val="32"/>
      <w:u w:val="single"/>
    </w:rPr>
  </w:style>
  <w:style w:type="paragraph" w:styleId="Heading2">
    <w:name w:val="heading 2"/>
    <w:basedOn w:val="Heading1"/>
    <w:next w:val="Normal"/>
    <w:link w:val="Heading2Char"/>
    <w:autoRedefine/>
    <w:qFormat/>
    <w:rsid w:val="00FD1E0C"/>
    <w:pPr>
      <w:numPr>
        <w:ilvl w:val="1"/>
      </w:numPr>
      <w:spacing w:before="240"/>
      <w:ind w:left="578" w:hanging="578"/>
      <w:outlineLvl w:val="1"/>
    </w:pPr>
    <w:rPr>
      <w:rFonts w:eastAsia="Times New Roman" w:cs="Arial"/>
      <w:sz w:val="20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F01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F01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F01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F01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F01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F01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F01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D1E0C"/>
    <w:rPr>
      <w:rFonts w:ascii="Arial" w:eastAsia="Times New Roman" w:hAnsi="Arial" w:cs="Arial"/>
      <w:b/>
      <w:bCs/>
      <w:noProof/>
      <w:sz w:val="20"/>
      <w:szCs w:val="22"/>
      <w:u w:val="single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52E22"/>
    <w:rPr>
      <w:rFonts w:ascii="Arial" w:eastAsiaTheme="majorEastAsia" w:hAnsi="Arial" w:cstheme="majorBidi"/>
      <w:b/>
      <w:bCs/>
      <w:noProof/>
      <w:sz w:val="22"/>
      <w:szCs w:val="32"/>
      <w:u w:val="single"/>
      <w:lang w:eastAsia="en-GB"/>
    </w:rPr>
  </w:style>
  <w:style w:type="character" w:customStyle="1" w:styleId="apple-converted-space">
    <w:name w:val="apple-converted-space"/>
    <w:basedOn w:val="DefaultParagraphFont"/>
    <w:rsid w:val="00425EF1"/>
  </w:style>
  <w:style w:type="character" w:styleId="Hyperlink">
    <w:name w:val="Hyperlink"/>
    <w:basedOn w:val="DefaultParagraphFont"/>
    <w:uiPriority w:val="99"/>
    <w:unhideWhenUsed/>
    <w:rsid w:val="00425E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645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87F27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B8348A"/>
    <w:pPr>
      <w:ind w:left="720"/>
      <w:contextualSpacing/>
    </w:pPr>
  </w:style>
  <w:style w:type="numbering" w:customStyle="1" w:styleId="CurrentList1">
    <w:name w:val="Current List1"/>
    <w:uiPriority w:val="99"/>
    <w:rsid w:val="00773A91"/>
    <w:pPr>
      <w:numPr>
        <w:numId w:val="1"/>
      </w:numPr>
    </w:pPr>
  </w:style>
  <w:style w:type="character" w:customStyle="1" w:styleId="html-italic">
    <w:name w:val="html-italic"/>
    <w:basedOn w:val="DefaultParagraphFont"/>
    <w:rsid w:val="00FA042A"/>
  </w:style>
  <w:style w:type="character" w:styleId="CommentReference">
    <w:name w:val="annotation reference"/>
    <w:basedOn w:val="DefaultParagraphFont"/>
    <w:uiPriority w:val="99"/>
    <w:semiHidden/>
    <w:unhideWhenUsed/>
    <w:rsid w:val="00740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099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099B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99B"/>
    <w:rPr>
      <w:rFonts w:ascii="Arial" w:hAnsi="Arial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AE2FBC"/>
    <w:rPr>
      <w:b/>
      <w:bCs/>
    </w:rPr>
  </w:style>
  <w:style w:type="paragraph" w:styleId="Revision">
    <w:name w:val="Revision"/>
    <w:hidden/>
    <w:uiPriority w:val="99"/>
    <w:semiHidden/>
    <w:rsid w:val="00C84916"/>
    <w:rPr>
      <w:rFonts w:ascii="Arial" w:hAnsi="Arial"/>
      <w:sz w:val="2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A7A4B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75D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D1455"/>
    <w:pPr>
      <w:spacing w:line="276" w:lineRule="auto"/>
    </w:pPr>
    <w:rPr>
      <w:b/>
      <w:i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84F01"/>
    <w:pPr>
      <w:spacing w:before="480" w:after="480" w:line="240" w:lineRule="auto"/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F01"/>
    <w:rPr>
      <w:rFonts w:ascii="Arial" w:eastAsiaTheme="majorEastAsia" w:hAnsi="Arial" w:cstheme="majorBidi"/>
      <w:spacing w:val="-10"/>
      <w:kern w:val="28"/>
      <w:sz w:val="28"/>
      <w:szCs w:val="56"/>
      <w:lang w:val="en-GB"/>
    </w:rPr>
  </w:style>
  <w:style w:type="paragraph" w:styleId="NoSpacing">
    <w:name w:val="No Spacing"/>
    <w:uiPriority w:val="1"/>
    <w:qFormat/>
    <w:rsid w:val="00231930"/>
    <w:pPr>
      <w:jc w:val="both"/>
    </w:pPr>
    <w:rPr>
      <w:rFonts w:ascii="Arial" w:hAnsi="Arial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1317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317"/>
    <w:rPr>
      <w:rFonts w:ascii="Arial" w:hAnsi="Arial"/>
      <w:sz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61317"/>
  </w:style>
  <w:style w:type="character" w:customStyle="1" w:styleId="Heading3Char">
    <w:name w:val="Heading 3 Char"/>
    <w:basedOn w:val="DefaultParagraphFont"/>
    <w:link w:val="Heading3"/>
    <w:uiPriority w:val="9"/>
    <w:semiHidden/>
    <w:rsid w:val="00F84F01"/>
    <w:rPr>
      <w:rFonts w:asciiTheme="majorHAnsi" w:eastAsiaTheme="majorEastAsia" w:hAnsiTheme="majorHAnsi" w:cstheme="majorBidi"/>
      <w:noProof/>
      <w:color w:val="243F60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F01"/>
    <w:rPr>
      <w:rFonts w:asciiTheme="majorHAnsi" w:eastAsiaTheme="majorEastAsia" w:hAnsiTheme="majorHAnsi" w:cstheme="majorBidi"/>
      <w:i/>
      <w:iCs/>
      <w:noProof/>
      <w:color w:val="365F91" w:themeColor="accent1" w:themeShade="BF"/>
      <w:sz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F01"/>
    <w:rPr>
      <w:rFonts w:asciiTheme="majorHAnsi" w:eastAsiaTheme="majorEastAsia" w:hAnsiTheme="majorHAnsi" w:cstheme="majorBidi"/>
      <w:noProof/>
      <w:color w:val="365F91" w:themeColor="accent1" w:themeShade="BF"/>
      <w:sz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F01"/>
    <w:rPr>
      <w:rFonts w:asciiTheme="majorHAnsi" w:eastAsiaTheme="majorEastAsia" w:hAnsiTheme="majorHAnsi" w:cstheme="majorBidi"/>
      <w:noProof/>
      <w:color w:val="243F60" w:themeColor="accent1" w:themeShade="7F"/>
      <w:sz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F01"/>
    <w:rPr>
      <w:rFonts w:asciiTheme="majorHAnsi" w:eastAsiaTheme="majorEastAsia" w:hAnsiTheme="majorHAnsi" w:cstheme="majorBidi"/>
      <w:i/>
      <w:iCs/>
      <w:noProof/>
      <w:color w:val="243F60" w:themeColor="accent1" w:themeShade="7F"/>
      <w:sz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F01"/>
    <w:rPr>
      <w:rFonts w:asciiTheme="majorHAnsi" w:eastAsiaTheme="majorEastAsia" w:hAnsiTheme="majorHAnsi" w:cstheme="majorBidi"/>
      <w:noProof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F01"/>
    <w:rPr>
      <w:rFonts w:asciiTheme="majorHAnsi" w:eastAsiaTheme="majorEastAsia" w:hAnsiTheme="majorHAnsi" w:cstheme="majorBidi"/>
      <w:i/>
      <w:iCs/>
      <w:noProof/>
      <w:color w:val="272727" w:themeColor="text1" w:themeTint="D8"/>
      <w:sz w:val="21"/>
      <w:szCs w:val="21"/>
      <w:lang w:eastAsia="en-GB"/>
    </w:rPr>
  </w:style>
  <w:style w:type="character" w:styleId="Emphasis">
    <w:name w:val="Emphasis"/>
    <w:basedOn w:val="DefaultParagraphFont"/>
    <w:uiPriority w:val="20"/>
    <w:qFormat/>
    <w:rsid w:val="005B2AB0"/>
    <w:rPr>
      <w:i/>
      <w:iCs/>
    </w:rPr>
  </w:style>
  <w:style w:type="paragraph" w:customStyle="1" w:styleId="msonormal0">
    <w:name w:val="msonormal"/>
    <w:basedOn w:val="Normal"/>
    <w:rsid w:val="00882C2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82C21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882C21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882C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cs="Arial"/>
      <w:b/>
      <w:bCs/>
    </w:rPr>
  </w:style>
  <w:style w:type="paragraph" w:customStyle="1" w:styleId="xl66">
    <w:name w:val="xl66"/>
    <w:basedOn w:val="Normal"/>
    <w:rsid w:val="00882C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cs="Arial"/>
      <w:b/>
      <w:bCs/>
    </w:rPr>
  </w:style>
  <w:style w:type="paragraph" w:customStyle="1" w:styleId="xl67">
    <w:name w:val="xl67"/>
    <w:basedOn w:val="Normal"/>
    <w:rsid w:val="00882C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cs="Arial"/>
      <w:b/>
      <w:bCs/>
    </w:rPr>
  </w:style>
  <w:style w:type="paragraph" w:customStyle="1" w:styleId="xl68">
    <w:name w:val="xl68"/>
    <w:basedOn w:val="Normal"/>
    <w:rsid w:val="00882C21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cs="Arial"/>
    </w:rPr>
  </w:style>
  <w:style w:type="paragraph" w:customStyle="1" w:styleId="xl69">
    <w:name w:val="xl69"/>
    <w:basedOn w:val="Normal"/>
    <w:rsid w:val="00882C21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</w:rPr>
  </w:style>
  <w:style w:type="paragraph" w:customStyle="1" w:styleId="xl70">
    <w:name w:val="xl70"/>
    <w:basedOn w:val="Normal"/>
    <w:rsid w:val="00882C21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</w:rPr>
  </w:style>
  <w:style w:type="paragraph" w:customStyle="1" w:styleId="xl71">
    <w:name w:val="xl71"/>
    <w:basedOn w:val="Normal"/>
    <w:rsid w:val="00882C21"/>
    <w:pPr>
      <w:spacing w:before="100" w:beforeAutospacing="1" w:after="100" w:afterAutospacing="1"/>
      <w:jc w:val="center"/>
      <w:textAlignment w:val="center"/>
    </w:pPr>
    <w:rPr>
      <w:rFonts w:cs="Arial"/>
      <w:b/>
      <w:bCs/>
    </w:rPr>
  </w:style>
  <w:style w:type="paragraph" w:customStyle="1" w:styleId="xl72">
    <w:name w:val="xl72"/>
    <w:basedOn w:val="Normal"/>
    <w:rsid w:val="00882C2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cs="Arial"/>
      <w:b/>
      <w:bCs/>
    </w:rPr>
  </w:style>
  <w:style w:type="paragraph" w:customStyle="1" w:styleId="xl73">
    <w:name w:val="xl73"/>
    <w:basedOn w:val="Normal"/>
    <w:rsid w:val="00882C2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</w:rPr>
  </w:style>
  <w:style w:type="paragraph" w:customStyle="1" w:styleId="xl74">
    <w:name w:val="xl74"/>
    <w:basedOn w:val="Normal"/>
    <w:rsid w:val="00882C2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</w:rPr>
  </w:style>
  <w:style w:type="paragraph" w:customStyle="1" w:styleId="xl75">
    <w:name w:val="xl75"/>
    <w:basedOn w:val="Normal"/>
    <w:rsid w:val="00882C21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6">
    <w:name w:val="xl76"/>
    <w:basedOn w:val="Normal"/>
    <w:rsid w:val="00882C2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7">
    <w:name w:val="xl77"/>
    <w:basedOn w:val="Normal"/>
    <w:rsid w:val="00882C2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8">
    <w:name w:val="xl78"/>
    <w:basedOn w:val="Normal"/>
    <w:rsid w:val="00882C21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79">
    <w:name w:val="xl79"/>
    <w:basedOn w:val="Normal"/>
    <w:rsid w:val="00882C21"/>
    <w:pP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80">
    <w:name w:val="xl80"/>
    <w:basedOn w:val="Normal"/>
    <w:rsid w:val="00882C21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81">
    <w:name w:val="xl81"/>
    <w:basedOn w:val="Normal"/>
    <w:rsid w:val="00882C2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cs="Arial"/>
    </w:rPr>
  </w:style>
  <w:style w:type="paragraph" w:customStyle="1" w:styleId="xl82">
    <w:name w:val="xl82"/>
    <w:basedOn w:val="Normal"/>
    <w:rsid w:val="00882C2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</w:rPr>
  </w:style>
  <w:style w:type="paragraph" w:customStyle="1" w:styleId="xl83">
    <w:name w:val="xl83"/>
    <w:basedOn w:val="Normal"/>
    <w:rsid w:val="00882C2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84">
    <w:name w:val="xl84"/>
    <w:basedOn w:val="Normal"/>
    <w:rsid w:val="00882C2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</w:rPr>
  </w:style>
  <w:style w:type="paragraph" w:customStyle="1" w:styleId="xl85">
    <w:name w:val="xl85"/>
    <w:basedOn w:val="Normal"/>
    <w:rsid w:val="00882C2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86">
    <w:name w:val="xl86"/>
    <w:basedOn w:val="Normal"/>
    <w:rsid w:val="00882C2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87">
    <w:name w:val="xl87"/>
    <w:basedOn w:val="Normal"/>
    <w:rsid w:val="00882C21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cs="Arial"/>
      <w:b/>
      <w:bCs/>
    </w:rPr>
  </w:style>
  <w:style w:type="paragraph" w:customStyle="1" w:styleId="xl88">
    <w:name w:val="xl88"/>
    <w:basedOn w:val="Normal"/>
    <w:rsid w:val="00882C21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</w:rPr>
  </w:style>
  <w:style w:type="paragraph" w:customStyle="1" w:styleId="xl89">
    <w:name w:val="xl89"/>
    <w:basedOn w:val="Normal"/>
    <w:rsid w:val="00882C2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90">
    <w:name w:val="xl90"/>
    <w:basedOn w:val="Normal"/>
    <w:rsid w:val="00882C2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91">
    <w:name w:val="xl91"/>
    <w:basedOn w:val="Normal"/>
    <w:rsid w:val="00882C21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92">
    <w:name w:val="xl92"/>
    <w:basedOn w:val="Normal"/>
    <w:rsid w:val="00882C21"/>
    <w:pP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93">
    <w:name w:val="xl93"/>
    <w:basedOn w:val="Normal"/>
    <w:rsid w:val="00882C21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94">
    <w:name w:val="xl94"/>
    <w:basedOn w:val="Normal"/>
    <w:rsid w:val="00882C21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95">
    <w:name w:val="xl95"/>
    <w:basedOn w:val="Normal"/>
    <w:rsid w:val="00882C2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96">
    <w:name w:val="xl96"/>
    <w:basedOn w:val="Normal"/>
    <w:rsid w:val="00882C2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97">
    <w:name w:val="xl97"/>
    <w:basedOn w:val="Normal"/>
    <w:rsid w:val="00882C2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98">
    <w:name w:val="xl98"/>
    <w:basedOn w:val="Normal"/>
    <w:rsid w:val="00882C2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99">
    <w:name w:val="xl99"/>
    <w:basedOn w:val="Normal"/>
    <w:rsid w:val="00882C2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100">
    <w:name w:val="xl100"/>
    <w:basedOn w:val="Normal"/>
    <w:rsid w:val="00882C21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p1">
    <w:name w:val="p1"/>
    <w:basedOn w:val="Normal"/>
    <w:rsid w:val="00880C2D"/>
    <w:pPr>
      <w:spacing w:before="0" w:line="240" w:lineRule="auto"/>
      <w:jc w:val="left"/>
    </w:pPr>
    <w:rPr>
      <w:rFonts w:ascii="Helvetica" w:hAnsi="Helvetica"/>
      <w:color w:val="000000"/>
      <w:sz w:val="12"/>
      <w:szCs w:val="12"/>
    </w:rPr>
  </w:style>
  <w:style w:type="character" w:customStyle="1" w:styleId="s1">
    <w:name w:val="s1"/>
    <w:basedOn w:val="DefaultParagraphFont"/>
    <w:rsid w:val="00880C2D"/>
    <w:rPr>
      <w:color w:val="1F83C6"/>
    </w:rPr>
  </w:style>
  <w:style w:type="paragraph" w:styleId="Header">
    <w:name w:val="header"/>
    <w:basedOn w:val="Normal"/>
    <w:link w:val="HeaderChar"/>
    <w:uiPriority w:val="99"/>
    <w:unhideWhenUsed/>
    <w:rsid w:val="003E373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735"/>
    <w:rPr>
      <w:rFonts w:ascii="Arial" w:eastAsia="Times New Roman" w:hAnsi="Arial" w:cs="Times New Roman"/>
      <w:sz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45399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399"/>
    <w:rPr>
      <w:rFonts w:ascii="Arial" w:eastAsia="Times New Roman" w:hAnsi="Arial" w:cs="Arial"/>
      <w:sz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45399"/>
    <w:pPr>
      <w:spacing w:line="240" w:lineRule="auto"/>
      <w:jc w:val="left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45399"/>
    <w:rPr>
      <w:rFonts w:ascii="Arial" w:eastAsia="Times New Roman" w:hAnsi="Arial" w:cs="Arial"/>
      <w:sz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31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2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03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3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7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0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5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8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5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4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0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16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05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1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1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5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67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7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2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1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60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3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5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86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4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0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3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0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7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43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1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2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2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1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1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7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7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76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6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4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41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0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254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0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92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93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9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67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1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1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1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4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1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96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19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03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0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99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5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3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05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0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5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3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1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9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0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31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0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1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7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8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66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8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0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02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2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45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0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78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6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8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69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59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4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9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9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5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4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78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6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53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1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9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8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5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17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0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15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85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8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1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1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90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5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3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5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7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9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4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8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8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11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38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5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6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57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2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2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8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5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0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6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3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4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9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5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1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05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1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1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46553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184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4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53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3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4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0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2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3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4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85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2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42738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8705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5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92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8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2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4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3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9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0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2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0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2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8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2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4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3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8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3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4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10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3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7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6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5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5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0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7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6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88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1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4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6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41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5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5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2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4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9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2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30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0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4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1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6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8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6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7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85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0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15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9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3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7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0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8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2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46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12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266019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428659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72460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902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17025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6981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41465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69277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0653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06980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370943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5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961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387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1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1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1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8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61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9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7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64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1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8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88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5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2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9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84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0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67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3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2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6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1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9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97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6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1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5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0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7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9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6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5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1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8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2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9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2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3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36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0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68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8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03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56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120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42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1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06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0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9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9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9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2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94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6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8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75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4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0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6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8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3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29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7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1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26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8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8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4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3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21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2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9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6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1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48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7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0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9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65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5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56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1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81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1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75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9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3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.rankin@imperial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F9A3EF-4C1D-6D45-B5B6-2B21DF769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54</Words>
  <Characters>828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 Sory</dc:creator>
  <cp:keywords/>
  <dc:description/>
  <cp:lastModifiedBy>David Sory</cp:lastModifiedBy>
  <cp:revision>4</cp:revision>
  <cp:lastPrinted>2025-05-18T07:15:00Z</cp:lastPrinted>
  <dcterms:created xsi:type="dcterms:W3CDTF">2025-07-26T15:22:00Z</dcterms:created>
  <dcterms:modified xsi:type="dcterms:W3CDTF">2025-07-27T14:16:00Z</dcterms:modified>
</cp:coreProperties>
</file>